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D347F" w14:textId="77777777" w:rsidR="008B3F84" w:rsidRPr="00B60BB4" w:rsidRDefault="008B3F84" w:rsidP="008B3F84">
      <w:pPr>
        <w:jc w:val="center"/>
        <w:rPr>
          <w:rFonts w:ascii="Times New Roman" w:eastAsia="DengXian" w:hAnsi="Times New Roman" w:cs="Times New Roman"/>
          <w:b/>
          <w:bCs/>
          <w:color w:val="000000"/>
          <w:sz w:val="28"/>
          <w:szCs w:val="28"/>
        </w:rPr>
      </w:pPr>
      <w:r w:rsidRPr="00B60BB4">
        <w:rPr>
          <w:rFonts w:ascii="Times New Roman" w:eastAsia="DengXian" w:hAnsi="Times New Roman" w:cs="Times New Roman"/>
          <w:b/>
          <w:bCs/>
          <w:color w:val="000000"/>
          <w:sz w:val="28"/>
          <w:szCs w:val="28"/>
        </w:rPr>
        <w:t>Supplementary Materials</w:t>
      </w:r>
    </w:p>
    <w:p w14:paraId="4D321701" w14:textId="62EC3679" w:rsidR="007D0D5C" w:rsidRPr="007D0D5C" w:rsidRDefault="007D0D5C" w:rsidP="004A4262">
      <w:pPr>
        <w:spacing w:line="360" w:lineRule="auto"/>
        <w:rPr>
          <w:rFonts w:ascii="Times New Roman" w:eastAsia="DengXian" w:hAnsi="Times New Roman" w:cs="Times New Roman"/>
          <w:b/>
          <w:bCs/>
          <w:color w:val="000000" w:themeColor="text1"/>
        </w:rPr>
      </w:pPr>
      <w:r>
        <w:rPr>
          <w:rFonts w:ascii="Times New Roman" w:eastAsia="DengXian" w:hAnsi="Times New Roman" w:cs="Times New Roman"/>
          <w:b/>
          <w:bCs/>
          <w:color w:val="000000"/>
        </w:rPr>
        <w:t>Supplementary Table 1.</w:t>
      </w:r>
      <w:r>
        <w:rPr>
          <w:rFonts w:ascii="Times New Roman" w:eastAsia="DengXian" w:hAnsi="Times New Roman" w:cs="Times New Roman"/>
          <w:color w:val="000000"/>
        </w:rPr>
        <w:t xml:space="preserve"> </w:t>
      </w:r>
      <w:r w:rsidR="003C0783" w:rsidRPr="00514E44">
        <w:rPr>
          <w:rFonts w:ascii="Times New Roman" w:hAnsi="Times New Roman" w:cs="Times New Roman"/>
        </w:rPr>
        <w:t xml:space="preserve">Characteristics of included genome-wide association studies for </w:t>
      </w:r>
      <w:r w:rsidR="003C0783">
        <w:rPr>
          <w:rFonts w:ascii="Times New Roman" w:hAnsi="Times New Roman" w:cs="Times New Roman"/>
        </w:rPr>
        <w:t xml:space="preserve">serum lipids </w:t>
      </w:r>
      <w:r w:rsidR="003C0783" w:rsidRPr="00514E44">
        <w:rPr>
          <w:rFonts w:ascii="Times New Roman" w:hAnsi="Times New Roman" w:cs="Times New Roman" w:hint="eastAsia"/>
        </w:rPr>
        <w:t>a</w:t>
      </w:r>
      <w:r w:rsidR="003C0783" w:rsidRPr="00514E44">
        <w:rPr>
          <w:rFonts w:ascii="Times New Roman" w:hAnsi="Times New Roman" w:cs="Times New Roman"/>
        </w:rPr>
        <w:t xml:space="preserve">nd </w:t>
      </w:r>
      <w:r w:rsidR="003C0783">
        <w:rPr>
          <w:rFonts w:ascii="Times New Roman" w:hAnsi="Times New Roman" w:cs="Times New Roman"/>
        </w:rPr>
        <w:t>mental</w:t>
      </w:r>
      <w:r w:rsidR="003C0783" w:rsidRPr="00514E44">
        <w:rPr>
          <w:rFonts w:ascii="Times New Roman" w:hAnsi="Times New Roman" w:cs="Times New Roman"/>
        </w:rPr>
        <w:t xml:space="preserve"> disorders</w:t>
      </w:r>
      <w:r w:rsidRPr="007D0D5C">
        <w:rPr>
          <w:rFonts w:ascii="Times New Roman" w:eastAsia="DengXian" w:hAnsi="Times New Roman" w:cs="Times New Roman"/>
          <w:bCs/>
          <w:color w:val="000000" w:themeColor="text1"/>
        </w:rPr>
        <w:t xml:space="preserve">. </w:t>
      </w:r>
    </w:p>
    <w:p w14:paraId="313DDDAE" w14:textId="0E28919D" w:rsidR="007D0D5C" w:rsidRDefault="008B3F84" w:rsidP="004A4262">
      <w:pPr>
        <w:spacing w:line="360" w:lineRule="auto"/>
        <w:rPr>
          <w:rFonts w:ascii="Times New Roman" w:eastAsia="DengXian" w:hAnsi="Times New Roman" w:cs="Times New Roman"/>
          <w:bCs/>
          <w:color w:val="000000" w:themeColor="text1"/>
        </w:rPr>
      </w:pPr>
      <w:r>
        <w:rPr>
          <w:rFonts w:ascii="Times New Roman" w:eastAsia="DengXian" w:hAnsi="Times New Roman" w:cs="Times New Roman"/>
          <w:b/>
          <w:bCs/>
          <w:color w:val="000000"/>
        </w:rPr>
        <w:t xml:space="preserve">Supplementary Table </w:t>
      </w:r>
      <w:r w:rsidR="003C0783">
        <w:rPr>
          <w:rFonts w:ascii="Times New Roman" w:eastAsia="DengXian" w:hAnsi="Times New Roman" w:cs="Times New Roman"/>
          <w:b/>
          <w:bCs/>
          <w:color w:val="000000"/>
        </w:rPr>
        <w:t>2</w:t>
      </w:r>
      <w:r>
        <w:rPr>
          <w:rFonts w:ascii="Times New Roman" w:eastAsia="DengXian" w:hAnsi="Times New Roman" w:cs="Times New Roman"/>
          <w:b/>
          <w:bCs/>
          <w:color w:val="000000"/>
        </w:rPr>
        <w:t>.</w:t>
      </w:r>
      <w:r>
        <w:rPr>
          <w:rFonts w:ascii="Times New Roman" w:eastAsia="DengXian" w:hAnsi="Times New Roman" w:cs="Times New Roman"/>
          <w:color w:val="000000"/>
        </w:rPr>
        <w:t xml:space="preserve"> </w:t>
      </w:r>
      <w:r w:rsidR="007D0D5C" w:rsidRPr="007D0D5C">
        <w:rPr>
          <w:rFonts w:ascii="Times New Roman" w:eastAsia="DengXian" w:hAnsi="Times New Roman" w:cs="Times New Roman"/>
          <w:bCs/>
          <w:color w:val="000000" w:themeColor="text1"/>
        </w:rPr>
        <w:t>Univariable MR Results of Blood lipids on Risk of MDD and Anxiety Disorder</w:t>
      </w:r>
      <w:r w:rsidR="007D0D5C" w:rsidRPr="007D0D5C">
        <w:rPr>
          <w:rFonts w:ascii="Times New Roman" w:eastAsia="DengXian" w:hAnsi="Times New Roman" w:cs="Times New Roman" w:hint="eastAsia"/>
          <w:bCs/>
          <w:color w:val="000000" w:themeColor="text1"/>
        </w:rPr>
        <w:t xml:space="preserve"> and</w:t>
      </w:r>
      <w:r w:rsidR="007D0D5C" w:rsidRPr="007D0D5C">
        <w:rPr>
          <w:rFonts w:ascii="Times New Roman" w:eastAsia="DengXian" w:hAnsi="Times New Roman" w:cs="Times New Roman"/>
          <w:bCs/>
          <w:color w:val="000000" w:themeColor="text1"/>
        </w:rPr>
        <w:t xml:space="preserve"> </w:t>
      </w:r>
      <w:r w:rsidR="007D0D5C" w:rsidRPr="007D0D5C">
        <w:rPr>
          <w:rFonts w:ascii="Times New Roman" w:eastAsia="DengXian" w:hAnsi="Times New Roman" w:cs="Times New Roman" w:hint="eastAsia"/>
          <w:bCs/>
          <w:color w:val="000000" w:themeColor="text1"/>
        </w:rPr>
        <w:t>P</w:t>
      </w:r>
      <w:r w:rsidR="007D0D5C" w:rsidRPr="007D0D5C">
        <w:rPr>
          <w:rFonts w:ascii="Times New Roman" w:eastAsia="DengXian" w:hAnsi="Times New Roman" w:cs="Times New Roman"/>
          <w:bCs/>
          <w:color w:val="000000" w:themeColor="text1"/>
        </w:rPr>
        <w:t xml:space="preserve">anic Disorder and PTSD and AD and SCZ. </w:t>
      </w:r>
    </w:p>
    <w:p w14:paraId="4DC8CDC9" w14:textId="4A319671" w:rsidR="003C0783" w:rsidRDefault="003C0783" w:rsidP="004A4262">
      <w:pPr>
        <w:spacing w:line="360" w:lineRule="auto"/>
        <w:rPr>
          <w:rFonts w:ascii="Times New Roman" w:eastAsia="DengXian" w:hAnsi="Times New Roman" w:cs="Times New Roman"/>
          <w:bCs/>
          <w:color w:val="000000" w:themeColor="text1"/>
        </w:rPr>
      </w:pPr>
      <w:r>
        <w:rPr>
          <w:rFonts w:ascii="Times New Roman" w:eastAsia="DengXian" w:hAnsi="Times New Roman" w:cs="Times New Roman"/>
          <w:b/>
          <w:bCs/>
          <w:color w:val="000000"/>
        </w:rPr>
        <w:t>Supplementary Table 3.</w:t>
      </w:r>
      <w:r>
        <w:rPr>
          <w:rFonts w:ascii="Times New Roman" w:eastAsia="DengXian" w:hAnsi="Times New Roman" w:cs="Times New Roman"/>
          <w:color w:val="000000"/>
        </w:rPr>
        <w:t xml:space="preserve"> </w:t>
      </w:r>
      <w:r w:rsidRPr="003F6FEC">
        <w:rPr>
          <w:rFonts w:ascii="Times New Roman" w:hAnsi="Times New Roman" w:cs="Times New Roman"/>
        </w:rPr>
        <w:t>Results of potential pleiotropy and heterogeneity assessment</w:t>
      </w:r>
      <w:r>
        <w:rPr>
          <w:rFonts w:ascii="Times New Roman" w:hAnsi="Times New Roman" w:cs="Times New Roman" w:hint="eastAsia"/>
        </w:rPr>
        <w:t>s</w:t>
      </w:r>
      <w:r w:rsidRPr="007D0D5C">
        <w:rPr>
          <w:rFonts w:ascii="Times New Roman" w:eastAsia="DengXian" w:hAnsi="Times New Roman" w:cs="Times New Roman"/>
          <w:bCs/>
          <w:color w:val="000000" w:themeColor="text1"/>
        </w:rPr>
        <w:t xml:space="preserve">. </w:t>
      </w:r>
    </w:p>
    <w:p w14:paraId="55F7FC99" w14:textId="38449113" w:rsidR="00833B85" w:rsidRPr="00833B85" w:rsidRDefault="00833B85" w:rsidP="00833B85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="DengXian" w:hAnsi="Times New Roman" w:cs="Times New Roman"/>
          <w:b/>
          <w:bCs/>
          <w:color w:val="000000"/>
        </w:rPr>
        <w:t>Supplementary Table 4</w:t>
      </w:r>
      <w:r>
        <w:rPr>
          <w:rStyle w:val="ne-text"/>
          <w:rFonts w:ascii="Times New Roman" w:hAnsi="Times New Roman" w:cs="Times New Roman" w:hint="eastAsia"/>
        </w:rPr>
        <w:t>.</w:t>
      </w:r>
      <w:r w:rsidRPr="006A3781">
        <w:rPr>
          <w:rStyle w:val="ne-text"/>
          <w:rFonts w:ascii="Times New Roman" w:hAnsi="Times New Roman" w:cs="Times New Roman"/>
        </w:rPr>
        <w:t xml:space="preserve"> </w:t>
      </w:r>
      <w:r w:rsidRPr="00A21F49">
        <w:rPr>
          <w:rFonts w:ascii="Times New Roman" w:hAnsi="Times New Roman" w:cs="Times New Roman"/>
          <w:sz w:val="21"/>
          <w:szCs w:val="21"/>
        </w:rPr>
        <w:t xml:space="preserve">MR-PRESSO analysis </w:t>
      </w:r>
      <w:r w:rsidRPr="00A21F49">
        <w:rPr>
          <w:rFonts w:ascii="Times New Roman" w:hAnsi="Times New Roman" w:cs="Times New Roman" w:hint="eastAsia"/>
          <w:sz w:val="21"/>
          <w:szCs w:val="21"/>
        </w:rPr>
        <w:t>results</w:t>
      </w:r>
      <w:r w:rsidRPr="00A21F49">
        <w:rPr>
          <w:rFonts w:ascii="Times New Roman" w:hAnsi="Times New Roman" w:cs="Times New Roman"/>
          <w:sz w:val="21"/>
          <w:szCs w:val="21"/>
        </w:rPr>
        <w:t xml:space="preserve"> </w:t>
      </w:r>
      <w:r w:rsidRPr="00B75D18">
        <w:rPr>
          <w:rFonts w:ascii="Times New Roman" w:hAnsi="Times New Roman" w:cs="Times New Roman"/>
          <w:sz w:val="21"/>
          <w:szCs w:val="21"/>
        </w:rPr>
        <w:t>of Blood lipids on Risk of MDD and Anxiety Disorder</w:t>
      </w:r>
      <w:r w:rsidRPr="00B75D18">
        <w:rPr>
          <w:rFonts w:ascii="Times New Roman" w:hAnsi="Times New Roman" w:cs="Times New Roman" w:hint="eastAsia"/>
          <w:sz w:val="21"/>
          <w:szCs w:val="21"/>
        </w:rPr>
        <w:t xml:space="preserve"> and</w:t>
      </w:r>
      <w:r w:rsidRPr="00B75D18">
        <w:rPr>
          <w:rFonts w:ascii="Times New Roman" w:hAnsi="Times New Roman" w:cs="Times New Roman"/>
          <w:sz w:val="21"/>
          <w:szCs w:val="21"/>
        </w:rPr>
        <w:t xml:space="preserve"> </w:t>
      </w:r>
      <w:r w:rsidRPr="00B75D18">
        <w:rPr>
          <w:rFonts w:ascii="Times New Roman" w:hAnsi="Times New Roman" w:cs="Times New Roman" w:hint="eastAsia"/>
          <w:sz w:val="21"/>
          <w:szCs w:val="21"/>
        </w:rPr>
        <w:t>P</w:t>
      </w:r>
      <w:r w:rsidRPr="00B75D18">
        <w:rPr>
          <w:rFonts w:ascii="Times New Roman" w:hAnsi="Times New Roman" w:cs="Times New Roman"/>
          <w:sz w:val="21"/>
          <w:szCs w:val="21"/>
        </w:rPr>
        <w:t>anic Disorder</w:t>
      </w:r>
      <w:r>
        <w:rPr>
          <w:rFonts w:ascii="Times New Roman" w:hAnsi="Times New Roman" w:cs="Times New Roman"/>
          <w:sz w:val="21"/>
          <w:szCs w:val="21"/>
        </w:rPr>
        <w:t xml:space="preserve"> and PTSD</w:t>
      </w:r>
      <w:r w:rsidRPr="00B75D18">
        <w:rPr>
          <w:rFonts w:ascii="Times New Roman" w:hAnsi="Times New Roman" w:cs="Times New Roman"/>
          <w:sz w:val="21"/>
          <w:szCs w:val="21"/>
        </w:rPr>
        <w:t xml:space="preserve"> and AD and SCZ</w:t>
      </w:r>
    </w:p>
    <w:p w14:paraId="16D53BA3" w14:textId="1BA3E4A9" w:rsidR="004A4262" w:rsidRDefault="003C0783" w:rsidP="004A4262">
      <w:pPr>
        <w:pStyle w:val="ne-p"/>
        <w:spacing w:before="0" w:beforeAutospacing="0" w:after="0" w:afterAutospacing="0" w:line="360" w:lineRule="auto"/>
        <w:rPr>
          <w:rStyle w:val="ne-text"/>
          <w:rFonts w:ascii="Times New Roman" w:hAnsi="Times New Roman" w:cs="Times New Roman"/>
        </w:rPr>
      </w:pPr>
      <w:r>
        <w:rPr>
          <w:rFonts w:ascii="Times New Roman" w:eastAsia="DengXian" w:hAnsi="Times New Roman" w:cs="Times New Roman"/>
          <w:b/>
          <w:bCs/>
          <w:color w:val="000000"/>
        </w:rPr>
        <w:t xml:space="preserve">Supplementary Table </w:t>
      </w:r>
      <w:r w:rsidR="00833B85">
        <w:rPr>
          <w:rFonts w:ascii="Times New Roman" w:eastAsia="DengXian" w:hAnsi="Times New Roman" w:cs="Times New Roman"/>
          <w:b/>
          <w:bCs/>
          <w:color w:val="000000"/>
        </w:rPr>
        <w:t>5</w:t>
      </w:r>
      <w:r>
        <w:rPr>
          <w:rStyle w:val="ne-text"/>
          <w:rFonts w:ascii="Times New Roman" w:hAnsi="Times New Roman" w:cs="Times New Roman" w:hint="eastAsia"/>
        </w:rPr>
        <w:t>.</w:t>
      </w:r>
      <w:r w:rsidRPr="006A3781">
        <w:rPr>
          <w:rStyle w:val="ne-text"/>
          <w:rFonts w:ascii="Times New Roman" w:hAnsi="Times New Roman" w:cs="Times New Roman"/>
        </w:rPr>
        <w:t xml:space="preserve"> MR Results of MDD/AD/SCZ on Risk of Blood lipid</w:t>
      </w:r>
      <w:r>
        <w:rPr>
          <w:rStyle w:val="ne-text"/>
          <w:rFonts w:ascii="Times New Roman" w:hAnsi="Times New Roman" w:cs="Times New Roman"/>
        </w:rPr>
        <w:t>s</w:t>
      </w:r>
    </w:p>
    <w:p w14:paraId="3008519C" w14:textId="5FA6CE9D" w:rsidR="004A4262" w:rsidRPr="004A4262" w:rsidRDefault="00144FC4" w:rsidP="004A4262">
      <w:pPr>
        <w:pStyle w:val="ne-p"/>
        <w:spacing w:before="0" w:beforeAutospacing="0" w:after="0" w:afterAutospacing="0" w:line="360" w:lineRule="auto"/>
        <w:rPr>
          <w:rStyle w:val="ne-text"/>
          <w:rFonts w:ascii="Times New Roman" w:hAnsi="Times New Roman" w:cs="Times New Roman"/>
        </w:rPr>
      </w:pPr>
      <w:r w:rsidRPr="004A4262">
        <w:rPr>
          <w:rFonts w:ascii="Times New Roman" w:eastAsia="DengXian" w:hAnsi="Times New Roman" w:cs="Times New Roman"/>
          <w:b/>
          <w:bCs/>
          <w:color w:val="000000"/>
        </w:rPr>
        <w:t>Supplementary Fig 1</w:t>
      </w:r>
      <w:r>
        <w:rPr>
          <w:rFonts w:ascii="CMBX10" w:hAnsi="CMBX10" w:hint="eastAsia"/>
          <w:sz w:val="20"/>
          <w:szCs w:val="20"/>
        </w:rPr>
        <w:t>.</w:t>
      </w:r>
      <w:r>
        <w:rPr>
          <w:rFonts w:ascii="CMBX10" w:hAnsi="CMBX10"/>
          <w:sz w:val="20"/>
          <w:szCs w:val="20"/>
        </w:rPr>
        <w:t xml:space="preserve"> </w:t>
      </w:r>
      <w:r w:rsidR="004A4262" w:rsidRPr="004A4262">
        <w:rPr>
          <w:rStyle w:val="ne-text"/>
          <w:rFonts w:ascii="Times New Roman" w:hAnsi="Times New Roman" w:cs="Times New Roman"/>
        </w:rPr>
        <w:t>Venn plot of instrument variables of 4 fractions of blood lipids</w:t>
      </w:r>
    </w:p>
    <w:p w14:paraId="7F691DAB" w14:textId="391ED0B8" w:rsidR="00144FC4" w:rsidRPr="004A4262" w:rsidRDefault="00144FC4" w:rsidP="004A4973">
      <w:pPr>
        <w:rPr>
          <w:rFonts w:ascii="Times New Roman" w:hAnsi="Times New Roman" w:cs="Times New Roman"/>
          <w:sz w:val="21"/>
          <w:szCs w:val="21"/>
        </w:rPr>
        <w:sectPr w:rsidR="00144FC4" w:rsidRPr="004A4262" w:rsidSect="008B3F8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tbl>
      <w:tblPr>
        <w:tblStyle w:val="a3"/>
        <w:tblpPr w:leftFromText="180" w:rightFromText="180" w:vertAnchor="text" w:horzAnchor="margin" w:tblpXSpec="center" w:tblpY="543"/>
        <w:tblW w:w="155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1"/>
        <w:gridCol w:w="1887"/>
        <w:gridCol w:w="1162"/>
        <w:gridCol w:w="3342"/>
        <w:gridCol w:w="1308"/>
        <w:gridCol w:w="4942"/>
      </w:tblGrid>
      <w:tr w:rsidR="00AF4372" w:rsidRPr="00526A29" w14:paraId="5986738B" w14:textId="77777777" w:rsidTr="00AF4372">
        <w:trPr>
          <w:trHeight w:hRule="exact" w:val="603"/>
        </w:trPr>
        <w:tc>
          <w:tcPr>
            <w:tcW w:w="2901" w:type="dxa"/>
            <w:tcBorders>
              <w:top w:val="single" w:sz="4" w:space="0" w:color="auto"/>
              <w:bottom w:val="single" w:sz="4" w:space="0" w:color="auto"/>
            </w:tcBorders>
          </w:tcPr>
          <w:p w14:paraId="5A853E73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xposure/outcome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44B9A7AE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GWAS Catalog</w:t>
            </w:r>
          </w:p>
          <w:p w14:paraId="21629940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accession number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5E9DFA53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ID</w:t>
            </w:r>
          </w:p>
        </w:tc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</w:tcPr>
          <w:p w14:paraId="6D992654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27605F1A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Population</w:t>
            </w:r>
          </w:p>
        </w:tc>
        <w:tc>
          <w:tcPr>
            <w:tcW w:w="4942" w:type="dxa"/>
            <w:tcBorders>
              <w:top w:val="single" w:sz="4" w:space="0" w:color="auto"/>
              <w:bottom w:val="single" w:sz="4" w:space="0" w:color="auto"/>
            </w:tcBorders>
          </w:tcPr>
          <w:p w14:paraId="372D2237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Web source</w:t>
            </w:r>
          </w:p>
        </w:tc>
      </w:tr>
      <w:tr w:rsidR="00AF4372" w:rsidRPr="00526A29" w14:paraId="787FDADC" w14:textId="77777777" w:rsidTr="00AF4372">
        <w:trPr>
          <w:trHeight w:hRule="exact" w:val="506"/>
        </w:trPr>
        <w:tc>
          <w:tcPr>
            <w:tcW w:w="2901" w:type="dxa"/>
            <w:tcBorders>
              <w:top w:val="single" w:sz="4" w:space="0" w:color="auto"/>
            </w:tcBorders>
          </w:tcPr>
          <w:p w14:paraId="160B73FD" w14:textId="77777777" w:rsidR="00AF4372" w:rsidRPr="00526A29" w:rsidRDefault="00AF4372" w:rsidP="00AF43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506D783E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12AAB95E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2" w:type="dxa"/>
            <w:tcBorders>
              <w:top w:val="single" w:sz="4" w:space="0" w:color="auto"/>
            </w:tcBorders>
          </w:tcPr>
          <w:p w14:paraId="3A9612A1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2A558F45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42" w:type="dxa"/>
            <w:tcBorders>
              <w:top w:val="single" w:sz="4" w:space="0" w:color="auto"/>
            </w:tcBorders>
          </w:tcPr>
          <w:p w14:paraId="2F66094F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4372" w:rsidRPr="00526A29" w14:paraId="3C13FF36" w14:textId="77777777" w:rsidTr="00AF4372">
        <w:trPr>
          <w:trHeight w:hRule="exact" w:val="506"/>
        </w:trPr>
        <w:tc>
          <w:tcPr>
            <w:tcW w:w="2901" w:type="dxa"/>
          </w:tcPr>
          <w:p w14:paraId="5BFC2ED8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Total cholesterol</w:t>
            </w:r>
          </w:p>
        </w:tc>
        <w:tc>
          <w:tcPr>
            <w:tcW w:w="1887" w:type="dxa"/>
          </w:tcPr>
          <w:p w14:paraId="749DF74C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GCST007143</w:t>
            </w:r>
          </w:p>
        </w:tc>
        <w:tc>
          <w:tcPr>
            <w:tcW w:w="1162" w:type="dxa"/>
          </w:tcPr>
          <w:p w14:paraId="6B250EDA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C1C57">
              <w:rPr>
                <w:rFonts w:ascii="Times New Roman" w:hAnsi="Times New Roman" w:cs="Times New Roman"/>
                <w:sz w:val="22"/>
                <w:szCs w:val="22"/>
              </w:rPr>
              <w:t>29507422</w:t>
            </w:r>
          </w:p>
        </w:tc>
        <w:tc>
          <w:tcPr>
            <w:tcW w:w="3342" w:type="dxa"/>
          </w:tcPr>
          <w:p w14:paraId="07B79EEF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76,6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>individua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308" w:type="dxa"/>
          </w:tcPr>
          <w:p w14:paraId="2A58F34B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European</w:t>
            </w:r>
          </w:p>
        </w:tc>
        <w:tc>
          <w:tcPr>
            <w:tcW w:w="4942" w:type="dxa"/>
          </w:tcPr>
          <w:p w14:paraId="317A4E20" w14:textId="4A9C4AAC" w:rsidR="00AF4372" w:rsidRPr="00526A29" w:rsidRDefault="00570D7B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0D7B">
              <w:rPr>
                <w:rFonts w:ascii="Times New Roman" w:hAnsi="Times New Roman" w:cs="Times New Roman"/>
                <w:sz w:val="22"/>
                <w:szCs w:val="22"/>
              </w:rPr>
              <w:t>https://www.ebi.ac.uk/gwas/studies/</w:t>
            </w: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GCST007143</w:t>
            </w:r>
          </w:p>
        </w:tc>
      </w:tr>
      <w:tr w:rsidR="00AF4372" w:rsidRPr="00526A29" w14:paraId="65BD4D65" w14:textId="77777777" w:rsidTr="00AF4372">
        <w:trPr>
          <w:trHeight w:hRule="exact" w:val="506"/>
        </w:trPr>
        <w:tc>
          <w:tcPr>
            <w:tcW w:w="2901" w:type="dxa"/>
          </w:tcPr>
          <w:p w14:paraId="66328F6F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HDL cholesterol</w:t>
            </w:r>
          </w:p>
        </w:tc>
        <w:tc>
          <w:tcPr>
            <w:tcW w:w="1887" w:type="dxa"/>
          </w:tcPr>
          <w:p w14:paraId="3CB586D7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GCST007140</w:t>
            </w:r>
          </w:p>
        </w:tc>
        <w:tc>
          <w:tcPr>
            <w:tcW w:w="1162" w:type="dxa"/>
          </w:tcPr>
          <w:p w14:paraId="1B02C711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C1C57">
              <w:rPr>
                <w:rFonts w:ascii="Times New Roman" w:hAnsi="Times New Roman" w:cs="Times New Roman"/>
                <w:sz w:val="22"/>
                <w:szCs w:val="22"/>
              </w:rPr>
              <w:t>29507422</w:t>
            </w:r>
          </w:p>
        </w:tc>
        <w:tc>
          <w:tcPr>
            <w:tcW w:w="3342" w:type="dxa"/>
          </w:tcPr>
          <w:p w14:paraId="549B8C4D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76,6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>individua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308" w:type="dxa"/>
          </w:tcPr>
          <w:p w14:paraId="6E62377E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European</w:t>
            </w:r>
          </w:p>
        </w:tc>
        <w:tc>
          <w:tcPr>
            <w:tcW w:w="4942" w:type="dxa"/>
          </w:tcPr>
          <w:p w14:paraId="48F7CE97" w14:textId="3D79EC67" w:rsidR="00AF4372" w:rsidRPr="00526A29" w:rsidRDefault="00570D7B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0D7B">
              <w:rPr>
                <w:rFonts w:ascii="Times New Roman" w:hAnsi="Times New Roman" w:cs="Times New Roman"/>
                <w:sz w:val="22"/>
                <w:szCs w:val="22"/>
              </w:rPr>
              <w:t>https://www.ebi.ac.uk/gwas/studies/</w:t>
            </w: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GCST007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F4372" w:rsidRPr="00526A29" w14:paraId="12AD0165" w14:textId="77777777" w:rsidTr="00AF4372">
        <w:trPr>
          <w:trHeight w:hRule="exact" w:val="506"/>
        </w:trPr>
        <w:tc>
          <w:tcPr>
            <w:tcW w:w="2901" w:type="dxa"/>
          </w:tcPr>
          <w:p w14:paraId="2A4F1407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LDL cholesterol</w:t>
            </w:r>
          </w:p>
        </w:tc>
        <w:tc>
          <w:tcPr>
            <w:tcW w:w="1887" w:type="dxa"/>
          </w:tcPr>
          <w:p w14:paraId="36C01F71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GCST007141</w:t>
            </w:r>
          </w:p>
        </w:tc>
        <w:tc>
          <w:tcPr>
            <w:tcW w:w="1162" w:type="dxa"/>
          </w:tcPr>
          <w:p w14:paraId="03831629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C1C57">
              <w:rPr>
                <w:rFonts w:ascii="Times New Roman" w:hAnsi="Times New Roman" w:cs="Times New Roman"/>
                <w:sz w:val="22"/>
                <w:szCs w:val="22"/>
              </w:rPr>
              <w:t>29507422</w:t>
            </w:r>
          </w:p>
        </w:tc>
        <w:tc>
          <w:tcPr>
            <w:tcW w:w="3342" w:type="dxa"/>
          </w:tcPr>
          <w:p w14:paraId="56F5C9C8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76,6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>individua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308" w:type="dxa"/>
          </w:tcPr>
          <w:p w14:paraId="2E4AE1E9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European</w:t>
            </w:r>
          </w:p>
        </w:tc>
        <w:tc>
          <w:tcPr>
            <w:tcW w:w="4942" w:type="dxa"/>
          </w:tcPr>
          <w:p w14:paraId="09C982D6" w14:textId="4F34D003" w:rsidR="00AF4372" w:rsidRPr="00526A29" w:rsidRDefault="00570D7B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0D7B">
              <w:rPr>
                <w:rFonts w:ascii="Times New Roman" w:hAnsi="Times New Roman" w:cs="Times New Roman"/>
                <w:sz w:val="22"/>
                <w:szCs w:val="22"/>
              </w:rPr>
              <w:t>https://www.ebi.ac.uk/gwas/studies/</w:t>
            </w: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GCST007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F4372" w:rsidRPr="00526A29" w14:paraId="59ACDBA4" w14:textId="77777777" w:rsidTr="00AF4372">
        <w:trPr>
          <w:trHeight w:hRule="exact" w:val="506"/>
        </w:trPr>
        <w:tc>
          <w:tcPr>
            <w:tcW w:w="2901" w:type="dxa"/>
          </w:tcPr>
          <w:p w14:paraId="121B3545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Triglycerides</w:t>
            </w:r>
          </w:p>
        </w:tc>
        <w:tc>
          <w:tcPr>
            <w:tcW w:w="1887" w:type="dxa"/>
          </w:tcPr>
          <w:p w14:paraId="38D746AC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GCST007142</w:t>
            </w:r>
          </w:p>
        </w:tc>
        <w:tc>
          <w:tcPr>
            <w:tcW w:w="1162" w:type="dxa"/>
          </w:tcPr>
          <w:p w14:paraId="35BF0D93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C1C57">
              <w:rPr>
                <w:rFonts w:ascii="Times New Roman" w:hAnsi="Times New Roman" w:cs="Times New Roman"/>
                <w:sz w:val="22"/>
                <w:szCs w:val="22"/>
              </w:rPr>
              <w:t>29507422</w:t>
            </w:r>
          </w:p>
        </w:tc>
        <w:tc>
          <w:tcPr>
            <w:tcW w:w="3342" w:type="dxa"/>
          </w:tcPr>
          <w:p w14:paraId="7D78991D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76,6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>individua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308" w:type="dxa"/>
          </w:tcPr>
          <w:p w14:paraId="1696F023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European</w:t>
            </w:r>
          </w:p>
        </w:tc>
        <w:tc>
          <w:tcPr>
            <w:tcW w:w="4942" w:type="dxa"/>
          </w:tcPr>
          <w:p w14:paraId="37873945" w14:textId="0968914E" w:rsidR="00AF4372" w:rsidRPr="00526A29" w:rsidRDefault="00570D7B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0D7B">
              <w:rPr>
                <w:rFonts w:ascii="Times New Roman" w:hAnsi="Times New Roman" w:cs="Times New Roman"/>
                <w:sz w:val="22"/>
                <w:szCs w:val="22"/>
              </w:rPr>
              <w:t>https://www.ebi.ac.uk/gwas/studies/</w:t>
            </w: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GCST007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F4372" w:rsidRPr="00526A29" w14:paraId="03FA672E" w14:textId="77777777" w:rsidTr="00AF4372">
        <w:trPr>
          <w:trHeight w:hRule="exact" w:val="506"/>
        </w:trPr>
        <w:tc>
          <w:tcPr>
            <w:tcW w:w="2901" w:type="dxa"/>
          </w:tcPr>
          <w:p w14:paraId="5772F8AB" w14:textId="77777777" w:rsidR="00AF4372" w:rsidRPr="00526A29" w:rsidRDefault="00AF4372" w:rsidP="00AF43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887" w:type="dxa"/>
          </w:tcPr>
          <w:p w14:paraId="70BAAD02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448C0D5A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2" w:type="dxa"/>
          </w:tcPr>
          <w:p w14:paraId="4BE917A0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8" w:type="dxa"/>
          </w:tcPr>
          <w:p w14:paraId="483C3E79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42" w:type="dxa"/>
          </w:tcPr>
          <w:p w14:paraId="4A3590A2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4372" w:rsidRPr="00526A29" w14:paraId="4413FB6B" w14:textId="77777777" w:rsidTr="00AF4372">
        <w:trPr>
          <w:trHeight w:hRule="exact" w:val="506"/>
        </w:trPr>
        <w:tc>
          <w:tcPr>
            <w:tcW w:w="2901" w:type="dxa"/>
          </w:tcPr>
          <w:p w14:paraId="3854F866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Major depressive disorder</w:t>
            </w:r>
          </w:p>
        </w:tc>
        <w:tc>
          <w:tcPr>
            <w:tcW w:w="1887" w:type="dxa"/>
          </w:tcPr>
          <w:p w14:paraId="2ECA2CBC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GCST007342</w:t>
            </w:r>
          </w:p>
        </w:tc>
        <w:tc>
          <w:tcPr>
            <w:tcW w:w="1162" w:type="dxa"/>
          </w:tcPr>
          <w:p w14:paraId="1D22ED4F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18901</w:t>
            </w:r>
          </w:p>
        </w:tc>
        <w:tc>
          <w:tcPr>
            <w:tcW w:w="3342" w:type="dxa"/>
          </w:tcPr>
          <w:p w14:paraId="5FF6AE56" w14:textId="77777777" w:rsidR="00AF4372" w:rsidRPr="001343D0" w:rsidRDefault="00AF4372" w:rsidP="00AF43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0,756</w:t>
            </w:r>
            <w:r w:rsidRPr="001343D0">
              <w:rPr>
                <w:rFonts w:ascii="Times New Roman" w:hAnsi="Times New Roman" w:cs="Times New Roman"/>
                <w:sz w:val="22"/>
                <w:szCs w:val="22"/>
              </w:rPr>
              <w:t xml:space="preserve"> cas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329,443</w:t>
            </w:r>
            <w:r w:rsidRPr="001343D0">
              <w:rPr>
                <w:rFonts w:ascii="Times New Roman" w:hAnsi="Times New Roman" w:cs="Times New Roman"/>
                <w:sz w:val="22"/>
                <w:szCs w:val="22"/>
              </w:rPr>
              <w:t xml:space="preserve"> control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</w:t>
            </w:r>
          </w:p>
          <w:p w14:paraId="158B13C1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308" w:type="dxa"/>
          </w:tcPr>
          <w:p w14:paraId="138185EB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European</w:t>
            </w:r>
          </w:p>
        </w:tc>
        <w:tc>
          <w:tcPr>
            <w:tcW w:w="4942" w:type="dxa"/>
          </w:tcPr>
          <w:p w14:paraId="6AFB41B0" w14:textId="77777777" w:rsidR="00AF4372" w:rsidRPr="00526A29" w:rsidRDefault="00000000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4" w:tooltip="https://www.med.unc.edu/pgc/download-results/" w:history="1">
              <w:r w:rsidR="00AF4372">
                <w:rPr>
                  <w:rFonts w:ascii="Times New Roman" w:hAnsi="Times New Roman" w:cs="Times New Roman"/>
                  <w:sz w:val="22"/>
                </w:rPr>
                <w:t>https://www.med.unc.edu/pgc/download-results/</w:t>
              </w:r>
            </w:hyperlink>
          </w:p>
        </w:tc>
      </w:tr>
      <w:tr w:rsidR="00AF4372" w:rsidRPr="00526A29" w14:paraId="495EB2B7" w14:textId="77777777" w:rsidTr="00AF4372">
        <w:trPr>
          <w:trHeight w:hRule="exact" w:val="506"/>
        </w:trPr>
        <w:tc>
          <w:tcPr>
            <w:tcW w:w="2901" w:type="dxa"/>
          </w:tcPr>
          <w:p w14:paraId="4DA102B9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Anxiety disorder</w:t>
            </w:r>
          </w:p>
        </w:tc>
        <w:tc>
          <w:tcPr>
            <w:tcW w:w="1887" w:type="dxa"/>
          </w:tcPr>
          <w:p w14:paraId="34F25EA8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GCST003370</w:t>
            </w:r>
          </w:p>
        </w:tc>
        <w:tc>
          <w:tcPr>
            <w:tcW w:w="1162" w:type="dxa"/>
          </w:tcPr>
          <w:p w14:paraId="512618A4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54954</w:t>
            </w:r>
          </w:p>
        </w:tc>
        <w:tc>
          <w:tcPr>
            <w:tcW w:w="3342" w:type="dxa"/>
          </w:tcPr>
          <w:p w14:paraId="3D8C1B9A" w14:textId="77777777" w:rsidR="00AF4372" w:rsidRPr="001343D0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343D0">
              <w:rPr>
                <w:rFonts w:ascii="Times New Roman" w:hAnsi="Times New Roman" w:cs="Times New Roman"/>
                <w:sz w:val="22"/>
                <w:szCs w:val="22"/>
              </w:rPr>
              <w:t>016 cas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343D0">
              <w:rPr>
                <w:rFonts w:ascii="Times New Roman" w:hAnsi="Times New Roman" w:cs="Times New Roman"/>
                <w:sz w:val="22"/>
                <w:szCs w:val="22"/>
              </w:rPr>
              <w:t>14,745 controls</w:t>
            </w:r>
          </w:p>
          <w:p w14:paraId="430BBC7C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8" w:type="dxa"/>
          </w:tcPr>
          <w:p w14:paraId="344ABD36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European</w:t>
            </w:r>
          </w:p>
        </w:tc>
        <w:tc>
          <w:tcPr>
            <w:tcW w:w="4942" w:type="dxa"/>
          </w:tcPr>
          <w:p w14:paraId="32498421" w14:textId="77777777" w:rsidR="00AF4372" w:rsidRPr="00526A29" w:rsidRDefault="00000000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5" w:tooltip="https://www.med.unc.edu/pgc/download-results/" w:history="1">
              <w:r w:rsidR="00AF4372">
                <w:rPr>
                  <w:rFonts w:ascii="Times New Roman" w:hAnsi="Times New Roman" w:cs="Times New Roman"/>
                  <w:sz w:val="22"/>
                </w:rPr>
                <w:t>https://www.med.unc.edu/pgc/download-results/</w:t>
              </w:r>
            </w:hyperlink>
          </w:p>
        </w:tc>
      </w:tr>
      <w:tr w:rsidR="00AF4372" w:rsidRPr="00526A29" w14:paraId="39AF3222" w14:textId="77777777" w:rsidTr="00AF4372">
        <w:trPr>
          <w:trHeight w:hRule="exact" w:val="506"/>
        </w:trPr>
        <w:tc>
          <w:tcPr>
            <w:tcW w:w="2901" w:type="dxa"/>
          </w:tcPr>
          <w:p w14:paraId="50FAF052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Panic disorder</w:t>
            </w:r>
          </w:p>
        </w:tc>
        <w:tc>
          <w:tcPr>
            <w:tcW w:w="1887" w:type="dxa"/>
          </w:tcPr>
          <w:p w14:paraId="45E24B76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GCST009525</w:t>
            </w:r>
          </w:p>
        </w:tc>
        <w:tc>
          <w:tcPr>
            <w:tcW w:w="1162" w:type="dxa"/>
          </w:tcPr>
          <w:p w14:paraId="1575C742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12720</w:t>
            </w:r>
          </w:p>
        </w:tc>
        <w:tc>
          <w:tcPr>
            <w:tcW w:w="3342" w:type="dxa"/>
          </w:tcPr>
          <w:p w14:paraId="6269FD33" w14:textId="77777777" w:rsidR="00AF4372" w:rsidRPr="006C1C57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C1C57">
              <w:rPr>
                <w:rFonts w:ascii="Times New Roman" w:hAnsi="Times New Roman" w:cs="Times New Roman"/>
                <w:sz w:val="22"/>
                <w:szCs w:val="22"/>
              </w:rPr>
              <w:t>2408 cas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C1C57">
              <w:rPr>
                <w:rFonts w:ascii="Times New Roman" w:hAnsi="Times New Roman" w:cs="Times New Roman"/>
                <w:sz w:val="22"/>
                <w:szCs w:val="22"/>
              </w:rPr>
              <w:t xml:space="preserve"> 228,470 controls</w:t>
            </w:r>
          </w:p>
          <w:p w14:paraId="17237FA5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8" w:type="dxa"/>
          </w:tcPr>
          <w:p w14:paraId="47E4A8EB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European</w:t>
            </w:r>
          </w:p>
        </w:tc>
        <w:tc>
          <w:tcPr>
            <w:tcW w:w="4942" w:type="dxa"/>
          </w:tcPr>
          <w:p w14:paraId="2A312041" w14:textId="77777777" w:rsidR="00AF4372" w:rsidRPr="00526A29" w:rsidRDefault="00000000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6" w:tooltip="https://www.med.unc.edu/pgc/download-results/" w:history="1">
              <w:r w:rsidR="00AF4372">
                <w:rPr>
                  <w:rFonts w:ascii="Times New Roman" w:hAnsi="Times New Roman" w:cs="Times New Roman"/>
                  <w:sz w:val="22"/>
                </w:rPr>
                <w:t>https://www.med.unc.edu/pgc/download-results/</w:t>
              </w:r>
            </w:hyperlink>
          </w:p>
        </w:tc>
      </w:tr>
      <w:tr w:rsidR="00AF4372" w:rsidRPr="00526A29" w14:paraId="1D96DFBD" w14:textId="77777777" w:rsidTr="00AF4372">
        <w:trPr>
          <w:trHeight w:hRule="exact" w:val="506"/>
        </w:trPr>
        <w:tc>
          <w:tcPr>
            <w:tcW w:w="2901" w:type="dxa"/>
          </w:tcPr>
          <w:p w14:paraId="112317FF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Posttraumat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stres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isorder</w:t>
            </w:r>
          </w:p>
        </w:tc>
        <w:tc>
          <w:tcPr>
            <w:tcW w:w="1887" w:type="dxa"/>
          </w:tcPr>
          <w:p w14:paraId="0A5C5CB8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GCST009315</w:t>
            </w:r>
          </w:p>
        </w:tc>
        <w:tc>
          <w:tcPr>
            <w:tcW w:w="1162" w:type="dxa"/>
          </w:tcPr>
          <w:p w14:paraId="145DB279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94949</w:t>
            </w:r>
          </w:p>
        </w:tc>
        <w:tc>
          <w:tcPr>
            <w:tcW w:w="3342" w:type="dxa"/>
          </w:tcPr>
          <w:p w14:paraId="69948533" w14:textId="77777777" w:rsidR="00AF4372" w:rsidRPr="006C1C57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C1C57">
              <w:rPr>
                <w:rFonts w:ascii="Times New Roman" w:hAnsi="Times New Roman" w:cs="Times New Roman"/>
                <w:sz w:val="22"/>
                <w:szCs w:val="22"/>
              </w:rPr>
              <w:t>32,428 cas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C1C57">
              <w:rPr>
                <w:rFonts w:ascii="Times New Roman" w:hAnsi="Times New Roman" w:cs="Times New Roman"/>
                <w:sz w:val="22"/>
                <w:szCs w:val="22"/>
              </w:rPr>
              <w:t>174,227 controls</w:t>
            </w:r>
          </w:p>
          <w:p w14:paraId="01C6ED0B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8" w:type="dxa"/>
          </w:tcPr>
          <w:p w14:paraId="4780679B" w14:textId="77777777" w:rsidR="00AF4372" w:rsidRPr="00526A29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A29">
              <w:rPr>
                <w:rFonts w:ascii="Times New Roman" w:hAnsi="Times New Roman" w:cs="Times New Roman"/>
                <w:sz w:val="22"/>
                <w:szCs w:val="22"/>
              </w:rPr>
              <w:t>European</w:t>
            </w:r>
          </w:p>
        </w:tc>
        <w:tc>
          <w:tcPr>
            <w:tcW w:w="4942" w:type="dxa"/>
          </w:tcPr>
          <w:p w14:paraId="24139063" w14:textId="77777777" w:rsidR="00AF4372" w:rsidRPr="00526A29" w:rsidRDefault="00000000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7" w:tooltip="https://www.med.unc.edu/pgc/download-results/" w:history="1">
              <w:r w:rsidR="00AF4372">
                <w:rPr>
                  <w:rFonts w:ascii="Times New Roman" w:hAnsi="Times New Roman" w:cs="Times New Roman"/>
                  <w:sz w:val="22"/>
                </w:rPr>
                <w:t>https://www.med.unc.edu/pgc/download-results/</w:t>
              </w:r>
            </w:hyperlink>
          </w:p>
        </w:tc>
      </w:tr>
      <w:tr w:rsidR="00AF4372" w:rsidRPr="00526A29" w14:paraId="17254383" w14:textId="77777777" w:rsidTr="00AF4372">
        <w:trPr>
          <w:trHeight w:hRule="exact" w:val="506"/>
        </w:trPr>
        <w:tc>
          <w:tcPr>
            <w:tcW w:w="2901" w:type="dxa"/>
          </w:tcPr>
          <w:p w14:paraId="40120ADC" w14:textId="77777777" w:rsidR="00AF4372" w:rsidRPr="001343D0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3D0">
              <w:rPr>
                <w:rFonts w:ascii="Times New Roman" w:hAnsi="Times New Roman" w:cs="Times New Roman"/>
                <w:sz w:val="22"/>
                <w:szCs w:val="22"/>
              </w:rPr>
              <w:t>Alzheimer's Disease</w:t>
            </w:r>
          </w:p>
        </w:tc>
        <w:tc>
          <w:tcPr>
            <w:tcW w:w="1887" w:type="dxa"/>
          </w:tcPr>
          <w:p w14:paraId="0F37726A" w14:textId="77777777" w:rsidR="00AF4372" w:rsidRPr="001343D0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3D0">
              <w:rPr>
                <w:rFonts w:ascii="Times New Roman" w:hAnsi="Times New Roman" w:cs="Times New Roman"/>
                <w:sz w:val="22"/>
                <w:szCs w:val="22"/>
              </w:rPr>
              <w:t>GCST007511</w:t>
            </w:r>
          </w:p>
        </w:tc>
        <w:tc>
          <w:tcPr>
            <w:tcW w:w="1162" w:type="dxa"/>
          </w:tcPr>
          <w:p w14:paraId="5D2D13D7" w14:textId="77777777" w:rsidR="00AF4372" w:rsidRPr="001343D0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20047</w:t>
            </w:r>
          </w:p>
        </w:tc>
        <w:tc>
          <w:tcPr>
            <w:tcW w:w="3342" w:type="dxa"/>
          </w:tcPr>
          <w:p w14:paraId="255EF5F3" w14:textId="77777777" w:rsidR="00AF4372" w:rsidRPr="006C1C57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,982</w:t>
            </w:r>
            <w:r w:rsidRPr="006C1C57">
              <w:rPr>
                <w:rFonts w:ascii="Times New Roman" w:hAnsi="Times New Roman" w:cs="Times New Roman"/>
                <w:sz w:val="22"/>
                <w:szCs w:val="22"/>
              </w:rPr>
              <w:t xml:space="preserve"> cas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41</w:t>
            </w:r>
            <w:r w:rsidRPr="006C1C57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4</w:t>
            </w:r>
            <w:r w:rsidRPr="006C1C57">
              <w:rPr>
                <w:rFonts w:ascii="Times New Roman" w:hAnsi="Times New Roman" w:cs="Times New Roman"/>
                <w:sz w:val="22"/>
                <w:szCs w:val="22"/>
              </w:rPr>
              <w:t xml:space="preserve"> controls</w:t>
            </w:r>
          </w:p>
          <w:p w14:paraId="470E32C2" w14:textId="77777777" w:rsidR="00AF4372" w:rsidRPr="001343D0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8" w:type="dxa"/>
          </w:tcPr>
          <w:p w14:paraId="06BE2142" w14:textId="77777777" w:rsidR="00AF4372" w:rsidRPr="001343D0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3D0">
              <w:rPr>
                <w:rFonts w:ascii="Times New Roman" w:hAnsi="Times New Roman" w:cs="Times New Roman"/>
                <w:sz w:val="22"/>
                <w:szCs w:val="22"/>
              </w:rPr>
              <w:t>European</w:t>
            </w:r>
          </w:p>
        </w:tc>
        <w:tc>
          <w:tcPr>
            <w:tcW w:w="4942" w:type="dxa"/>
          </w:tcPr>
          <w:p w14:paraId="470EA037" w14:textId="77777777" w:rsidR="00AF4372" w:rsidRPr="001343D0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9E5">
              <w:rPr>
                <w:rFonts w:ascii="Times New Roman" w:hAnsi="Times New Roman" w:cs="Times New Roman"/>
                <w:sz w:val="22"/>
                <w:szCs w:val="22"/>
              </w:rPr>
              <w:t>https://gwas.mrcieu.ac.uk/datasets/ieu-b-2/</w:t>
            </w:r>
          </w:p>
        </w:tc>
      </w:tr>
      <w:tr w:rsidR="00AF4372" w:rsidRPr="00526A29" w14:paraId="122A2375" w14:textId="77777777" w:rsidTr="00AF4372">
        <w:trPr>
          <w:trHeight w:hRule="exact" w:val="506"/>
        </w:trPr>
        <w:tc>
          <w:tcPr>
            <w:tcW w:w="2901" w:type="dxa"/>
            <w:tcBorders>
              <w:bottom w:val="single" w:sz="4" w:space="0" w:color="auto"/>
            </w:tcBorders>
          </w:tcPr>
          <w:p w14:paraId="0B9BB0CA" w14:textId="77777777" w:rsidR="00AF4372" w:rsidRPr="001343D0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3D0">
              <w:rPr>
                <w:rFonts w:ascii="Times New Roman" w:hAnsi="Times New Roman" w:cs="Times New Roman"/>
                <w:sz w:val="22"/>
                <w:szCs w:val="22"/>
              </w:rPr>
              <w:t>Schizophrenia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6ED9F1B3" w14:textId="77777777" w:rsidR="00AF4372" w:rsidRPr="001343D0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3D0">
              <w:rPr>
                <w:rFonts w:ascii="Times New Roman" w:hAnsi="Times New Roman" w:cs="Times New Roman"/>
                <w:sz w:val="22"/>
                <w:szCs w:val="22"/>
              </w:rPr>
              <w:t>GCST002539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3A1A4255" w14:textId="77777777" w:rsidR="00AF4372" w:rsidRPr="001343D0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56061</w:t>
            </w:r>
          </w:p>
        </w:tc>
        <w:tc>
          <w:tcPr>
            <w:tcW w:w="3342" w:type="dxa"/>
            <w:tcBorders>
              <w:bottom w:val="single" w:sz="4" w:space="0" w:color="auto"/>
            </w:tcBorders>
          </w:tcPr>
          <w:p w14:paraId="1C6F9CB5" w14:textId="77777777" w:rsidR="00AF4372" w:rsidRPr="006C1C57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C1C57">
              <w:rPr>
                <w:rFonts w:ascii="Times New Roman" w:hAnsi="Times New Roman" w:cs="Times New Roman"/>
                <w:sz w:val="22"/>
                <w:szCs w:val="22"/>
              </w:rPr>
              <w:t>36,989 cas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C1C57">
              <w:rPr>
                <w:rFonts w:ascii="Times New Roman" w:hAnsi="Times New Roman" w:cs="Times New Roman"/>
                <w:sz w:val="22"/>
                <w:szCs w:val="22"/>
              </w:rPr>
              <w:t>113,075 controls</w:t>
            </w:r>
          </w:p>
          <w:p w14:paraId="00DB9FD4" w14:textId="77777777" w:rsidR="00AF4372" w:rsidRPr="001343D0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048F33DA" w14:textId="77777777" w:rsidR="00AF4372" w:rsidRPr="001343D0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43D0">
              <w:rPr>
                <w:rFonts w:ascii="Times New Roman" w:hAnsi="Times New Roman" w:cs="Times New Roman"/>
                <w:sz w:val="22"/>
                <w:szCs w:val="22"/>
              </w:rPr>
              <w:t>European</w:t>
            </w:r>
          </w:p>
        </w:tc>
        <w:tc>
          <w:tcPr>
            <w:tcW w:w="4942" w:type="dxa"/>
            <w:tcBorders>
              <w:bottom w:val="single" w:sz="4" w:space="0" w:color="auto"/>
            </w:tcBorders>
          </w:tcPr>
          <w:p w14:paraId="04C4EFA4" w14:textId="77777777" w:rsidR="00AF4372" w:rsidRPr="001343D0" w:rsidRDefault="00000000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8" w:tooltip="https://www.med.unc.edu/pgc/download-results/" w:history="1">
              <w:r w:rsidR="00AF4372">
                <w:rPr>
                  <w:rFonts w:ascii="Times New Roman" w:hAnsi="Times New Roman" w:cs="Times New Roman"/>
                  <w:sz w:val="22"/>
                </w:rPr>
                <w:t>https://www.med.unc.edu/pgc/download-results/</w:t>
              </w:r>
            </w:hyperlink>
          </w:p>
        </w:tc>
      </w:tr>
    </w:tbl>
    <w:p w14:paraId="06D7C1E2" w14:textId="0A3D8793" w:rsidR="003C0783" w:rsidRPr="003C0783" w:rsidRDefault="003C0783" w:rsidP="003C0783">
      <w:pPr>
        <w:pStyle w:val="ne-p"/>
        <w:spacing w:before="0" w:beforeAutospacing="0" w:after="0" w:afterAutospacing="0" w:line="480" w:lineRule="auto"/>
        <w:rPr>
          <w:rFonts w:ascii="Times New Roman" w:hAnsi="Times New Roman" w:cs="Times New Roman"/>
          <w:sz w:val="21"/>
          <w:szCs w:val="21"/>
        </w:rPr>
      </w:pPr>
      <w:r w:rsidRPr="004A4262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Pr="004A4262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Pr="004A4262">
        <w:rPr>
          <w:rFonts w:ascii="Times New Roman" w:hAnsi="Times New Roman" w:cs="Times New Roman"/>
          <w:b/>
          <w:bCs/>
          <w:sz w:val="21"/>
          <w:szCs w:val="21"/>
        </w:rPr>
        <w:t>able</w:t>
      </w:r>
      <w:r w:rsidRPr="004A4262">
        <w:rPr>
          <w:rStyle w:val="ne-text"/>
          <w:rFonts w:ascii="Times New Roman" w:hAnsi="Times New Roman" w:cs="Times New Roman"/>
          <w:b/>
          <w:bCs/>
          <w:sz w:val="21"/>
          <w:szCs w:val="21"/>
        </w:rPr>
        <w:t xml:space="preserve"> 1.</w:t>
      </w:r>
      <w:r w:rsidRPr="004A4262">
        <w:rPr>
          <w:rStyle w:val="ne-text"/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3C0783">
        <w:rPr>
          <w:rFonts w:ascii="Times New Roman" w:hAnsi="Times New Roman" w:cs="Times New Roman"/>
          <w:sz w:val="21"/>
          <w:szCs w:val="21"/>
        </w:rPr>
        <w:t xml:space="preserve">Characteristics of included genome-wide association studies for serum lipids </w:t>
      </w:r>
      <w:r w:rsidRPr="003C0783">
        <w:rPr>
          <w:rFonts w:ascii="Times New Roman" w:hAnsi="Times New Roman" w:cs="Times New Roman" w:hint="eastAsia"/>
          <w:sz w:val="21"/>
          <w:szCs w:val="21"/>
        </w:rPr>
        <w:t>a</w:t>
      </w:r>
      <w:r w:rsidRPr="003C0783">
        <w:rPr>
          <w:rFonts w:ascii="Times New Roman" w:hAnsi="Times New Roman" w:cs="Times New Roman"/>
          <w:sz w:val="21"/>
          <w:szCs w:val="21"/>
        </w:rPr>
        <w:t>nd mental disorders</w:t>
      </w:r>
    </w:p>
    <w:p w14:paraId="413E6E5E" w14:textId="77777777" w:rsidR="003C0783" w:rsidRPr="00FD6A14" w:rsidRDefault="003C0783" w:rsidP="003C0783">
      <w:pPr>
        <w:pStyle w:val="ne-p"/>
        <w:spacing w:before="0" w:beforeAutospacing="0" w:after="0" w:afterAutospacing="0"/>
        <w:rPr>
          <w:rStyle w:val="ne-text"/>
          <w:rFonts w:ascii="Times New Roman" w:hAnsi="Times New Roman" w:cs="Times New Roman"/>
          <w:sz w:val="22"/>
          <w:szCs w:val="22"/>
        </w:rPr>
      </w:pPr>
      <w:r w:rsidRPr="00FD6A14">
        <w:rPr>
          <w:rStyle w:val="ne-text"/>
          <w:rFonts w:ascii="Times New Roman" w:hAnsi="Times New Roman" w:cs="Times New Roman"/>
          <w:sz w:val="22"/>
          <w:szCs w:val="22"/>
        </w:rPr>
        <w:t>Abbreviations</w:t>
      </w:r>
      <w:r w:rsidRPr="00FD6A14">
        <w:rPr>
          <w:rStyle w:val="ne-text"/>
          <w:rFonts w:ascii="Times New Roman" w:hAnsi="Times New Roman" w:cs="Times New Roman"/>
          <w:sz w:val="22"/>
          <w:szCs w:val="22"/>
        </w:rPr>
        <w:t>：</w:t>
      </w:r>
      <w:r w:rsidRPr="00FD6A14">
        <w:rPr>
          <w:rStyle w:val="ne-text"/>
          <w:rFonts w:ascii="Times New Roman" w:hAnsi="Times New Roman" w:cs="Times New Roman"/>
          <w:sz w:val="22"/>
          <w:szCs w:val="22"/>
        </w:rPr>
        <w:t>TC, Total cholesterol; HDL-C, High density lipoprotein cholesterol; LDL-C, Low density lipoprotein cholesterol; TG, Triglycerides.</w:t>
      </w:r>
    </w:p>
    <w:p w14:paraId="131CD67B" w14:textId="77777777" w:rsidR="003C0783" w:rsidRPr="009A0DDA" w:rsidRDefault="003C0783" w:rsidP="003C0783">
      <w:pPr>
        <w:pStyle w:val="ne-p"/>
        <w:spacing w:before="0" w:beforeAutospacing="0" w:after="0" w:afterAutospacing="0"/>
      </w:pPr>
      <w:r w:rsidRPr="009A0DDA">
        <w:rPr>
          <w:rStyle w:val="ne-text"/>
          <w:rFonts w:ascii="Times New Roman" w:hAnsi="Times New Roman" w:cs="Times New Roman"/>
          <w:sz w:val="22"/>
          <w:szCs w:val="22"/>
        </w:rPr>
        <w:t>*</w:t>
      </w:r>
      <w:r>
        <w:rPr>
          <w:rFonts w:ascii="Times New Roman" w:hAnsi="Times New Roman" w:cs="Times New Roman"/>
          <w:sz w:val="22"/>
          <w:szCs w:val="22"/>
        </w:rPr>
        <w:t xml:space="preserve">  </w:t>
      </w:r>
      <w:r w:rsidRPr="009A0DDA">
        <w:rPr>
          <w:rFonts w:ascii="Times New Roman" w:hAnsi="Times New Roman" w:cs="Times New Roman"/>
          <w:sz w:val="22"/>
          <w:szCs w:val="22"/>
        </w:rPr>
        <w:t>The blood lipid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9A0DDA">
        <w:rPr>
          <w:rFonts w:ascii="Times New Roman" w:hAnsi="Times New Roman" w:cs="Times New Roman"/>
          <w:sz w:val="22"/>
          <w:szCs w:val="22"/>
        </w:rPr>
        <w:t xml:space="preserve"> sample </w:t>
      </w:r>
      <w:r>
        <w:rPr>
          <w:rFonts w:ascii="Times New Roman" w:hAnsi="Times New Roman" w:cs="Times New Roman" w:hint="eastAsia"/>
          <w:sz w:val="22"/>
          <w:szCs w:val="22"/>
        </w:rPr>
        <w:t>in</w:t>
      </w:r>
      <w:r>
        <w:rPr>
          <w:rFonts w:ascii="Times New Roman" w:hAnsi="Times New Roman" w:cs="Times New Roman"/>
          <w:sz w:val="22"/>
          <w:szCs w:val="22"/>
        </w:rPr>
        <w:t xml:space="preserve">cluded </w:t>
      </w:r>
      <w:r w:rsidRPr="00FD6A14">
        <w:rPr>
          <w:rFonts w:ascii="Times New Roman" w:hAnsi="Times New Roman" w:cs="Times New Roman"/>
          <w:sz w:val="22"/>
          <w:szCs w:val="22"/>
        </w:rPr>
        <w:t>participants of European ancestry</w:t>
      </w:r>
      <w:r>
        <w:rPr>
          <w:rFonts w:ascii="Times New Roman" w:hAnsi="Times New Roman" w:cs="Times New Roman"/>
          <w:sz w:val="22"/>
          <w:szCs w:val="22"/>
        </w:rPr>
        <w:t xml:space="preserve"> only</w:t>
      </w:r>
      <w:r w:rsidRPr="00FD6A14">
        <w:rPr>
          <w:rFonts w:ascii="Times New Roman" w:hAnsi="Times New Roman" w:cs="Times New Roman"/>
          <w:sz w:val="22"/>
          <w:szCs w:val="22"/>
        </w:rPr>
        <w:t>.</w:t>
      </w:r>
    </w:p>
    <w:p w14:paraId="545CE75A" w14:textId="77777777" w:rsidR="003C0783" w:rsidRDefault="003C0783" w:rsidP="003C0783">
      <w:pPr>
        <w:pStyle w:val="ne-p"/>
        <w:spacing w:before="0" w:beforeAutospacing="0" w:after="0" w:afterAutospacing="0"/>
        <w:rPr>
          <w:rStyle w:val="ne-text"/>
          <w:rFonts w:ascii="Times New Roman" w:hAnsi="Times New Roman" w:cs="Times New Roman"/>
          <w:sz w:val="22"/>
          <w:szCs w:val="22"/>
        </w:rPr>
      </w:pPr>
      <w:r w:rsidRPr="00FD6A14">
        <w:rPr>
          <w:rStyle w:val="ne-text"/>
          <w:rFonts w:ascii="Times New Roman" w:hAnsi="Times New Roman" w:cs="Times New Roman"/>
          <w:sz w:val="22"/>
          <w:szCs w:val="22"/>
        </w:rPr>
        <w:t>** The sample size of major depression is the sample size after excluding the data of 23andMe.</w:t>
      </w:r>
    </w:p>
    <w:p w14:paraId="02C529E8" w14:textId="293CF682" w:rsidR="004A4973" w:rsidRPr="00485AD3" w:rsidRDefault="003C0783" w:rsidP="004A4973">
      <w:pPr>
        <w:rPr>
          <w:rFonts w:ascii="Times New Roman" w:hAnsi="Times New Roman" w:cs="Times New Roman"/>
          <w:sz w:val="21"/>
          <w:szCs w:val="21"/>
        </w:rPr>
      </w:pPr>
      <w:r w:rsidRPr="004A4262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</w:t>
      </w:r>
      <w:r w:rsidR="004A4973" w:rsidRPr="004A4262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="004A4973" w:rsidRPr="004A4262">
        <w:rPr>
          <w:rFonts w:ascii="Times New Roman" w:hAnsi="Times New Roman" w:cs="Times New Roman"/>
          <w:b/>
          <w:bCs/>
          <w:sz w:val="21"/>
          <w:szCs w:val="21"/>
        </w:rPr>
        <w:t>able</w:t>
      </w:r>
      <w:r w:rsidRPr="004A4262">
        <w:rPr>
          <w:rFonts w:ascii="Times New Roman" w:hAnsi="Times New Roman" w:cs="Times New Roman"/>
          <w:b/>
          <w:bCs/>
          <w:sz w:val="21"/>
          <w:szCs w:val="21"/>
        </w:rPr>
        <w:t xml:space="preserve"> 2</w:t>
      </w:r>
      <w:r w:rsidR="004A4262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4A4973" w:rsidRPr="00B75D18">
        <w:rPr>
          <w:rFonts w:ascii="Times New Roman" w:hAnsi="Times New Roman" w:cs="Times New Roman"/>
          <w:sz w:val="21"/>
          <w:szCs w:val="21"/>
        </w:rPr>
        <w:t xml:space="preserve"> </w:t>
      </w:r>
      <w:r w:rsidR="004A4973">
        <w:rPr>
          <w:rFonts w:ascii="Times New Roman" w:hAnsi="Times New Roman" w:cs="Times New Roman"/>
          <w:sz w:val="21"/>
          <w:szCs w:val="21"/>
        </w:rPr>
        <w:t xml:space="preserve">Univariable </w:t>
      </w:r>
      <w:r w:rsidR="004A4973" w:rsidRPr="00B75D18">
        <w:rPr>
          <w:rFonts w:ascii="Times New Roman" w:hAnsi="Times New Roman" w:cs="Times New Roman"/>
          <w:sz w:val="21"/>
          <w:szCs w:val="21"/>
        </w:rPr>
        <w:t>MR Results of Blood lipids on Risk of MDD and Anxiety Disorder</w:t>
      </w:r>
      <w:r w:rsidR="004A4973" w:rsidRPr="00B75D18">
        <w:rPr>
          <w:rFonts w:ascii="Times New Roman" w:hAnsi="Times New Roman" w:cs="Times New Roman" w:hint="eastAsia"/>
          <w:sz w:val="21"/>
          <w:szCs w:val="21"/>
        </w:rPr>
        <w:t xml:space="preserve"> and</w:t>
      </w:r>
      <w:r w:rsidR="004A4973" w:rsidRPr="00B75D18">
        <w:rPr>
          <w:rFonts w:ascii="Times New Roman" w:hAnsi="Times New Roman" w:cs="Times New Roman"/>
          <w:sz w:val="21"/>
          <w:szCs w:val="21"/>
        </w:rPr>
        <w:t xml:space="preserve"> </w:t>
      </w:r>
      <w:r w:rsidR="004A4973" w:rsidRPr="00B75D18">
        <w:rPr>
          <w:rFonts w:ascii="Times New Roman" w:hAnsi="Times New Roman" w:cs="Times New Roman" w:hint="eastAsia"/>
          <w:sz w:val="21"/>
          <w:szCs w:val="21"/>
        </w:rPr>
        <w:t>P</w:t>
      </w:r>
      <w:r w:rsidR="004A4973" w:rsidRPr="00B75D18">
        <w:rPr>
          <w:rFonts w:ascii="Times New Roman" w:hAnsi="Times New Roman" w:cs="Times New Roman"/>
          <w:sz w:val="21"/>
          <w:szCs w:val="21"/>
        </w:rPr>
        <w:t>anic Disorder</w:t>
      </w:r>
      <w:r w:rsidR="004A4973">
        <w:rPr>
          <w:rFonts w:ascii="Times New Roman" w:hAnsi="Times New Roman" w:cs="Times New Roman"/>
          <w:sz w:val="21"/>
          <w:szCs w:val="21"/>
        </w:rPr>
        <w:t xml:space="preserve"> and PTSD</w:t>
      </w:r>
      <w:r w:rsidR="004A4973" w:rsidRPr="00B75D18">
        <w:rPr>
          <w:rFonts w:ascii="Times New Roman" w:hAnsi="Times New Roman" w:cs="Times New Roman"/>
          <w:sz w:val="21"/>
          <w:szCs w:val="21"/>
        </w:rPr>
        <w:t xml:space="preserve"> and AD and SCZ</w:t>
      </w:r>
    </w:p>
    <w:tbl>
      <w:tblPr>
        <w:tblStyle w:val="a3"/>
        <w:tblpPr w:leftFromText="180" w:rightFromText="180" w:vertAnchor="text" w:horzAnchor="margin" w:tblpY="213"/>
        <w:tblW w:w="12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1509"/>
        <w:gridCol w:w="238"/>
        <w:gridCol w:w="247"/>
        <w:gridCol w:w="1124"/>
        <w:gridCol w:w="851"/>
        <w:gridCol w:w="710"/>
        <w:gridCol w:w="282"/>
        <w:gridCol w:w="236"/>
        <w:gridCol w:w="236"/>
        <w:gridCol w:w="1087"/>
        <w:gridCol w:w="851"/>
        <w:gridCol w:w="709"/>
        <w:gridCol w:w="283"/>
        <w:gridCol w:w="284"/>
        <w:gridCol w:w="1134"/>
        <w:gridCol w:w="850"/>
        <w:gridCol w:w="852"/>
        <w:gridCol w:w="283"/>
      </w:tblGrid>
      <w:tr w:rsidR="009732C7" w:rsidRPr="00D75F87" w14:paraId="176F30C8" w14:textId="77777777" w:rsidTr="009732C7">
        <w:trPr>
          <w:trHeight w:val="377"/>
        </w:trPr>
        <w:tc>
          <w:tcPr>
            <w:tcW w:w="845" w:type="dxa"/>
            <w:tcBorders>
              <w:top w:val="single" w:sz="4" w:space="0" w:color="auto"/>
            </w:tcBorders>
          </w:tcPr>
          <w:p w14:paraId="60E55B42" w14:textId="77777777" w:rsidR="009732C7" w:rsidRPr="00D75F87" w:rsidRDefault="009732C7" w:rsidP="004A4973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2C27">
              <w:rPr>
                <w:rFonts w:ascii="Times New Roman" w:hAnsi="Times New Roman" w:cs="Times New Roman"/>
                <w:sz w:val="18"/>
                <w:szCs w:val="18"/>
                <w:fitText w:val="680" w:id="-1501696768"/>
              </w:rPr>
              <w:t>Exposure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59EAD2BC" w14:textId="77777777" w:rsidR="009732C7" w:rsidRPr="00D75F87" w:rsidRDefault="009732C7" w:rsidP="004A4973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utcome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20A36C63" w14:textId="77777777" w:rsidR="009732C7" w:rsidRPr="00D75F87" w:rsidRDefault="009732C7" w:rsidP="004A4973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dxa"/>
            <w:tcBorders>
              <w:top w:val="single" w:sz="4" w:space="0" w:color="auto"/>
            </w:tcBorders>
          </w:tcPr>
          <w:p w14:paraId="218C7F8D" w14:textId="77777777" w:rsidR="009732C7" w:rsidRDefault="009732C7" w:rsidP="004A4973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81CFA2" w14:textId="10016BAD" w:rsidR="009732C7" w:rsidRPr="00D75F87" w:rsidRDefault="009732C7" w:rsidP="004A4973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VW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67074022" w14:textId="77777777" w:rsidR="009732C7" w:rsidRPr="00D75F87" w:rsidRDefault="009732C7" w:rsidP="004A4973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C3440BB" w14:textId="77777777" w:rsidR="009732C7" w:rsidRPr="00D75F87" w:rsidRDefault="009732C7" w:rsidP="004A4973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E9D7D0E" w14:textId="77777777" w:rsidR="009732C7" w:rsidRPr="00D75F87" w:rsidRDefault="009732C7" w:rsidP="004A4973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A3FA63" w14:textId="73174420" w:rsidR="009732C7" w:rsidRPr="00D75F87" w:rsidRDefault="009732C7" w:rsidP="004A4973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CC96122" w14:textId="77777777" w:rsidR="009732C7" w:rsidRPr="00D75F87" w:rsidRDefault="009732C7" w:rsidP="004A4973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4A045E5" w14:textId="77777777" w:rsidR="009732C7" w:rsidRPr="00D75F87" w:rsidRDefault="009732C7" w:rsidP="004A4973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A10F96" w14:textId="3EDFED78" w:rsidR="009732C7" w:rsidRPr="00D75F87" w:rsidRDefault="009732C7" w:rsidP="004A4973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05D9380" w14:textId="77777777" w:rsidR="009732C7" w:rsidRPr="00D75F87" w:rsidRDefault="009732C7" w:rsidP="004A4973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32C7" w:rsidRPr="00D75F87" w14:paraId="1A9BA497" w14:textId="20F04BFA" w:rsidTr="009732C7">
        <w:trPr>
          <w:trHeight w:val="377"/>
        </w:trPr>
        <w:tc>
          <w:tcPr>
            <w:tcW w:w="845" w:type="dxa"/>
            <w:tcBorders>
              <w:bottom w:val="single" w:sz="4" w:space="0" w:color="auto"/>
            </w:tcBorders>
          </w:tcPr>
          <w:p w14:paraId="1FAF15EA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1AE880C3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  <w:gridSpan w:val="3"/>
            <w:tcBorders>
              <w:bottom w:val="single" w:sz="4" w:space="0" w:color="auto"/>
            </w:tcBorders>
          </w:tcPr>
          <w:p w14:paraId="64A068A4" w14:textId="77777777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DB576E" w14:textId="77777777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4FE509B7" w14:textId="6C48E6E3" w:rsidR="009732C7" w:rsidRPr="00B3150A" w:rsidRDefault="00B3150A" w:rsidP="00B3150A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</w:tcPr>
          <w:p w14:paraId="11B620D5" w14:textId="26060470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164740" w14:textId="77777777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79E1E01C" w14:textId="16415DEF" w:rsidR="009732C7" w:rsidRPr="00B3150A" w:rsidRDefault="00B3150A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58B81ABF" w14:textId="5AD35E9F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E6E994" w14:textId="77777777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</w:tcPr>
          <w:p w14:paraId="3D9F6B52" w14:textId="64BD4F65" w:rsidR="009732C7" w:rsidRPr="00B3150A" w:rsidRDefault="00B3150A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</w:tr>
      <w:tr w:rsidR="009732C7" w:rsidRPr="00D75F87" w14:paraId="7FA83BE0" w14:textId="27E5052D" w:rsidTr="009732C7">
        <w:trPr>
          <w:trHeight w:val="377"/>
        </w:trPr>
        <w:tc>
          <w:tcPr>
            <w:tcW w:w="845" w:type="dxa"/>
            <w:tcBorders>
              <w:top w:val="single" w:sz="4" w:space="0" w:color="auto"/>
            </w:tcBorders>
          </w:tcPr>
          <w:p w14:paraId="6005F5D1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5FB43F45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1609" w:type="dxa"/>
            <w:gridSpan w:val="3"/>
            <w:tcBorders>
              <w:top w:val="single" w:sz="4" w:space="0" w:color="auto"/>
            </w:tcBorders>
          </w:tcPr>
          <w:p w14:paraId="20EC2CEF" w14:textId="22AD3A72" w:rsidR="009732C7" w:rsidRPr="00EB68A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8 (0.96-0.99)</w:t>
            </w:r>
            <w:r w:rsidR="00EB6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B68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8491C3" w14:textId="3EBFD558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7B052C90" w14:textId="4B2C8A60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</w:tcPr>
          <w:p w14:paraId="3BD89D83" w14:textId="20B280D5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98 (0.96-1.0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1F82DC" w14:textId="77777777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1331769B" w14:textId="26B6405C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53EBE459" w14:textId="695F9704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 xml:space="preserve"> (0.95-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A40D8B" w14:textId="22F8804D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</w:tcBorders>
          </w:tcPr>
          <w:p w14:paraId="180467C4" w14:textId="0A122211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9732C7" w:rsidRPr="00D75F87" w14:paraId="6B1EAFEE" w14:textId="7C0D8A90" w:rsidTr="009732C7">
        <w:trPr>
          <w:trHeight w:val="377"/>
        </w:trPr>
        <w:tc>
          <w:tcPr>
            <w:tcW w:w="845" w:type="dxa"/>
          </w:tcPr>
          <w:p w14:paraId="740DEAEC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54FA44F6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xiety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1609" w:type="dxa"/>
            <w:gridSpan w:val="3"/>
          </w:tcPr>
          <w:p w14:paraId="20347A7E" w14:textId="49399850" w:rsidR="009732C7" w:rsidRPr="00EB68A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EB68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6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184C078C" w14:textId="77777777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gridSpan w:val="2"/>
          </w:tcPr>
          <w:p w14:paraId="555C27E3" w14:textId="06C56A42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59" w:type="dxa"/>
            <w:gridSpan w:val="3"/>
          </w:tcPr>
          <w:p w14:paraId="37CA3C2F" w14:textId="108B9191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473A4FF" w14:textId="77777777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2" w:type="dxa"/>
            <w:gridSpan w:val="2"/>
          </w:tcPr>
          <w:p w14:paraId="6F47EDEF" w14:textId="26C0677A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438DC73E" w14:textId="6B9FDF57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12171FC" w14:textId="59AC0C11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35" w:type="dxa"/>
            <w:gridSpan w:val="2"/>
          </w:tcPr>
          <w:p w14:paraId="2E89B7A4" w14:textId="74B18F4F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9732C7" w:rsidRPr="00D75F87" w14:paraId="2492D417" w14:textId="7456D5D5" w:rsidTr="009732C7">
        <w:trPr>
          <w:trHeight w:val="377"/>
        </w:trPr>
        <w:tc>
          <w:tcPr>
            <w:tcW w:w="845" w:type="dxa"/>
          </w:tcPr>
          <w:p w14:paraId="13502012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03EB0784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ic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1609" w:type="dxa"/>
            <w:gridSpan w:val="3"/>
          </w:tcPr>
          <w:p w14:paraId="6A8C1689" w14:textId="0E49E704" w:rsidR="009732C7" w:rsidRPr="00EB68A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3735A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3735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</w:t>
            </w:r>
            <w:r w:rsidRPr="0033735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EB68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6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1B497FD5" w14:textId="383619E3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992" w:type="dxa"/>
            <w:gridSpan w:val="2"/>
          </w:tcPr>
          <w:p w14:paraId="1B0CFAE9" w14:textId="086F6A16" w:rsidR="009732C7" w:rsidRPr="0033735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9772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gridSpan w:val="3"/>
          </w:tcPr>
          <w:p w14:paraId="6DB9BDBB" w14:textId="4B7322DB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35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r w:rsidRPr="0033735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</w:t>
            </w:r>
            <w:r w:rsidRPr="0033735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851" w:type="dxa"/>
          </w:tcPr>
          <w:p w14:paraId="09B0A759" w14:textId="273EA8D3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  <w:gridSpan w:val="2"/>
          </w:tcPr>
          <w:p w14:paraId="06FCE366" w14:textId="3E4E6AD8" w:rsidR="009732C7" w:rsidRPr="0033735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418" w:type="dxa"/>
            <w:gridSpan w:val="2"/>
          </w:tcPr>
          <w:p w14:paraId="5910B0E9" w14:textId="357FE83B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35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</w:t>
            </w:r>
            <w:r w:rsidRPr="0033735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</w:t>
            </w:r>
            <w:r w:rsidRPr="0033735A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05FC198" w14:textId="77777777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35" w:type="dxa"/>
            <w:gridSpan w:val="2"/>
          </w:tcPr>
          <w:p w14:paraId="4256429E" w14:textId="0F3177E2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32C7" w:rsidRPr="00AD0800" w14:paraId="7E4CC391" w14:textId="02467328" w:rsidTr="009732C7">
        <w:trPr>
          <w:trHeight w:val="377"/>
        </w:trPr>
        <w:tc>
          <w:tcPr>
            <w:tcW w:w="845" w:type="dxa"/>
          </w:tcPr>
          <w:p w14:paraId="2FDF312D" w14:textId="77777777" w:rsidR="009732C7" w:rsidRPr="00AD0800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206E5561" w14:textId="77777777" w:rsidR="009732C7" w:rsidRPr="00AD0800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0800">
              <w:rPr>
                <w:rFonts w:ascii="Times New Roman" w:hAnsi="Times New Roman" w:cs="Times New Roman" w:hint="eastAsia"/>
                <w:sz w:val="18"/>
                <w:szCs w:val="18"/>
              </w:rPr>
              <w:t>PTSD</w:t>
            </w:r>
          </w:p>
        </w:tc>
        <w:tc>
          <w:tcPr>
            <w:tcW w:w="1609" w:type="dxa"/>
            <w:gridSpan w:val="3"/>
          </w:tcPr>
          <w:p w14:paraId="43CE2F66" w14:textId="09D88BE3" w:rsidR="009732C7" w:rsidRPr="00EB68A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88-0.98</w:t>
            </w:r>
            <w:r w:rsidRPr="000C0F1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  <w:r w:rsidR="00EB6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B68A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57FD28A1" w14:textId="3EB4C806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gridSpan w:val="2"/>
          </w:tcPr>
          <w:p w14:paraId="66A22F44" w14:textId="17128FB5" w:rsidR="009732C7" w:rsidRPr="00581D3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559" w:type="dxa"/>
            <w:gridSpan w:val="3"/>
          </w:tcPr>
          <w:p w14:paraId="260C9AC1" w14:textId="5C027DD5" w:rsidR="009732C7" w:rsidRPr="00C1513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13A">
              <w:rPr>
                <w:rFonts w:ascii="Times New Roman" w:hAnsi="Times New Roman" w:cs="Times New Roman"/>
                <w:sz w:val="18"/>
                <w:szCs w:val="18"/>
              </w:rPr>
              <w:t>0.94 (0.87-1.01)</w:t>
            </w:r>
          </w:p>
        </w:tc>
        <w:tc>
          <w:tcPr>
            <w:tcW w:w="851" w:type="dxa"/>
          </w:tcPr>
          <w:p w14:paraId="4C99B807" w14:textId="0D52221B" w:rsidR="009732C7" w:rsidRPr="00C1513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13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1513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7</w:t>
            </w:r>
          </w:p>
        </w:tc>
        <w:tc>
          <w:tcPr>
            <w:tcW w:w="992" w:type="dxa"/>
            <w:gridSpan w:val="2"/>
          </w:tcPr>
          <w:p w14:paraId="27662AC3" w14:textId="6165AACC" w:rsidR="009732C7" w:rsidRPr="00C1513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418" w:type="dxa"/>
            <w:gridSpan w:val="2"/>
          </w:tcPr>
          <w:p w14:paraId="4035BD2F" w14:textId="2EAC69DE" w:rsidR="009732C7" w:rsidRPr="00C1513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13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1513A"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1513A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151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8A78957" w14:textId="1C9757F2" w:rsidR="009732C7" w:rsidRPr="00C1513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13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1513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5" w:type="dxa"/>
            <w:gridSpan w:val="2"/>
          </w:tcPr>
          <w:p w14:paraId="63BC6B25" w14:textId="77D0D81D" w:rsidR="009732C7" w:rsidRPr="00C1513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9732C7" w:rsidRPr="00D75F87" w14:paraId="1E2A8EA9" w14:textId="4E674B53" w:rsidTr="009732C7">
        <w:trPr>
          <w:trHeight w:val="377"/>
        </w:trPr>
        <w:tc>
          <w:tcPr>
            <w:tcW w:w="845" w:type="dxa"/>
          </w:tcPr>
          <w:p w14:paraId="61F78045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6F00B4CD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609" w:type="dxa"/>
            <w:gridSpan w:val="3"/>
          </w:tcPr>
          <w:p w14:paraId="0924FF3B" w14:textId="36E984E4" w:rsidR="009732C7" w:rsidRPr="00EB68A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028DD">
              <w:rPr>
                <w:rFonts w:ascii="Times New Roman" w:hAnsi="Times New Roman" w:cs="Times New Roman"/>
                <w:sz w:val="18"/>
                <w:szCs w:val="18"/>
              </w:rPr>
              <w:t xml:space="preserve">1.0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028D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Pr="00B028D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  <w:r w:rsidR="00EB68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6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6B603D7E" w14:textId="5260F487" w:rsidR="009732C7" w:rsidRPr="007E03F5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3F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  <w:gridSpan w:val="2"/>
          </w:tcPr>
          <w:p w14:paraId="42EBF950" w14:textId="2B0F03C1" w:rsidR="009732C7" w:rsidRPr="00B028DD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gridSpan w:val="3"/>
          </w:tcPr>
          <w:p w14:paraId="6623FA6A" w14:textId="76FC2A34" w:rsidR="009732C7" w:rsidRPr="00CC5CD3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8D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028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028D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028D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851" w:type="dxa"/>
          </w:tcPr>
          <w:p w14:paraId="0D4AA73A" w14:textId="77777777" w:rsidR="009732C7" w:rsidRPr="00CC5CD3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5CD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C5CD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gridSpan w:val="2"/>
          </w:tcPr>
          <w:p w14:paraId="69715319" w14:textId="4F1FBD2B" w:rsidR="009732C7" w:rsidRPr="00B028DD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</w:tcPr>
          <w:p w14:paraId="03FE1312" w14:textId="15834EC3" w:rsidR="009732C7" w:rsidRPr="007E03F5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8D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028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028D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r w:rsidRPr="00B028D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850" w:type="dxa"/>
          </w:tcPr>
          <w:p w14:paraId="452E5974" w14:textId="3156DAC5" w:rsidR="009732C7" w:rsidRPr="007E03F5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3F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35" w:type="dxa"/>
            <w:gridSpan w:val="2"/>
          </w:tcPr>
          <w:p w14:paraId="6BC19AAC" w14:textId="21FFC786" w:rsidR="009732C7" w:rsidRPr="007E03F5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9732C7" w:rsidRPr="00D75F87" w14:paraId="3167647F" w14:textId="7D57AB6C" w:rsidTr="009732C7">
        <w:trPr>
          <w:trHeight w:val="377"/>
        </w:trPr>
        <w:tc>
          <w:tcPr>
            <w:tcW w:w="845" w:type="dxa"/>
          </w:tcPr>
          <w:p w14:paraId="61AFA2DD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2A07DE57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</w:p>
        </w:tc>
        <w:tc>
          <w:tcPr>
            <w:tcW w:w="1609" w:type="dxa"/>
            <w:gridSpan w:val="3"/>
          </w:tcPr>
          <w:p w14:paraId="0AE97238" w14:textId="0701A3CA" w:rsidR="009732C7" w:rsidRPr="00EB68A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D080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4348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D080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r w:rsidRPr="00AD080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  <w:r w:rsidR="00EB68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6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38CF942D" w14:textId="4B8D2E7D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992" w:type="dxa"/>
            <w:gridSpan w:val="2"/>
          </w:tcPr>
          <w:p w14:paraId="2B233974" w14:textId="7A0FCCB1" w:rsidR="009732C7" w:rsidRPr="00AD0800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gridSpan w:val="3"/>
          </w:tcPr>
          <w:p w14:paraId="0E746748" w14:textId="71C8459B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80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Pr="00AD080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</w:t>
            </w:r>
            <w:r w:rsidRPr="00AD080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851" w:type="dxa"/>
          </w:tcPr>
          <w:p w14:paraId="22AADBF9" w14:textId="7BD77D20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992" w:type="dxa"/>
            <w:gridSpan w:val="2"/>
          </w:tcPr>
          <w:p w14:paraId="4AC312FB" w14:textId="0F6609FE" w:rsidR="009732C7" w:rsidRPr="00AD0800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0FC59662" w14:textId="3B8DD221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80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D08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D080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 w:rsidRPr="00AD080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850" w:type="dxa"/>
          </w:tcPr>
          <w:p w14:paraId="2A26E68C" w14:textId="1240F2CF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1135" w:type="dxa"/>
            <w:gridSpan w:val="2"/>
          </w:tcPr>
          <w:p w14:paraId="275840A7" w14:textId="2D5C6E81" w:rsidR="009732C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32C7" w:rsidRPr="00D75F87" w14:paraId="2BBFF97D" w14:textId="7FB5083A" w:rsidTr="009732C7">
        <w:trPr>
          <w:trHeight w:val="377"/>
        </w:trPr>
        <w:tc>
          <w:tcPr>
            <w:tcW w:w="845" w:type="dxa"/>
          </w:tcPr>
          <w:p w14:paraId="66873B98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1509" w:type="dxa"/>
          </w:tcPr>
          <w:p w14:paraId="6D061FCA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1609" w:type="dxa"/>
            <w:gridSpan w:val="3"/>
          </w:tcPr>
          <w:p w14:paraId="1EFE85F7" w14:textId="6A7AFA3D" w:rsidR="009732C7" w:rsidRPr="00EB68AC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217C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217CB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</w:t>
            </w:r>
            <w:r w:rsidRPr="001217C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1217C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EB68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6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256618B1" w14:textId="77777777" w:rsidR="009732C7" w:rsidRPr="001217CB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7C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gridSpan w:val="2"/>
          </w:tcPr>
          <w:p w14:paraId="58C39DD2" w14:textId="4AC44C66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gridSpan w:val="3"/>
          </w:tcPr>
          <w:p w14:paraId="58CE0E79" w14:textId="015FF195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 xml:space="preserve"> (0.94-1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40E1F6E" w14:textId="300E82F1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gridSpan w:val="2"/>
          </w:tcPr>
          <w:p w14:paraId="1ED67C7C" w14:textId="589A03CE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418" w:type="dxa"/>
            <w:gridSpan w:val="2"/>
          </w:tcPr>
          <w:p w14:paraId="5CD8B93E" w14:textId="38BBFC9A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1476A27" w14:textId="77777777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35" w:type="dxa"/>
            <w:gridSpan w:val="2"/>
          </w:tcPr>
          <w:p w14:paraId="5F0996CC" w14:textId="4939481C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32C7" w:rsidRPr="00D75F87" w14:paraId="57BAAB59" w14:textId="0DEB0886" w:rsidTr="009732C7">
        <w:trPr>
          <w:trHeight w:val="377"/>
        </w:trPr>
        <w:tc>
          <w:tcPr>
            <w:tcW w:w="845" w:type="dxa"/>
          </w:tcPr>
          <w:p w14:paraId="7ED30766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00CFDB58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xiety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1609" w:type="dxa"/>
            <w:gridSpan w:val="3"/>
          </w:tcPr>
          <w:p w14:paraId="411E5D77" w14:textId="224B7140" w:rsidR="009732C7" w:rsidRPr="00EB68A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264B1">
              <w:rPr>
                <w:rFonts w:ascii="Times New Roman" w:hAnsi="Times New Roman" w:cs="Times New Roman"/>
                <w:sz w:val="18"/>
                <w:szCs w:val="18"/>
              </w:rPr>
              <w:t>0.91 (0.79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8264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EB68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6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4F4754C" w14:textId="77777777" w:rsidR="009732C7" w:rsidRPr="008264B1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4B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92" w:type="dxa"/>
            <w:gridSpan w:val="2"/>
          </w:tcPr>
          <w:p w14:paraId="4E949597" w14:textId="67B3D213" w:rsidR="009732C7" w:rsidRPr="008264B1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559" w:type="dxa"/>
            <w:gridSpan w:val="3"/>
          </w:tcPr>
          <w:p w14:paraId="7144CC75" w14:textId="638A6013" w:rsidR="009732C7" w:rsidRPr="008264B1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4B1">
              <w:rPr>
                <w:rFonts w:ascii="Times New Roman" w:hAnsi="Times New Roman" w:cs="Times New Roman"/>
                <w:sz w:val="18"/>
                <w:szCs w:val="18"/>
              </w:rPr>
              <w:t>0.87(0.68-1.11)</w:t>
            </w:r>
          </w:p>
        </w:tc>
        <w:tc>
          <w:tcPr>
            <w:tcW w:w="851" w:type="dxa"/>
          </w:tcPr>
          <w:p w14:paraId="77649B43" w14:textId="627864B3" w:rsidR="009732C7" w:rsidRPr="008264B1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4B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gridSpan w:val="2"/>
          </w:tcPr>
          <w:p w14:paraId="300174C1" w14:textId="4498B9F8" w:rsidR="009732C7" w:rsidRPr="00B62501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</w:tcPr>
          <w:p w14:paraId="69A555CB" w14:textId="2572610A" w:rsidR="009732C7" w:rsidRPr="00317EF5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E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8 (0.42-0.82)</w:t>
            </w:r>
          </w:p>
        </w:tc>
        <w:tc>
          <w:tcPr>
            <w:tcW w:w="850" w:type="dxa"/>
          </w:tcPr>
          <w:p w14:paraId="06D941B7" w14:textId="2EAA4615" w:rsidR="009732C7" w:rsidRPr="00317EF5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E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5" w:type="dxa"/>
            <w:gridSpan w:val="2"/>
          </w:tcPr>
          <w:p w14:paraId="0CB2AC30" w14:textId="3590391B" w:rsidR="009732C7" w:rsidRPr="009732C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</w:tr>
      <w:tr w:rsidR="009732C7" w:rsidRPr="00D75F87" w14:paraId="5D005C95" w14:textId="3D84670F" w:rsidTr="009732C7">
        <w:trPr>
          <w:trHeight w:val="377"/>
        </w:trPr>
        <w:tc>
          <w:tcPr>
            <w:tcW w:w="845" w:type="dxa"/>
          </w:tcPr>
          <w:p w14:paraId="2F4C5312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1E1B95EF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ic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1609" w:type="dxa"/>
            <w:gridSpan w:val="3"/>
          </w:tcPr>
          <w:p w14:paraId="2353B4BD" w14:textId="64F53D7E" w:rsidR="009732C7" w:rsidRPr="00EB68A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3735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348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3735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 w:rsidRPr="0033735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EB68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6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5D497200" w14:textId="77777777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992" w:type="dxa"/>
            <w:gridSpan w:val="2"/>
          </w:tcPr>
          <w:p w14:paraId="4907C1E6" w14:textId="28E2120F" w:rsidR="009732C7" w:rsidRPr="0018738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gridSpan w:val="3"/>
          </w:tcPr>
          <w:p w14:paraId="65A764CE" w14:textId="353B8FC8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</w:t>
            </w: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-</w:t>
            </w: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851" w:type="dxa"/>
          </w:tcPr>
          <w:p w14:paraId="61D327DF" w14:textId="77777777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gridSpan w:val="2"/>
          </w:tcPr>
          <w:p w14:paraId="7CABE413" w14:textId="26ED2C96" w:rsidR="009732C7" w:rsidRPr="0018738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7CAD8B92" w14:textId="42E8EBD3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850" w:type="dxa"/>
          </w:tcPr>
          <w:p w14:paraId="28D06005" w14:textId="77777777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5" w:type="dxa"/>
            <w:gridSpan w:val="2"/>
          </w:tcPr>
          <w:p w14:paraId="1B727814" w14:textId="6D5EE585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732C7" w:rsidRPr="00C1513A" w14:paraId="650CA39A" w14:textId="117551A3" w:rsidTr="009732C7">
        <w:trPr>
          <w:trHeight w:val="377"/>
        </w:trPr>
        <w:tc>
          <w:tcPr>
            <w:tcW w:w="845" w:type="dxa"/>
          </w:tcPr>
          <w:p w14:paraId="71ECA5E1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1EA49C35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SD</w:t>
            </w:r>
          </w:p>
        </w:tc>
        <w:tc>
          <w:tcPr>
            <w:tcW w:w="1609" w:type="dxa"/>
            <w:gridSpan w:val="3"/>
          </w:tcPr>
          <w:p w14:paraId="2C094D49" w14:textId="591DB61F" w:rsidR="009732C7" w:rsidRPr="00EB68A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="00EB6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B68A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7BE6AD8D" w14:textId="4721C20D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  <w:gridSpan w:val="2"/>
          </w:tcPr>
          <w:p w14:paraId="114A85D7" w14:textId="03DB88FE" w:rsidR="009732C7" w:rsidRPr="00581D3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559" w:type="dxa"/>
            <w:gridSpan w:val="3"/>
          </w:tcPr>
          <w:p w14:paraId="5B9CF7BA" w14:textId="49A67104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8 (0.79-0.97)</w:t>
            </w:r>
          </w:p>
        </w:tc>
        <w:tc>
          <w:tcPr>
            <w:tcW w:w="851" w:type="dxa"/>
          </w:tcPr>
          <w:p w14:paraId="2FD87E00" w14:textId="6B078545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</w:tcPr>
          <w:p w14:paraId="32104296" w14:textId="73D430A2" w:rsidR="009732C7" w:rsidRPr="00B62501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418" w:type="dxa"/>
            <w:gridSpan w:val="2"/>
          </w:tcPr>
          <w:p w14:paraId="1F66A144" w14:textId="6959B8B7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)</w:t>
            </w:r>
          </w:p>
        </w:tc>
        <w:tc>
          <w:tcPr>
            <w:tcW w:w="850" w:type="dxa"/>
          </w:tcPr>
          <w:p w14:paraId="3F456A52" w14:textId="77777777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5" w:type="dxa"/>
            <w:gridSpan w:val="2"/>
          </w:tcPr>
          <w:p w14:paraId="5CC9A0CC" w14:textId="76E04BCD" w:rsidR="009732C7" w:rsidRPr="009732C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9732C7" w:rsidRPr="00D75F87" w14:paraId="6F1F3B73" w14:textId="3E2A8FFF" w:rsidTr="009732C7">
        <w:trPr>
          <w:trHeight w:val="377"/>
        </w:trPr>
        <w:tc>
          <w:tcPr>
            <w:tcW w:w="845" w:type="dxa"/>
          </w:tcPr>
          <w:p w14:paraId="30ED46A7" w14:textId="77777777" w:rsidR="009732C7" w:rsidRPr="00217D3E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19BC4A3D" w14:textId="77777777" w:rsidR="009732C7" w:rsidRPr="00217D3E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7D3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17D3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609" w:type="dxa"/>
            <w:gridSpan w:val="3"/>
          </w:tcPr>
          <w:p w14:paraId="6778CA45" w14:textId="3D30E683" w:rsidR="009732C7" w:rsidRPr="00EB68A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9 (0.71-0.88)</w:t>
            </w:r>
            <w:r w:rsidR="00EB6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B68A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1FF4972E" w14:textId="77777777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92" w:type="dxa"/>
            <w:gridSpan w:val="2"/>
          </w:tcPr>
          <w:p w14:paraId="795A42AB" w14:textId="2A83ACBA" w:rsidR="009732C7" w:rsidRPr="00581D3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gridSpan w:val="3"/>
          </w:tcPr>
          <w:p w14:paraId="05587896" w14:textId="72FD4558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3 (0.62-0.85)</w:t>
            </w:r>
          </w:p>
        </w:tc>
        <w:tc>
          <w:tcPr>
            <w:tcW w:w="851" w:type="dxa"/>
          </w:tcPr>
          <w:p w14:paraId="2E16C0CD" w14:textId="77777777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</w:tcPr>
          <w:p w14:paraId="412D1856" w14:textId="789666C1" w:rsidR="009732C7" w:rsidRPr="00B62501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418" w:type="dxa"/>
            <w:gridSpan w:val="2"/>
          </w:tcPr>
          <w:p w14:paraId="39EF35B1" w14:textId="34D742DE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6 (0.45-0.70)</w:t>
            </w:r>
          </w:p>
        </w:tc>
        <w:tc>
          <w:tcPr>
            <w:tcW w:w="850" w:type="dxa"/>
          </w:tcPr>
          <w:p w14:paraId="28EB8A23" w14:textId="77777777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35" w:type="dxa"/>
            <w:gridSpan w:val="2"/>
          </w:tcPr>
          <w:p w14:paraId="01E2F3F8" w14:textId="15C8F162" w:rsidR="009732C7" w:rsidRPr="009732C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9732C7" w:rsidRPr="00D75F87" w14:paraId="445CBD06" w14:textId="7AB62BC2" w:rsidTr="009732C7">
        <w:trPr>
          <w:trHeight w:val="377"/>
        </w:trPr>
        <w:tc>
          <w:tcPr>
            <w:tcW w:w="845" w:type="dxa"/>
          </w:tcPr>
          <w:p w14:paraId="1C38A9B5" w14:textId="77777777" w:rsidR="009732C7" w:rsidRPr="0032717A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44D35334" w14:textId="77777777" w:rsidR="009732C7" w:rsidRPr="0032717A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</w:p>
        </w:tc>
        <w:tc>
          <w:tcPr>
            <w:tcW w:w="1609" w:type="dxa"/>
            <w:gridSpan w:val="3"/>
          </w:tcPr>
          <w:p w14:paraId="7A2BD28B" w14:textId="05C0A542" w:rsidR="009732C7" w:rsidRPr="00EB68A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0.96 (0.88-1.05)</w:t>
            </w:r>
            <w:r w:rsidR="00EB68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6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7E392AD5" w14:textId="72663651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992" w:type="dxa"/>
            <w:gridSpan w:val="2"/>
          </w:tcPr>
          <w:p w14:paraId="59265A2E" w14:textId="096544E1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gridSpan w:val="3"/>
          </w:tcPr>
          <w:p w14:paraId="722D35D2" w14:textId="16BC8426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0.99 (0.91-1.07)</w:t>
            </w:r>
          </w:p>
        </w:tc>
        <w:tc>
          <w:tcPr>
            <w:tcW w:w="851" w:type="dxa"/>
          </w:tcPr>
          <w:p w14:paraId="4B76B0A6" w14:textId="47EAFC2B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992" w:type="dxa"/>
            <w:gridSpan w:val="2"/>
          </w:tcPr>
          <w:p w14:paraId="27073C3D" w14:textId="370E8F5D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2363B7C8" w14:textId="7A0B8556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1.02 (0.88-1.17)</w:t>
            </w:r>
          </w:p>
        </w:tc>
        <w:tc>
          <w:tcPr>
            <w:tcW w:w="850" w:type="dxa"/>
          </w:tcPr>
          <w:p w14:paraId="438E4793" w14:textId="1E0354B4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1135" w:type="dxa"/>
            <w:gridSpan w:val="2"/>
          </w:tcPr>
          <w:p w14:paraId="39B9BA4C" w14:textId="32FE3F7D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32C7" w:rsidRPr="00D75F87" w14:paraId="5FB8C9D8" w14:textId="252CDA17" w:rsidTr="009732C7">
        <w:trPr>
          <w:trHeight w:val="377"/>
        </w:trPr>
        <w:tc>
          <w:tcPr>
            <w:tcW w:w="845" w:type="dxa"/>
          </w:tcPr>
          <w:p w14:paraId="34CC7B3A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1509" w:type="dxa"/>
          </w:tcPr>
          <w:p w14:paraId="23A03710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1609" w:type="dxa"/>
            <w:gridSpan w:val="3"/>
          </w:tcPr>
          <w:p w14:paraId="546D363B" w14:textId="47674261" w:rsidR="009732C7" w:rsidRPr="00EB68A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 (0.94-0.98)</w:t>
            </w:r>
            <w:r w:rsidR="00EB6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602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7CC651F7" w14:textId="77777777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</w:tcPr>
          <w:p w14:paraId="54DFC518" w14:textId="1886181D" w:rsidR="009732C7" w:rsidRPr="00581D3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gridSpan w:val="3"/>
          </w:tcPr>
          <w:p w14:paraId="5F437D72" w14:textId="2F5E6F47" w:rsidR="009732C7" w:rsidRPr="00317EF5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EF5">
              <w:rPr>
                <w:rFonts w:ascii="Times New Roman" w:hAnsi="Times New Roman" w:cs="Times New Roman"/>
                <w:sz w:val="18"/>
                <w:szCs w:val="18"/>
              </w:rPr>
              <w:t>0.98 (0.95-1.01)</w:t>
            </w:r>
          </w:p>
        </w:tc>
        <w:tc>
          <w:tcPr>
            <w:tcW w:w="851" w:type="dxa"/>
          </w:tcPr>
          <w:p w14:paraId="3B305D0D" w14:textId="254C73FB" w:rsidR="009732C7" w:rsidRPr="00317EF5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EF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992" w:type="dxa"/>
            <w:gridSpan w:val="2"/>
          </w:tcPr>
          <w:p w14:paraId="73E0C8E1" w14:textId="449EA3E6" w:rsidR="009732C7" w:rsidRPr="00B62501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418" w:type="dxa"/>
            <w:gridSpan w:val="2"/>
          </w:tcPr>
          <w:p w14:paraId="496E7F02" w14:textId="5B9EBDB6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4 (0.91-0.98)</w:t>
            </w:r>
          </w:p>
        </w:tc>
        <w:tc>
          <w:tcPr>
            <w:tcW w:w="850" w:type="dxa"/>
          </w:tcPr>
          <w:p w14:paraId="2F0B4DEA" w14:textId="77777777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135" w:type="dxa"/>
            <w:gridSpan w:val="2"/>
          </w:tcPr>
          <w:p w14:paraId="44B76E16" w14:textId="5ED66AFC" w:rsidR="009732C7" w:rsidRPr="009732C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</w:tr>
      <w:tr w:rsidR="009732C7" w:rsidRPr="00D75F87" w14:paraId="191F94DF" w14:textId="4C0711A4" w:rsidTr="009732C7">
        <w:trPr>
          <w:trHeight w:val="377"/>
        </w:trPr>
        <w:tc>
          <w:tcPr>
            <w:tcW w:w="845" w:type="dxa"/>
          </w:tcPr>
          <w:p w14:paraId="4F245A61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40AC1F31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xiety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1609" w:type="dxa"/>
            <w:gridSpan w:val="3"/>
          </w:tcPr>
          <w:p w14:paraId="2635807B" w14:textId="0CB88E81" w:rsidR="009732C7" w:rsidRPr="009602D3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8502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 (1.01-1.24)</w:t>
            </w:r>
            <w:r w:rsidR="009602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602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6D8EB4D0" w14:textId="7377B5EE" w:rsidR="009732C7" w:rsidRPr="0085028F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2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92" w:type="dxa"/>
            <w:gridSpan w:val="2"/>
          </w:tcPr>
          <w:p w14:paraId="331942E8" w14:textId="0D101999" w:rsidR="009732C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59" w:type="dxa"/>
            <w:gridSpan w:val="3"/>
          </w:tcPr>
          <w:p w14:paraId="16BB905E" w14:textId="2798FC71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49E22EB" w14:textId="46DA48C7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92" w:type="dxa"/>
            <w:gridSpan w:val="2"/>
          </w:tcPr>
          <w:p w14:paraId="0F33CC6D" w14:textId="682487CF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31AE50C3" w14:textId="118750CF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75D15F2" w14:textId="794B4A32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5" w:type="dxa"/>
            <w:gridSpan w:val="2"/>
          </w:tcPr>
          <w:p w14:paraId="463C9DA4" w14:textId="62D337D0" w:rsidR="009732C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9732C7" w:rsidRPr="00D75F87" w14:paraId="31221378" w14:textId="1E7866FC" w:rsidTr="009732C7">
        <w:trPr>
          <w:trHeight w:val="363"/>
        </w:trPr>
        <w:tc>
          <w:tcPr>
            <w:tcW w:w="845" w:type="dxa"/>
          </w:tcPr>
          <w:p w14:paraId="6B9EEC13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4AD39687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ic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1609" w:type="dxa"/>
            <w:gridSpan w:val="3"/>
          </w:tcPr>
          <w:p w14:paraId="32429C2D" w14:textId="2F45050F" w:rsidR="009732C7" w:rsidRPr="009602D3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348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  <w:r w:rsidR="009602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602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06E29BD" w14:textId="77777777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gridSpan w:val="2"/>
          </w:tcPr>
          <w:p w14:paraId="107D4222" w14:textId="06DA5078" w:rsidR="009732C7" w:rsidRPr="0018738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gridSpan w:val="3"/>
          </w:tcPr>
          <w:p w14:paraId="5D4404C3" w14:textId="6B289F89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851" w:type="dxa"/>
          </w:tcPr>
          <w:p w14:paraId="15778329" w14:textId="3BF603BB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gridSpan w:val="2"/>
          </w:tcPr>
          <w:p w14:paraId="2478843E" w14:textId="5C7B0D8E" w:rsidR="009732C7" w:rsidRPr="0018738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418" w:type="dxa"/>
            <w:gridSpan w:val="2"/>
          </w:tcPr>
          <w:p w14:paraId="24EF78F7" w14:textId="5136200D" w:rsidR="009732C7" w:rsidRPr="0018738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0.99(0.77-1.26)</w:t>
            </w:r>
          </w:p>
        </w:tc>
        <w:tc>
          <w:tcPr>
            <w:tcW w:w="850" w:type="dxa"/>
          </w:tcPr>
          <w:p w14:paraId="120050A2" w14:textId="77777777" w:rsidR="009732C7" w:rsidRPr="0018738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35" w:type="dxa"/>
            <w:gridSpan w:val="2"/>
          </w:tcPr>
          <w:p w14:paraId="0C139330" w14:textId="5C11007A" w:rsidR="009732C7" w:rsidRPr="0018738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9732C7" w:rsidRPr="00D75F87" w14:paraId="784330DF" w14:textId="66025068" w:rsidTr="009732C7">
        <w:trPr>
          <w:trHeight w:val="363"/>
        </w:trPr>
        <w:tc>
          <w:tcPr>
            <w:tcW w:w="845" w:type="dxa"/>
          </w:tcPr>
          <w:p w14:paraId="0351BA6A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7169237C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9E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DB49EC">
              <w:rPr>
                <w:rFonts w:ascii="Times New Roman" w:hAnsi="Times New Roman" w:cs="Times New Roman"/>
                <w:sz w:val="18"/>
                <w:szCs w:val="18"/>
              </w:rPr>
              <w:t>TSD</w:t>
            </w:r>
          </w:p>
        </w:tc>
        <w:tc>
          <w:tcPr>
            <w:tcW w:w="1609" w:type="dxa"/>
            <w:gridSpan w:val="3"/>
          </w:tcPr>
          <w:p w14:paraId="698347FA" w14:textId="2F434266" w:rsidR="009732C7" w:rsidRPr="009602D3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513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151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1513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Pr="00C1513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)</w:t>
            </w:r>
            <w:r w:rsidR="009602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602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6C6D435E" w14:textId="1861D979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92" w:type="dxa"/>
            <w:gridSpan w:val="2"/>
          </w:tcPr>
          <w:p w14:paraId="40E35027" w14:textId="004DD2EE" w:rsidR="009732C7" w:rsidRPr="00C1513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559" w:type="dxa"/>
            <w:gridSpan w:val="3"/>
          </w:tcPr>
          <w:p w14:paraId="36BE6F86" w14:textId="305ED377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13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151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1513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-</w:t>
            </w:r>
            <w:r w:rsidRPr="00C1513A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2C9439E" w14:textId="549217FE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992" w:type="dxa"/>
            <w:gridSpan w:val="2"/>
          </w:tcPr>
          <w:p w14:paraId="4EE2CF63" w14:textId="24F61DFC" w:rsidR="009732C7" w:rsidRPr="00DB49E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</w:tcPr>
          <w:p w14:paraId="3E33D95E" w14:textId="3E75F91E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9E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B49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B49E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-</w:t>
            </w:r>
            <w:r w:rsidRPr="00DB49E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850" w:type="dxa"/>
          </w:tcPr>
          <w:p w14:paraId="6626C43C" w14:textId="203A848B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1135" w:type="dxa"/>
            <w:gridSpan w:val="2"/>
          </w:tcPr>
          <w:p w14:paraId="01D399ED" w14:textId="134C20F7" w:rsidR="009732C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9732C7" w:rsidRPr="00217D3E" w14:paraId="23CC7078" w14:textId="2DC4BB0B" w:rsidTr="009732C7">
        <w:trPr>
          <w:trHeight w:val="363"/>
        </w:trPr>
        <w:tc>
          <w:tcPr>
            <w:tcW w:w="845" w:type="dxa"/>
          </w:tcPr>
          <w:p w14:paraId="44B6DD9D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36609A97" w14:textId="77777777" w:rsidR="009732C7" w:rsidRPr="00217D3E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7D3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17D3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609" w:type="dxa"/>
            <w:gridSpan w:val="3"/>
          </w:tcPr>
          <w:p w14:paraId="3317626E" w14:textId="1FA69546" w:rsidR="009732C7" w:rsidRPr="009602D3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 (1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="009602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602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2327EC0E" w14:textId="437F2E52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  <w:gridSpan w:val="2"/>
          </w:tcPr>
          <w:p w14:paraId="2891BDA5" w14:textId="52CD1B12" w:rsidR="009732C7" w:rsidRPr="00581D3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559" w:type="dxa"/>
            <w:gridSpan w:val="3"/>
          </w:tcPr>
          <w:p w14:paraId="4D97A39C" w14:textId="6B86AC6D" w:rsidR="009732C7" w:rsidRPr="00217D3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D3E">
              <w:rPr>
                <w:rFonts w:ascii="Times New Roman" w:hAnsi="Times New Roman" w:cs="Times New Roman"/>
                <w:sz w:val="18"/>
                <w:szCs w:val="18"/>
              </w:rPr>
              <w:t>1.05 (0.97-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17D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D6C7F4C" w14:textId="614769D1" w:rsidR="009732C7" w:rsidRPr="00217D3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17D3E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</w:tcPr>
          <w:p w14:paraId="62DCB8DC" w14:textId="08E61CA4" w:rsidR="009732C7" w:rsidRPr="00217D3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</w:tcPr>
          <w:p w14:paraId="565C6877" w14:textId="6E3ADA7C" w:rsidR="009732C7" w:rsidRPr="00217D3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D3E">
              <w:rPr>
                <w:rFonts w:ascii="Times New Roman" w:hAnsi="Times New Roman" w:cs="Times New Roman"/>
                <w:sz w:val="18"/>
                <w:szCs w:val="18"/>
              </w:rPr>
              <w:t>1.02 (0.92-1.13)</w:t>
            </w:r>
          </w:p>
        </w:tc>
        <w:tc>
          <w:tcPr>
            <w:tcW w:w="850" w:type="dxa"/>
          </w:tcPr>
          <w:p w14:paraId="32207F9D" w14:textId="7DA658DD" w:rsidR="009732C7" w:rsidRPr="00217D3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D3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5" w:type="dxa"/>
            <w:gridSpan w:val="2"/>
          </w:tcPr>
          <w:p w14:paraId="6F485356" w14:textId="105FEB29" w:rsidR="009732C7" w:rsidRPr="00217D3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32C7" w:rsidRPr="00D75F87" w14:paraId="38B15A3B" w14:textId="44B1FFE1" w:rsidTr="009732C7">
        <w:trPr>
          <w:trHeight w:val="363"/>
        </w:trPr>
        <w:tc>
          <w:tcPr>
            <w:tcW w:w="845" w:type="dxa"/>
          </w:tcPr>
          <w:p w14:paraId="75037B8A" w14:textId="77777777" w:rsidR="009732C7" w:rsidRPr="0032717A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09" w:type="dxa"/>
          </w:tcPr>
          <w:p w14:paraId="21A75612" w14:textId="77777777" w:rsidR="009732C7" w:rsidRPr="0032717A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</w:p>
        </w:tc>
        <w:tc>
          <w:tcPr>
            <w:tcW w:w="1609" w:type="dxa"/>
            <w:gridSpan w:val="3"/>
          </w:tcPr>
          <w:p w14:paraId="2B9DAA9C" w14:textId="69A9A7D9" w:rsidR="009732C7" w:rsidRPr="009602D3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4318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 xml:space="preserve"> (0.97-1.04)</w:t>
            </w:r>
            <w:r w:rsidR="009602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602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5AA6F3BE" w14:textId="1E6EF639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992" w:type="dxa"/>
            <w:gridSpan w:val="2"/>
          </w:tcPr>
          <w:p w14:paraId="01321AFD" w14:textId="21946259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559" w:type="dxa"/>
            <w:gridSpan w:val="3"/>
          </w:tcPr>
          <w:p w14:paraId="51E1AE64" w14:textId="7A253A14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1.01 (0.95-1.07)</w:t>
            </w:r>
          </w:p>
        </w:tc>
        <w:tc>
          <w:tcPr>
            <w:tcW w:w="851" w:type="dxa"/>
          </w:tcPr>
          <w:p w14:paraId="59EC2185" w14:textId="732FAF15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992" w:type="dxa"/>
            <w:gridSpan w:val="2"/>
          </w:tcPr>
          <w:p w14:paraId="283AB2FD" w14:textId="0113E536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52CEDA6F" w14:textId="48ACCCD4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0.99 (0.94-1.04)</w:t>
            </w:r>
          </w:p>
        </w:tc>
        <w:tc>
          <w:tcPr>
            <w:tcW w:w="850" w:type="dxa"/>
          </w:tcPr>
          <w:p w14:paraId="649EBC79" w14:textId="4FC6421A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1135" w:type="dxa"/>
            <w:gridSpan w:val="2"/>
          </w:tcPr>
          <w:p w14:paraId="7BB23B78" w14:textId="2404ABC8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32C7" w:rsidRPr="00D75F87" w14:paraId="6F4A003C" w14:textId="7FA05789" w:rsidTr="009732C7">
        <w:trPr>
          <w:trHeight w:val="377"/>
        </w:trPr>
        <w:tc>
          <w:tcPr>
            <w:tcW w:w="845" w:type="dxa"/>
          </w:tcPr>
          <w:p w14:paraId="06DF4EF9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509" w:type="dxa"/>
          </w:tcPr>
          <w:p w14:paraId="3FE54926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1609" w:type="dxa"/>
            <w:gridSpan w:val="3"/>
          </w:tcPr>
          <w:p w14:paraId="5A341477" w14:textId="0B3C41CD" w:rsidR="009732C7" w:rsidRPr="009602D3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2 (1.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03)</w:t>
            </w:r>
            <w:r w:rsidR="009602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602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1B01F505" w14:textId="77777777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92" w:type="dxa"/>
            <w:gridSpan w:val="2"/>
          </w:tcPr>
          <w:p w14:paraId="528623F3" w14:textId="548DBDE2" w:rsidR="009732C7" w:rsidRPr="00581D3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559" w:type="dxa"/>
            <w:gridSpan w:val="3"/>
          </w:tcPr>
          <w:p w14:paraId="352187D9" w14:textId="7A4209FD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2 (1.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04)</w:t>
            </w:r>
          </w:p>
        </w:tc>
        <w:tc>
          <w:tcPr>
            <w:tcW w:w="851" w:type="dxa"/>
          </w:tcPr>
          <w:p w14:paraId="62657129" w14:textId="77777777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92" w:type="dxa"/>
            <w:gridSpan w:val="2"/>
          </w:tcPr>
          <w:p w14:paraId="3D68834E" w14:textId="734D0083" w:rsidR="009732C7" w:rsidRPr="00B62501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418" w:type="dxa"/>
            <w:gridSpan w:val="2"/>
          </w:tcPr>
          <w:p w14:paraId="68B33039" w14:textId="6EF162CF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4 (1.01-1.07)</w:t>
            </w:r>
          </w:p>
        </w:tc>
        <w:tc>
          <w:tcPr>
            <w:tcW w:w="850" w:type="dxa"/>
          </w:tcPr>
          <w:p w14:paraId="3D4DDDFD" w14:textId="77777777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135" w:type="dxa"/>
            <w:gridSpan w:val="2"/>
          </w:tcPr>
          <w:p w14:paraId="454B272B" w14:textId="623ED2FF" w:rsidR="009732C7" w:rsidRPr="009732C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</w:tr>
      <w:tr w:rsidR="009732C7" w:rsidRPr="00D75F87" w14:paraId="2E0C41D9" w14:textId="6F2A74F6" w:rsidTr="009732C7">
        <w:trPr>
          <w:trHeight w:val="377"/>
        </w:trPr>
        <w:tc>
          <w:tcPr>
            <w:tcW w:w="845" w:type="dxa"/>
          </w:tcPr>
          <w:p w14:paraId="04F7E906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35B33BF5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xiety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1609" w:type="dxa"/>
            <w:gridSpan w:val="3"/>
          </w:tcPr>
          <w:p w14:paraId="3810095C" w14:textId="37509908" w:rsidR="009732C7" w:rsidRPr="009602D3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87949">
              <w:rPr>
                <w:rFonts w:ascii="Times New Roman" w:hAnsi="Times New Roman" w:cs="Times New Roman"/>
                <w:sz w:val="18"/>
                <w:szCs w:val="18"/>
              </w:rPr>
              <w:t>1.04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87949">
              <w:rPr>
                <w:rFonts w:ascii="Times New Roman" w:hAnsi="Times New Roman" w:cs="Times New Roman"/>
                <w:sz w:val="18"/>
                <w:szCs w:val="18"/>
              </w:rPr>
              <w:t>-1.15)</w:t>
            </w:r>
            <w:r w:rsidR="009602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602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5A43E2B7" w14:textId="0203B1E4" w:rsidR="009732C7" w:rsidRPr="00F87949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9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  <w:gridSpan w:val="2"/>
          </w:tcPr>
          <w:p w14:paraId="3C59FE05" w14:textId="58452D34" w:rsidR="009732C7" w:rsidRPr="00F87949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gridSpan w:val="3"/>
          </w:tcPr>
          <w:p w14:paraId="795D6D94" w14:textId="7F1DFC03" w:rsidR="009732C7" w:rsidRPr="00F87949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94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87949">
              <w:rPr>
                <w:rFonts w:ascii="Times New Roman" w:hAnsi="Times New Roman" w:cs="Times New Roman"/>
                <w:sz w:val="18"/>
                <w:szCs w:val="18"/>
              </w:rPr>
              <w:t xml:space="preserve"> (0.87-1.14)</w:t>
            </w:r>
          </w:p>
        </w:tc>
        <w:tc>
          <w:tcPr>
            <w:tcW w:w="851" w:type="dxa"/>
          </w:tcPr>
          <w:p w14:paraId="1041C493" w14:textId="77777777" w:rsidR="009732C7" w:rsidRPr="00F87949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94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92" w:type="dxa"/>
            <w:gridSpan w:val="2"/>
          </w:tcPr>
          <w:p w14:paraId="325CA2BF" w14:textId="6C198EC2" w:rsidR="009732C7" w:rsidRPr="00F87949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418" w:type="dxa"/>
            <w:gridSpan w:val="2"/>
          </w:tcPr>
          <w:p w14:paraId="461EEDFB" w14:textId="6D821496" w:rsidR="009732C7" w:rsidRPr="00F87949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949">
              <w:rPr>
                <w:rFonts w:ascii="Times New Roman" w:hAnsi="Times New Roman" w:cs="Times New Roman"/>
                <w:sz w:val="18"/>
                <w:szCs w:val="18"/>
              </w:rPr>
              <w:t>1.06 (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87949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879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B9C80F7" w14:textId="4F04D13B" w:rsidR="009732C7" w:rsidRPr="00F87949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94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5" w:type="dxa"/>
            <w:gridSpan w:val="2"/>
          </w:tcPr>
          <w:p w14:paraId="4AD5E120" w14:textId="1F317B72" w:rsidR="009732C7" w:rsidRPr="00F87949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9732C7" w:rsidRPr="00317EF5" w14:paraId="62CF2D10" w14:textId="0A2A67DD" w:rsidTr="009732C7">
        <w:trPr>
          <w:trHeight w:val="377"/>
        </w:trPr>
        <w:tc>
          <w:tcPr>
            <w:tcW w:w="845" w:type="dxa"/>
          </w:tcPr>
          <w:p w14:paraId="2746EB90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66C7C2F6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ic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1609" w:type="dxa"/>
            <w:gridSpan w:val="3"/>
          </w:tcPr>
          <w:p w14:paraId="188F346E" w14:textId="05DFD4B6" w:rsidR="009732C7" w:rsidRPr="009602D3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3</w:t>
            </w:r>
            <w:r w:rsidR="004348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74-0.92)</w:t>
            </w:r>
            <w:r w:rsidR="009602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602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8DB2A5D" w14:textId="77777777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</w:tcPr>
          <w:p w14:paraId="4746155C" w14:textId="098A68CF" w:rsidR="009732C7" w:rsidRPr="00581D3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gridSpan w:val="3"/>
          </w:tcPr>
          <w:p w14:paraId="1AF519CA" w14:textId="6372D444" w:rsidR="009732C7" w:rsidRPr="00C22810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</w:t>
            </w:r>
            <w:r w:rsidRPr="0018738C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7EB125B" w14:textId="1EDBCA7D" w:rsidR="009732C7" w:rsidRPr="00DC5B99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5B9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gridSpan w:val="2"/>
          </w:tcPr>
          <w:p w14:paraId="6DAB2727" w14:textId="565265FC" w:rsidR="009732C7" w:rsidRPr="00B62501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</w:tcPr>
          <w:p w14:paraId="202BFAD6" w14:textId="26DC54BA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0(0.58-0.85)</w:t>
            </w:r>
          </w:p>
        </w:tc>
        <w:tc>
          <w:tcPr>
            <w:tcW w:w="850" w:type="dxa"/>
          </w:tcPr>
          <w:p w14:paraId="5242AC0C" w14:textId="77777777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5" w:type="dxa"/>
            <w:gridSpan w:val="2"/>
          </w:tcPr>
          <w:p w14:paraId="17DF3798" w14:textId="0FE4AFC2" w:rsidR="009732C7" w:rsidRPr="009732C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9732C7" w:rsidRPr="005E4658" w14:paraId="32802084" w14:textId="69647F6F" w:rsidTr="009732C7">
        <w:trPr>
          <w:trHeight w:val="377"/>
        </w:trPr>
        <w:tc>
          <w:tcPr>
            <w:tcW w:w="845" w:type="dxa"/>
          </w:tcPr>
          <w:p w14:paraId="41009D72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4FA50810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9E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DB49EC">
              <w:rPr>
                <w:rFonts w:ascii="Times New Roman" w:hAnsi="Times New Roman" w:cs="Times New Roman"/>
                <w:sz w:val="18"/>
                <w:szCs w:val="18"/>
              </w:rPr>
              <w:t>TSD</w:t>
            </w:r>
          </w:p>
        </w:tc>
        <w:tc>
          <w:tcPr>
            <w:tcW w:w="1609" w:type="dxa"/>
            <w:gridSpan w:val="3"/>
          </w:tcPr>
          <w:p w14:paraId="09332C00" w14:textId="79CEFECC" w:rsidR="009732C7" w:rsidRPr="006D2F02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9E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B49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B49E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-</w:t>
            </w:r>
            <w:r w:rsidRPr="00DB49E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  <w:r w:rsidR="009602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602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6D2F0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851" w:type="dxa"/>
          </w:tcPr>
          <w:p w14:paraId="0B2BBBD8" w14:textId="77777777" w:rsidR="009732C7" w:rsidRPr="006D2F02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F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D2F0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gridSpan w:val="2"/>
          </w:tcPr>
          <w:p w14:paraId="484F3B10" w14:textId="70E4181A" w:rsidR="009732C7" w:rsidRPr="00DB49E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59" w:type="dxa"/>
            <w:gridSpan w:val="3"/>
          </w:tcPr>
          <w:p w14:paraId="27D1F7A8" w14:textId="66AE5066" w:rsidR="009732C7" w:rsidRPr="005E4658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9EC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B49E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-</w:t>
            </w:r>
            <w:r w:rsidRPr="00DB49E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  <w:tc>
          <w:tcPr>
            <w:tcW w:w="851" w:type="dxa"/>
          </w:tcPr>
          <w:p w14:paraId="3D16A59F" w14:textId="77777777" w:rsidR="009732C7" w:rsidRPr="005E4658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46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E46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992" w:type="dxa"/>
            <w:gridSpan w:val="2"/>
          </w:tcPr>
          <w:p w14:paraId="4C446FDD" w14:textId="321F5C06" w:rsidR="009732C7" w:rsidRPr="00B62501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418" w:type="dxa"/>
            <w:gridSpan w:val="2"/>
          </w:tcPr>
          <w:p w14:paraId="28DCAA71" w14:textId="5A09FD3A" w:rsidR="009732C7" w:rsidRPr="00DB49E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49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 (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3</w:t>
            </w:r>
            <w:r w:rsidRPr="00DB49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97)</w:t>
            </w:r>
          </w:p>
        </w:tc>
        <w:tc>
          <w:tcPr>
            <w:tcW w:w="850" w:type="dxa"/>
          </w:tcPr>
          <w:p w14:paraId="3483772F" w14:textId="77777777" w:rsidR="009732C7" w:rsidRPr="00DB49EC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49E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DB49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8</w:t>
            </w:r>
          </w:p>
        </w:tc>
        <w:tc>
          <w:tcPr>
            <w:tcW w:w="1135" w:type="dxa"/>
            <w:gridSpan w:val="2"/>
          </w:tcPr>
          <w:p w14:paraId="4F79AE86" w14:textId="48599317" w:rsidR="009732C7" w:rsidRPr="009732C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9732C7" w:rsidRPr="00D75F87" w14:paraId="72E0C663" w14:textId="0A29256C" w:rsidTr="009732C7">
        <w:trPr>
          <w:trHeight w:val="377"/>
        </w:trPr>
        <w:tc>
          <w:tcPr>
            <w:tcW w:w="845" w:type="dxa"/>
          </w:tcPr>
          <w:p w14:paraId="786C24A4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67C6ACB9" w14:textId="77777777" w:rsidR="009732C7" w:rsidRPr="00D75F87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609" w:type="dxa"/>
            <w:gridSpan w:val="3"/>
          </w:tcPr>
          <w:p w14:paraId="4BDD2CDE" w14:textId="66C71C46" w:rsidR="009732C7" w:rsidRPr="009602D3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5 (1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9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="009602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602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7F0F1D8E" w14:textId="7462DEAB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</w:tcPr>
          <w:p w14:paraId="7A6CA9C1" w14:textId="797D9314" w:rsidR="009732C7" w:rsidRPr="00581D3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559" w:type="dxa"/>
            <w:gridSpan w:val="3"/>
          </w:tcPr>
          <w:p w14:paraId="01EDD9C9" w14:textId="22999EC5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8 (1.00-1.16)</w:t>
            </w:r>
          </w:p>
        </w:tc>
        <w:tc>
          <w:tcPr>
            <w:tcW w:w="851" w:type="dxa"/>
          </w:tcPr>
          <w:p w14:paraId="1CC8979D" w14:textId="77777777" w:rsidR="009732C7" w:rsidRPr="000C0F1E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F1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0C0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4</w:t>
            </w:r>
          </w:p>
        </w:tc>
        <w:tc>
          <w:tcPr>
            <w:tcW w:w="992" w:type="dxa"/>
            <w:gridSpan w:val="2"/>
          </w:tcPr>
          <w:p w14:paraId="06233DB9" w14:textId="781A2619" w:rsidR="009732C7" w:rsidRPr="00470D99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418" w:type="dxa"/>
            <w:gridSpan w:val="2"/>
          </w:tcPr>
          <w:p w14:paraId="566D203A" w14:textId="78844A4C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D9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70D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70D9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70D9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850" w:type="dxa"/>
          </w:tcPr>
          <w:p w14:paraId="337A38C6" w14:textId="35732F62" w:rsidR="009732C7" w:rsidRPr="00D75F8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135" w:type="dxa"/>
            <w:gridSpan w:val="2"/>
          </w:tcPr>
          <w:p w14:paraId="678D526F" w14:textId="53B86CA8" w:rsidR="009732C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732C7" w:rsidRPr="00D75F87" w14:paraId="74D94132" w14:textId="33A060FD" w:rsidTr="009732C7">
        <w:trPr>
          <w:trHeight w:val="377"/>
        </w:trPr>
        <w:tc>
          <w:tcPr>
            <w:tcW w:w="845" w:type="dxa"/>
            <w:tcBorders>
              <w:bottom w:val="single" w:sz="4" w:space="0" w:color="auto"/>
            </w:tcBorders>
          </w:tcPr>
          <w:p w14:paraId="3427C897" w14:textId="77777777" w:rsidR="009732C7" w:rsidRPr="0032717A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75470FCF" w14:textId="77777777" w:rsidR="009732C7" w:rsidRPr="0032717A" w:rsidRDefault="009732C7" w:rsidP="009732C7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</w:p>
        </w:tc>
        <w:tc>
          <w:tcPr>
            <w:tcW w:w="1609" w:type="dxa"/>
            <w:gridSpan w:val="3"/>
            <w:tcBorders>
              <w:bottom w:val="single" w:sz="4" w:space="0" w:color="auto"/>
            </w:tcBorders>
          </w:tcPr>
          <w:p w14:paraId="423678ED" w14:textId="053F5D66" w:rsidR="009732C7" w:rsidRPr="009602D3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1.03 (0.99-1.07)</w:t>
            </w:r>
            <w:r w:rsidR="009602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602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C9F856" w14:textId="0EE41093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2012B1F4" w14:textId="61806D5C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</w:tcPr>
          <w:p w14:paraId="6548C5B8" w14:textId="35B9482D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.01 (0.96-1.0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D612D0" w14:textId="77777777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528F20DD" w14:textId="20A91F8D" w:rsidR="009732C7" w:rsidRPr="00B62501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369C8FC7" w14:textId="11039C48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3271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4 (1.07-1.2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449372" w14:textId="6B866C3B" w:rsidR="009732C7" w:rsidRPr="0032717A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0</w:t>
            </w:r>
            <w:r w:rsidRPr="003271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</w:tcPr>
          <w:p w14:paraId="2AB59CA2" w14:textId="48C0087B" w:rsidR="009732C7" w:rsidRPr="009732C7" w:rsidRDefault="009732C7" w:rsidP="009732C7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2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</w:tbl>
    <w:p w14:paraId="0D61F50B" w14:textId="21DD563A" w:rsidR="0079559E" w:rsidRDefault="0079559E"/>
    <w:p w14:paraId="552B43C6" w14:textId="782FE69A" w:rsidR="003D10B4" w:rsidRDefault="007014E9" w:rsidP="003D10B4">
      <w:pPr>
        <w:pStyle w:val="ne-p"/>
        <w:spacing w:before="0" w:beforeAutospacing="0" w:after="0" w:afterAutospacing="0" w:line="360" w:lineRule="auto"/>
        <w:rPr>
          <w:rFonts w:ascii="Times New Roman" w:hAnsi="Times New Roman" w:cs="Times New Roman"/>
          <w:sz w:val="22"/>
          <w:szCs w:val="22"/>
        </w:rPr>
      </w:pPr>
      <w:r w:rsidRPr="009D6A58">
        <w:rPr>
          <w:rStyle w:val="ne-text"/>
          <w:rFonts w:ascii="Times New Roman" w:hAnsi="Times New Roman" w:cs="Times New Roman"/>
          <w:sz w:val="22"/>
          <w:szCs w:val="22"/>
        </w:rPr>
        <w:t>Abbreviations: TC, Total cholesterol; HDL-C, High density lipoprotein cholesterol; LDL-C, Low density lipoprotein cholesterol; TG, Triglycerides; MDD, Major Depressive Disorder; PTSD, Post-Traumatic Stress Disorder; AD, Alzheimer's Disease; SCZ, Schizophrenia; OR, odds ratio</w:t>
      </w:r>
      <w:r w:rsidR="00B3150A">
        <w:rPr>
          <w:rStyle w:val="ne-text"/>
          <w:rFonts w:ascii="Times New Roman" w:hAnsi="Times New Roman" w:cs="Times New Roman"/>
          <w:sz w:val="22"/>
          <w:szCs w:val="22"/>
        </w:rPr>
        <w:t xml:space="preserve">; FDR, </w:t>
      </w:r>
      <w:r w:rsidR="00B3150A" w:rsidRPr="00B3150A">
        <w:rPr>
          <w:rFonts w:ascii="Times New Roman" w:hAnsi="Times New Roman" w:cs="Times New Roman"/>
          <w:sz w:val="22"/>
          <w:szCs w:val="22"/>
        </w:rPr>
        <w:t>false discovery rate</w:t>
      </w:r>
      <w:r w:rsidR="00B3150A">
        <w:rPr>
          <w:rFonts w:ascii="Times New Roman" w:hAnsi="Times New Roman" w:cs="Times New Roman"/>
          <w:sz w:val="22"/>
          <w:szCs w:val="22"/>
        </w:rPr>
        <w:t>.</w:t>
      </w:r>
    </w:p>
    <w:p w14:paraId="0E65D27B" w14:textId="77777777" w:rsidR="00585814" w:rsidRDefault="007014E9" w:rsidP="007014E9">
      <w:pPr>
        <w:pStyle w:val="ne-p"/>
        <w:spacing w:before="0" w:beforeAutospacing="0" w:after="0" w:afterAutospacing="0" w:line="360" w:lineRule="auto"/>
        <w:rPr>
          <w:rStyle w:val="ne-text"/>
          <w:rFonts w:ascii="Times New Roman" w:hAnsi="Times New Roman" w:cs="Times New Roman"/>
          <w:sz w:val="22"/>
          <w:szCs w:val="22"/>
        </w:rPr>
      </w:pPr>
      <w:r w:rsidRPr="009D6A58">
        <w:rPr>
          <w:rStyle w:val="ne-text"/>
          <w:rFonts w:ascii="Times New Roman" w:hAnsi="Times New Roman" w:cs="Times New Roman"/>
          <w:sz w:val="22"/>
          <w:szCs w:val="22"/>
        </w:rPr>
        <w:t>Associations of P &lt; 0.05 are shown in bold.</w:t>
      </w:r>
      <w:r w:rsidR="003D10B4">
        <w:rPr>
          <w:rStyle w:val="ne-text"/>
          <w:rFonts w:ascii="Times New Roman" w:hAnsi="Times New Roman" w:cs="Times New Roman"/>
          <w:sz w:val="22"/>
          <w:szCs w:val="22"/>
        </w:rPr>
        <w:t xml:space="preserve"> </w:t>
      </w:r>
      <w:r w:rsidR="00585814">
        <w:rPr>
          <w:rStyle w:val="ne-text"/>
          <w:rFonts w:ascii="Times New Roman" w:hAnsi="Times New Roman" w:cs="Times New Roman"/>
          <w:sz w:val="22"/>
          <w:szCs w:val="22"/>
        </w:rPr>
        <w:t xml:space="preserve"> </w:t>
      </w:r>
    </w:p>
    <w:p w14:paraId="002410B4" w14:textId="558EF4CC" w:rsidR="00EE7B0E" w:rsidRPr="009E7523" w:rsidRDefault="00585814" w:rsidP="007014E9">
      <w:pPr>
        <w:pStyle w:val="ne-p"/>
        <w:spacing w:before="0" w:beforeAutospacing="0" w:after="0" w:afterAutospacing="0" w:line="360" w:lineRule="auto"/>
        <w:rPr>
          <w:rFonts w:ascii="Times New Roman" w:hAnsi="Times New Roman" w:cs="Times New Roman"/>
          <w:sz w:val="22"/>
          <w:szCs w:val="22"/>
        </w:rPr>
      </w:pPr>
      <w:r w:rsidRPr="009E7523">
        <w:rPr>
          <w:rStyle w:val="ne-text"/>
          <w:rFonts w:ascii="Times New Roman" w:hAnsi="Times New Roman" w:cs="Times New Roman"/>
          <w:sz w:val="22"/>
          <w:szCs w:val="22"/>
          <w:vertAlign w:val="superscript"/>
        </w:rPr>
        <w:t>#</w:t>
      </w:r>
      <w:r w:rsidR="00EE7B0E" w:rsidRPr="009E7523">
        <w:rPr>
          <w:rFonts w:ascii="Segoe UI" w:hAnsi="Segoe UI" w:cs="Segoe UI"/>
          <w:b/>
          <w:bCs/>
          <w:sz w:val="21"/>
          <w:szCs w:val="21"/>
          <w:shd w:val="clear" w:color="auto" w:fill="FFFFFF"/>
        </w:rPr>
        <w:t xml:space="preserve"> </w:t>
      </w:r>
      <w:proofErr w:type="spellStart"/>
      <w:r w:rsidR="00EE7B0E" w:rsidRPr="009E7523">
        <w:rPr>
          <w:rFonts w:ascii="Times New Roman" w:hAnsi="Times New Roman" w:cs="Times New Roman"/>
          <w:sz w:val="22"/>
          <w:szCs w:val="22"/>
        </w:rPr>
        <w:t>Benjamini</w:t>
      </w:r>
      <w:proofErr w:type="spellEnd"/>
      <w:r w:rsidR="00EE7B0E" w:rsidRPr="009E7523">
        <w:rPr>
          <w:rFonts w:ascii="Times New Roman" w:hAnsi="Times New Roman" w:cs="Times New Roman"/>
          <w:sz w:val="22"/>
          <w:szCs w:val="22"/>
        </w:rPr>
        <w:t>-Hochberg multiple testing correction</w:t>
      </w:r>
      <w:r w:rsidRPr="009E7523">
        <w:rPr>
          <w:rFonts w:ascii="Times New Roman" w:hAnsi="Times New Roman" w:cs="Times New Roman"/>
          <w:sz w:val="22"/>
          <w:szCs w:val="22"/>
        </w:rPr>
        <w:t>.</w:t>
      </w:r>
    </w:p>
    <w:p w14:paraId="64704BD6" w14:textId="02A180D7" w:rsidR="009602D3" w:rsidRPr="009602D3" w:rsidRDefault="009602D3" w:rsidP="007014E9">
      <w:pPr>
        <w:pStyle w:val="ne-p"/>
        <w:spacing w:before="0" w:beforeAutospacing="0" w:after="0" w:afterAutospacing="0" w:line="360" w:lineRule="auto"/>
        <w:rPr>
          <w:rStyle w:val="ne-text"/>
          <w:rFonts w:ascii="Times New Roman" w:hAnsi="Times New Roman" w:cs="Times New Roman"/>
          <w:color w:val="FF0000"/>
          <w:sz w:val="22"/>
          <w:szCs w:val="22"/>
        </w:rPr>
      </w:pPr>
      <w:proofErr w:type="spellStart"/>
      <w:r w:rsidRPr="009602D3">
        <w:rPr>
          <w:rFonts w:ascii="Times New Roman" w:hAnsi="Times New Roman" w:cs="Times New Roman" w:hint="eastAsia"/>
          <w:sz w:val="22"/>
          <w:szCs w:val="22"/>
          <w:vertAlign w:val="superscript"/>
        </w:rPr>
        <w:t>a</w:t>
      </w:r>
      <w:proofErr w:type="spellEnd"/>
      <w:r w:rsidRPr="009602D3">
        <w:rPr>
          <w:rFonts w:ascii="Times New Roman" w:hAnsi="Times New Roman" w:cs="Times New Roman"/>
        </w:rPr>
        <w:t xml:space="preserve"> </w:t>
      </w:r>
      <w:proofErr w:type="gramStart"/>
      <w:r w:rsidRPr="009F032D">
        <w:rPr>
          <w:rStyle w:val="ne-text"/>
          <w:rFonts w:ascii="Times New Roman" w:hAnsi="Times New Roman" w:cs="Times New Roman"/>
        </w:rPr>
        <w:t>estima</w:t>
      </w:r>
      <w:r>
        <w:rPr>
          <w:rStyle w:val="ne-text"/>
          <w:rFonts w:ascii="Times New Roman" w:hAnsi="Times New Roman" w:cs="Times New Roman"/>
        </w:rPr>
        <w:t xml:space="preserve">tes </w:t>
      </w:r>
      <w:r w:rsidRPr="009F032D">
        <w:rPr>
          <w:rStyle w:val="ne-text"/>
          <w:rFonts w:ascii="Times New Roman" w:hAnsi="Times New Roman" w:cs="Times New Roman"/>
        </w:rPr>
        <w:t xml:space="preserve">of </w:t>
      </w:r>
      <w:r>
        <w:rPr>
          <w:rStyle w:val="ne-text"/>
          <w:rFonts w:ascii="Times New Roman" w:hAnsi="Times New Roman" w:cs="Times New Roman"/>
        </w:rPr>
        <w:t>fixed-</w:t>
      </w:r>
      <w:r w:rsidRPr="009F032D">
        <w:rPr>
          <w:rStyle w:val="ne-text"/>
          <w:rFonts w:ascii="Times New Roman" w:hAnsi="Times New Roman" w:cs="Times New Roman"/>
        </w:rPr>
        <w:t>effect model</w:t>
      </w:r>
      <w:proofErr w:type="gramEnd"/>
      <w:r w:rsidR="00801D8D">
        <w:rPr>
          <w:rStyle w:val="ne-text"/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032D">
        <w:rPr>
          <w:rStyle w:val="ne-text"/>
          <w:rFonts w:ascii="Times New Roman" w:hAnsi="Times New Roman" w:cs="Times New Roman"/>
        </w:rPr>
        <w:t>estima</w:t>
      </w:r>
      <w:r>
        <w:rPr>
          <w:rStyle w:val="ne-text"/>
          <w:rFonts w:ascii="Times New Roman" w:hAnsi="Times New Roman" w:cs="Times New Roman"/>
        </w:rPr>
        <w:t xml:space="preserve">tes </w:t>
      </w:r>
      <w:r w:rsidRPr="009F032D">
        <w:rPr>
          <w:rStyle w:val="ne-text"/>
          <w:rFonts w:ascii="Times New Roman" w:hAnsi="Times New Roman" w:cs="Times New Roman"/>
        </w:rPr>
        <w:t xml:space="preserve">of </w:t>
      </w:r>
      <w:r>
        <w:rPr>
          <w:rStyle w:val="ne-text"/>
          <w:rFonts w:ascii="Times New Roman" w:hAnsi="Times New Roman" w:cs="Times New Roman"/>
        </w:rPr>
        <w:t>random-</w:t>
      </w:r>
      <w:r w:rsidRPr="009F032D">
        <w:rPr>
          <w:rStyle w:val="ne-text"/>
          <w:rFonts w:ascii="Times New Roman" w:hAnsi="Times New Roman" w:cs="Times New Roman"/>
        </w:rPr>
        <w:t>effect mode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C16C25F" w14:textId="7586B7DD" w:rsidR="00E845FD" w:rsidRDefault="00E845FD" w:rsidP="007014E9">
      <w:pPr>
        <w:pStyle w:val="ne-p"/>
        <w:spacing w:before="0" w:beforeAutospacing="0" w:after="0" w:afterAutospacing="0" w:line="360" w:lineRule="auto"/>
        <w:rPr>
          <w:rFonts w:ascii="Times New Roman" w:hAnsi="Times New Roman" w:cs="Times New Roman"/>
          <w:sz w:val="22"/>
          <w:szCs w:val="22"/>
        </w:rPr>
      </w:pPr>
    </w:p>
    <w:p w14:paraId="4C489298" w14:textId="172CAE0F" w:rsidR="003C0783" w:rsidRPr="00EE7B0E" w:rsidRDefault="003C0783" w:rsidP="007014E9">
      <w:pPr>
        <w:pStyle w:val="ne-p"/>
        <w:spacing w:before="0" w:beforeAutospacing="0" w:after="0" w:afterAutospacing="0" w:line="360" w:lineRule="auto"/>
        <w:rPr>
          <w:rFonts w:ascii="Times New Roman" w:hAnsi="Times New Roman" w:cs="Times New Roman"/>
          <w:sz w:val="22"/>
          <w:szCs w:val="22"/>
        </w:rPr>
      </w:pPr>
    </w:p>
    <w:p w14:paraId="281E2AF3" w14:textId="28627A48" w:rsidR="003C0783" w:rsidRDefault="003C0783" w:rsidP="007014E9">
      <w:pPr>
        <w:pStyle w:val="ne-p"/>
        <w:spacing w:before="0" w:beforeAutospacing="0" w:after="0" w:afterAutospacing="0" w:line="360" w:lineRule="auto"/>
        <w:rPr>
          <w:rFonts w:ascii="Times New Roman" w:hAnsi="Times New Roman" w:cs="Times New Roman"/>
          <w:sz w:val="22"/>
          <w:szCs w:val="22"/>
        </w:rPr>
      </w:pPr>
    </w:p>
    <w:p w14:paraId="64F9D300" w14:textId="5F20A5B4" w:rsidR="003C0783" w:rsidRDefault="003C0783" w:rsidP="007014E9">
      <w:pPr>
        <w:pStyle w:val="ne-p"/>
        <w:spacing w:before="0" w:beforeAutospacing="0" w:after="0" w:afterAutospacing="0" w:line="360" w:lineRule="auto"/>
        <w:rPr>
          <w:rFonts w:ascii="Times New Roman" w:hAnsi="Times New Roman" w:cs="Times New Roman"/>
          <w:sz w:val="22"/>
          <w:szCs w:val="22"/>
        </w:rPr>
      </w:pPr>
    </w:p>
    <w:p w14:paraId="281E8C5F" w14:textId="77777777" w:rsidR="00AF4372" w:rsidRDefault="00AF4372" w:rsidP="00667468">
      <w:pPr>
        <w:rPr>
          <w:rFonts w:ascii="Times New Roman" w:hAnsi="Times New Roman" w:cs="Times New Roman"/>
          <w:sz w:val="22"/>
          <w:szCs w:val="22"/>
        </w:rPr>
        <w:sectPr w:rsidR="00AF4372" w:rsidSect="004A4973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77AB3C5" w14:textId="2AB3588D" w:rsidR="00AF4372" w:rsidRPr="00AF4372" w:rsidRDefault="00AF4372" w:rsidP="00AF4372">
      <w:pPr>
        <w:pStyle w:val="ne-p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4A4262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</w:t>
      </w:r>
      <w:r w:rsidRPr="004A4262">
        <w:rPr>
          <w:rStyle w:val="ne-text"/>
          <w:rFonts w:ascii="Times New Roman" w:hAnsi="Times New Roman" w:cs="Times New Roman"/>
          <w:b/>
          <w:bCs/>
          <w:sz w:val="21"/>
          <w:szCs w:val="21"/>
        </w:rPr>
        <w:t xml:space="preserve">Table 3. </w:t>
      </w:r>
      <w:r w:rsidRPr="00AF4372">
        <w:rPr>
          <w:rFonts w:ascii="Times New Roman" w:hAnsi="Times New Roman" w:cs="Times New Roman"/>
          <w:sz w:val="21"/>
          <w:szCs w:val="21"/>
        </w:rPr>
        <w:t>Results of potential pleiotropy and heterogeneity assessment</w:t>
      </w:r>
      <w:r w:rsidRPr="00AF4372">
        <w:rPr>
          <w:rFonts w:ascii="Times New Roman" w:hAnsi="Times New Roman" w:cs="Times New Roman" w:hint="eastAsia"/>
          <w:sz w:val="21"/>
          <w:szCs w:val="21"/>
        </w:rPr>
        <w:t>s</w:t>
      </w:r>
    </w:p>
    <w:tbl>
      <w:tblPr>
        <w:tblStyle w:val="a3"/>
        <w:tblpPr w:leftFromText="180" w:rightFromText="180" w:vertAnchor="text" w:horzAnchor="margin" w:tblpY="106"/>
        <w:tblW w:w="83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1897"/>
        <w:gridCol w:w="1950"/>
        <w:gridCol w:w="1672"/>
        <w:gridCol w:w="1707"/>
      </w:tblGrid>
      <w:tr w:rsidR="00AF4372" w:rsidRPr="00BC2A34" w14:paraId="12495C5D" w14:textId="77777777" w:rsidTr="00AF4372">
        <w:trPr>
          <w:trHeight w:val="823"/>
        </w:trPr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77D1AD40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14:paraId="41F05867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14:paraId="3C7C2D7A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Q value for heterogeneity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02E974CB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P-value for heterogeneity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5132508F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P-value for intercept</w:t>
            </w:r>
          </w:p>
        </w:tc>
      </w:tr>
      <w:tr w:rsidR="00AF4372" w:rsidRPr="00BC2A34" w14:paraId="46D6C0AC" w14:textId="77777777" w:rsidTr="00AF4372">
        <w:trPr>
          <w:trHeight w:hRule="exact" w:val="416"/>
        </w:trPr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2369212C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TC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14:paraId="132A501B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MDD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14:paraId="594FDB59" w14:textId="2DBE770C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571BE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679EC05E" w14:textId="171F939E" w:rsidR="00AF4372" w:rsidRPr="00BC2A34" w:rsidRDefault="009571BE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5046CA96" w14:textId="53E76F1B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571BE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AF4372" w:rsidRPr="00BC2A34" w14:paraId="5A4892DD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37AA5AB4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1D668B87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Anxiety Disorder</w:t>
            </w:r>
          </w:p>
        </w:tc>
        <w:tc>
          <w:tcPr>
            <w:tcW w:w="1950" w:type="dxa"/>
            <w:vAlign w:val="center"/>
          </w:tcPr>
          <w:p w14:paraId="02036F3F" w14:textId="7CCA68E5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9571B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72" w:type="dxa"/>
            <w:vAlign w:val="center"/>
          </w:tcPr>
          <w:p w14:paraId="58CF7603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7</w:t>
            </w:r>
          </w:p>
        </w:tc>
        <w:tc>
          <w:tcPr>
            <w:tcW w:w="1707" w:type="dxa"/>
            <w:vAlign w:val="center"/>
          </w:tcPr>
          <w:p w14:paraId="29EF3ECA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AF4372" w:rsidRPr="00BC2A34" w14:paraId="7AEA94F7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2D370D11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33FD046B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Panic Disorder</w:t>
            </w:r>
          </w:p>
        </w:tc>
        <w:tc>
          <w:tcPr>
            <w:tcW w:w="1950" w:type="dxa"/>
            <w:vAlign w:val="center"/>
          </w:tcPr>
          <w:p w14:paraId="0C9F3C0A" w14:textId="4AE95353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87AD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672" w:type="dxa"/>
            <w:vAlign w:val="center"/>
          </w:tcPr>
          <w:p w14:paraId="53CF03D4" w14:textId="14B297B2" w:rsidR="00AF4372" w:rsidRPr="00F87AD9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7AD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87AD9" w:rsidRPr="00F87AD9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707" w:type="dxa"/>
            <w:vAlign w:val="center"/>
          </w:tcPr>
          <w:p w14:paraId="47D2BEB2" w14:textId="52BEA48E" w:rsidR="00AF4372" w:rsidRPr="00F87AD9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7AD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87AD9" w:rsidRPr="00F87AD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AF4372" w:rsidRPr="00BC2A34" w14:paraId="64B239AA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1461D3ED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080BD8E2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PTSD</w:t>
            </w:r>
          </w:p>
        </w:tc>
        <w:tc>
          <w:tcPr>
            <w:tcW w:w="1950" w:type="dxa"/>
            <w:vAlign w:val="center"/>
          </w:tcPr>
          <w:p w14:paraId="498C08E7" w14:textId="74681CF5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704D2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672" w:type="dxa"/>
            <w:vAlign w:val="center"/>
          </w:tcPr>
          <w:p w14:paraId="1C3E659B" w14:textId="10679AEC" w:rsidR="00AF4372" w:rsidRPr="007704D2" w:rsidRDefault="00AF4372" w:rsidP="00AF43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04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7704D2" w:rsidRPr="007704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4</w:t>
            </w:r>
          </w:p>
        </w:tc>
        <w:tc>
          <w:tcPr>
            <w:tcW w:w="1707" w:type="dxa"/>
            <w:vAlign w:val="center"/>
          </w:tcPr>
          <w:p w14:paraId="20CC9D10" w14:textId="0B93339E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571BE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AF4372" w:rsidRPr="00BC2A34" w14:paraId="06D0B1D1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245B1A35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560928DC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AD</w:t>
            </w:r>
          </w:p>
        </w:tc>
        <w:tc>
          <w:tcPr>
            <w:tcW w:w="1950" w:type="dxa"/>
            <w:vAlign w:val="center"/>
          </w:tcPr>
          <w:p w14:paraId="3871764F" w14:textId="55EB48CD" w:rsidR="00AF4372" w:rsidRPr="00BC2A34" w:rsidRDefault="009571BE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9</w:t>
            </w:r>
          </w:p>
        </w:tc>
        <w:tc>
          <w:tcPr>
            <w:tcW w:w="1672" w:type="dxa"/>
            <w:vAlign w:val="center"/>
          </w:tcPr>
          <w:p w14:paraId="73D48E3C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707" w:type="dxa"/>
            <w:vAlign w:val="center"/>
          </w:tcPr>
          <w:p w14:paraId="3C619653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AF4372" w:rsidRPr="00BC2A34" w14:paraId="77ACD955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0F42533B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7E7FA9AA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SCZ</w:t>
            </w:r>
          </w:p>
        </w:tc>
        <w:tc>
          <w:tcPr>
            <w:tcW w:w="1950" w:type="dxa"/>
            <w:vAlign w:val="center"/>
          </w:tcPr>
          <w:p w14:paraId="029CD78C" w14:textId="32D1A437" w:rsidR="00AF4372" w:rsidRPr="00BC2A34" w:rsidRDefault="007704D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1</w:t>
            </w:r>
          </w:p>
        </w:tc>
        <w:tc>
          <w:tcPr>
            <w:tcW w:w="1672" w:type="dxa"/>
            <w:vAlign w:val="center"/>
          </w:tcPr>
          <w:p w14:paraId="5605C1D7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707" w:type="dxa"/>
            <w:vAlign w:val="center"/>
          </w:tcPr>
          <w:p w14:paraId="35EA46DA" w14:textId="4B13348F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704D2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AF4372" w:rsidRPr="00BC2A34" w14:paraId="6EAE7683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3D1A7E4D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HDL-C</w:t>
            </w:r>
          </w:p>
        </w:tc>
        <w:tc>
          <w:tcPr>
            <w:tcW w:w="1897" w:type="dxa"/>
            <w:vAlign w:val="center"/>
          </w:tcPr>
          <w:p w14:paraId="3C6C2385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MDD</w:t>
            </w:r>
          </w:p>
        </w:tc>
        <w:tc>
          <w:tcPr>
            <w:tcW w:w="1950" w:type="dxa"/>
            <w:vAlign w:val="center"/>
          </w:tcPr>
          <w:p w14:paraId="1B9B6D1A" w14:textId="6CDE99CB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9571B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72" w:type="dxa"/>
            <w:vAlign w:val="center"/>
          </w:tcPr>
          <w:p w14:paraId="34B5325F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707" w:type="dxa"/>
            <w:vAlign w:val="center"/>
          </w:tcPr>
          <w:p w14:paraId="265A3BA2" w14:textId="0085AEC4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9571B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AF4372" w:rsidRPr="00BC2A34" w14:paraId="04995B60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3605766D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0A9D10BD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Anxiety Disorder</w:t>
            </w:r>
          </w:p>
        </w:tc>
        <w:tc>
          <w:tcPr>
            <w:tcW w:w="1950" w:type="dxa"/>
            <w:vAlign w:val="center"/>
          </w:tcPr>
          <w:p w14:paraId="4697CDAB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672" w:type="dxa"/>
            <w:vAlign w:val="center"/>
          </w:tcPr>
          <w:p w14:paraId="48B9FD00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997</w:t>
            </w:r>
          </w:p>
        </w:tc>
        <w:tc>
          <w:tcPr>
            <w:tcW w:w="1707" w:type="dxa"/>
            <w:vAlign w:val="center"/>
          </w:tcPr>
          <w:p w14:paraId="222BC7B6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</w:tr>
      <w:tr w:rsidR="00AF4372" w:rsidRPr="00BC2A34" w14:paraId="12226A0C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0A532594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32D55EFB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Panic Disorder</w:t>
            </w:r>
          </w:p>
        </w:tc>
        <w:tc>
          <w:tcPr>
            <w:tcW w:w="1950" w:type="dxa"/>
            <w:vAlign w:val="center"/>
          </w:tcPr>
          <w:p w14:paraId="3EA99036" w14:textId="6D843100" w:rsidR="00AF4372" w:rsidRPr="00BC2A34" w:rsidRDefault="00F87AD9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672" w:type="dxa"/>
            <w:vAlign w:val="center"/>
          </w:tcPr>
          <w:p w14:paraId="0A0E36F8" w14:textId="1D341126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87AD9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707" w:type="dxa"/>
            <w:vAlign w:val="center"/>
          </w:tcPr>
          <w:p w14:paraId="5E5F8948" w14:textId="32CB51A5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87AD9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</w:tr>
      <w:tr w:rsidR="00AF4372" w:rsidRPr="00BC2A34" w14:paraId="621BFB4F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4D4B0E7F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53780A8F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PTSD</w:t>
            </w:r>
          </w:p>
        </w:tc>
        <w:tc>
          <w:tcPr>
            <w:tcW w:w="1950" w:type="dxa"/>
            <w:vAlign w:val="center"/>
          </w:tcPr>
          <w:p w14:paraId="3F39E36B" w14:textId="6234FE5D" w:rsidR="00AF4372" w:rsidRPr="00BC2A34" w:rsidRDefault="007704D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672" w:type="dxa"/>
            <w:vAlign w:val="center"/>
          </w:tcPr>
          <w:p w14:paraId="2AD6670D" w14:textId="744AF5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704D2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707" w:type="dxa"/>
            <w:vAlign w:val="center"/>
          </w:tcPr>
          <w:p w14:paraId="7E3C15C4" w14:textId="2252BA13" w:rsidR="00AF4372" w:rsidRPr="009571BE" w:rsidRDefault="00AF4372" w:rsidP="00AF43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7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9571BE" w:rsidRPr="00957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2</w:t>
            </w:r>
          </w:p>
        </w:tc>
      </w:tr>
      <w:tr w:rsidR="00AF4372" w:rsidRPr="00BC2A34" w14:paraId="2DCECACE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6684F052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150465D7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AD</w:t>
            </w:r>
          </w:p>
        </w:tc>
        <w:tc>
          <w:tcPr>
            <w:tcW w:w="1950" w:type="dxa"/>
            <w:vAlign w:val="center"/>
          </w:tcPr>
          <w:p w14:paraId="64C399BB" w14:textId="3DF4C13F" w:rsidR="00AF4372" w:rsidRPr="00BC2A34" w:rsidRDefault="009571BE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672" w:type="dxa"/>
            <w:vAlign w:val="center"/>
          </w:tcPr>
          <w:p w14:paraId="3EED96B7" w14:textId="4F6F3758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9571B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7" w:type="dxa"/>
            <w:vAlign w:val="center"/>
          </w:tcPr>
          <w:p w14:paraId="3BBBC704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F4372" w:rsidRPr="00BC2A34" w14:paraId="0B20E771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71471F51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50896880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SCZ</w:t>
            </w:r>
          </w:p>
        </w:tc>
        <w:tc>
          <w:tcPr>
            <w:tcW w:w="1950" w:type="dxa"/>
            <w:vAlign w:val="center"/>
          </w:tcPr>
          <w:p w14:paraId="427ADCED" w14:textId="357B9DE2" w:rsidR="00AF4372" w:rsidRPr="00BC2A34" w:rsidRDefault="007704D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6</w:t>
            </w:r>
          </w:p>
        </w:tc>
        <w:tc>
          <w:tcPr>
            <w:tcW w:w="1672" w:type="dxa"/>
            <w:vAlign w:val="center"/>
          </w:tcPr>
          <w:p w14:paraId="7E7A558C" w14:textId="7F87315E" w:rsidR="00AF4372" w:rsidRPr="00BC2A34" w:rsidRDefault="009571BE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707" w:type="dxa"/>
            <w:vAlign w:val="center"/>
          </w:tcPr>
          <w:p w14:paraId="3630D9D1" w14:textId="09638A46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704D2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AF4372" w:rsidRPr="00BC2A34" w14:paraId="2719A72E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085B9C97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LDL-C</w:t>
            </w:r>
          </w:p>
        </w:tc>
        <w:tc>
          <w:tcPr>
            <w:tcW w:w="1897" w:type="dxa"/>
            <w:vAlign w:val="center"/>
          </w:tcPr>
          <w:p w14:paraId="3D930BB9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MDD</w:t>
            </w:r>
          </w:p>
        </w:tc>
        <w:tc>
          <w:tcPr>
            <w:tcW w:w="1950" w:type="dxa"/>
            <w:vAlign w:val="center"/>
          </w:tcPr>
          <w:p w14:paraId="4D357AE5" w14:textId="26204B16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571BE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672" w:type="dxa"/>
            <w:vAlign w:val="center"/>
          </w:tcPr>
          <w:p w14:paraId="17B86FFF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707" w:type="dxa"/>
            <w:vAlign w:val="center"/>
          </w:tcPr>
          <w:p w14:paraId="19AD4415" w14:textId="06822F80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571BE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AF4372" w:rsidRPr="00BC2A34" w14:paraId="6333F5A2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1E2F697A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1BEE3807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Anxiety Disorder</w:t>
            </w:r>
          </w:p>
        </w:tc>
        <w:tc>
          <w:tcPr>
            <w:tcW w:w="1950" w:type="dxa"/>
            <w:vAlign w:val="center"/>
          </w:tcPr>
          <w:p w14:paraId="1CE81BB1" w14:textId="043F5B45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9571B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72" w:type="dxa"/>
            <w:vAlign w:val="center"/>
          </w:tcPr>
          <w:p w14:paraId="0F7B2328" w14:textId="2FC9A2F2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F87AD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7" w:type="dxa"/>
            <w:vAlign w:val="center"/>
          </w:tcPr>
          <w:p w14:paraId="02005E72" w14:textId="0CEE3571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F87A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</w:tr>
      <w:tr w:rsidR="00AF4372" w:rsidRPr="00BC2A34" w14:paraId="12A070B2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5B6326DD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05D6C30E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Panic Disorder</w:t>
            </w:r>
          </w:p>
        </w:tc>
        <w:tc>
          <w:tcPr>
            <w:tcW w:w="1950" w:type="dxa"/>
            <w:vAlign w:val="center"/>
          </w:tcPr>
          <w:p w14:paraId="1B05B09A" w14:textId="770611DB" w:rsidR="00AF4372" w:rsidRPr="00BC2A34" w:rsidRDefault="00F87AD9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672" w:type="dxa"/>
            <w:vAlign w:val="center"/>
          </w:tcPr>
          <w:p w14:paraId="4454C67B" w14:textId="3488791C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87AD9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707" w:type="dxa"/>
            <w:vAlign w:val="center"/>
          </w:tcPr>
          <w:p w14:paraId="034F41EA" w14:textId="72079B0B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87AD9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AF4372" w:rsidRPr="00BC2A34" w14:paraId="2B00C6C6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30102978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7713B20A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PTSD</w:t>
            </w:r>
          </w:p>
        </w:tc>
        <w:tc>
          <w:tcPr>
            <w:tcW w:w="1950" w:type="dxa"/>
            <w:vAlign w:val="center"/>
          </w:tcPr>
          <w:p w14:paraId="49A2147B" w14:textId="3639518E" w:rsidR="00AF4372" w:rsidRPr="00BC2A34" w:rsidRDefault="007704D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672" w:type="dxa"/>
            <w:vAlign w:val="center"/>
          </w:tcPr>
          <w:p w14:paraId="69F88D6B" w14:textId="13702AE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704D2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707" w:type="dxa"/>
            <w:vAlign w:val="center"/>
          </w:tcPr>
          <w:p w14:paraId="7F5640CC" w14:textId="0D3C24FB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9571B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AF4372" w:rsidRPr="00BC2A34" w14:paraId="4B433D2E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57D66CB9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5815EA65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AD</w:t>
            </w:r>
          </w:p>
        </w:tc>
        <w:tc>
          <w:tcPr>
            <w:tcW w:w="1950" w:type="dxa"/>
            <w:vAlign w:val="center"/>
          </w:tcPr>
          <w:p w14:paraId="5BCE01D3" w14:textId="660FA048" w:rsidR="00AF4372" w:rsidRPr="00BC2A34" w:rsidRDefault="009571BE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672" w:type="dxa"/>
            <w:vAlign w:val="center"/>
          </w:tcPr>
          <w:p w14:paraId="0928F364" w14:textId="3FFC1E3E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571BE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707" w:type="dxa"/>
            <w:vAlign w:val="center"/>
          </w:tcPr>
          <w:p w14:paraId="030E00D9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AF4372" w:rsidRPr="00BC2A34" w14:paraId="0EA2187D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6D8ED7F7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1C000FCD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SCZ</w:t>
            </w:r>
          </w:p>
        </w:tc>
        <w:tc>
          <w:tcPr>
            <w:tcW w:w="1950" w:type="dxa"/>
            <w:vAlign w:val="center"/>
          </w:tcPr>
          <w:p w14:paraId="496AE2B2" w14:textId="1A380F86" w:rsidR="00AF4372" w:rsidRPr="00BC2A34" w:rsidRDefault="007704D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672" w:type="dxa"/>
            <w:vAlign w:val="center"/>
          </w:tcPr>
          <w:p w14:paraId="24879B7C" w14:textId="2CBF6BCD" w:rsidR="00AF4372" w:rsidRPr="007704D2" w:rsidRDefault="007704D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04D2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707" w:type="dxa"/>
            <w:vAlign w:val="center"/>
          </w:tcPr>
          <w:p w14:paraId="0164AF34" w14:textId="33961AF6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704D2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AF4372" w:rsidRPr="00BC2A34" w14:paraId="1D63B458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7B922888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TG</w:t>
            </w:r>
          </w:p>
        </w:tc>
        <w:tc>
          <w:tcPr>
            <w:tcW w:w="1897" w:type="dxa"/>
            <w:vAlign w:val="center"/>
          </w:tcPr>
          <w:p w14:paraId="3129ECCB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MDD</w:t>
            </w:r>
          </w:p>
        </w:tc>
        <w:tc>
          <w:tcPr>
            <w:tcW w:w="1950" w:type="dxa"/>
            <w:vAlign w:val="center"/>
          </w:tcPr>
          <w:p w14:paraId="306E01E3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672" w:type="dxa"/>
            <w:vAlign w:val="center"/>
          </w:tcPr>
          <w:p w14:paraId="074B28A7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707" w:type="dxa"/>
            <w:vAlign w:val="center"/>
          </w:tcPr>
          <w:p w14:paraId="69633135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AF4372" w:rsidRPr="00BC2A34" w14:paraId="5C275CD1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150A51A3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47EAA07F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Anxiety Disorder</w:t>
            </w:r>
          </w:p>
        </w:tc>
        <w:tc>
          <w:tcPr>
            <w:tcW w:w="1950" w:type="dxa"/>
            <w:vAlign w:val="center"/>
          </w:tcPr>
          <w:p w14:paraId="0F1C1084" w14:textId="42B17083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571BE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672" w:type="dxa"/>
            <w:vAlign w:val="center"/>
          </w:tcPr>
          <w:p w14:paraId="42B24C67" w14:textId="344F069A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87AD9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1707" w:type="dxa"/>
            <w:vAlign w:val="center"/>
          </w:tcPr>
          <w:p w14:paraId="4D29EAF3" w14:textId="6B97D283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F87AD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F4372" w:rsidRPr="00BC2A34" w14:paraId="17CC6FB8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6D20B762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1B28154D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Panic Disorder</w:t>
            </w:r>
          </w:p>
        </w:tc>
        <w:tc>
          <w:tcPr>
            <w:tcW w:w="1950" w:type="dxa"/>
            <w:vAlign w:val="center"/>
          </w:tcPr>
          <w:p w14:paraId="6BC5F79F" w14:textId="7EEC9262" w:rsidR="00AF4372" w:rsidRPr="00BC2A34" w:rsidRDefault="00F87AD9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672" w:type="dxa"/>
            <w:vAlign w:val="center"/>
          </w:tcPr>
          <w:p w14:paraId="24B987FF" w14:textId="729AF5C5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  <w:r w:rsidR="00F87AD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07" w:type="dxa"/>
            <w:vAlign w:val="center"/>
          </w:tcPr>
          <w:p w14:paraId="7CA31793" w14:textId="329B7DED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87AD9">
              <w:rPr>
                <w:rFonts w:ascii="Times New Roman" w:hAnsi="Times New Roman" w:cs="Times New Roman"/>
                <w:sz w:val="22"/>
                <w:szCs w:val="22"/>
              </w:rPr>
              <w:t>051</w:t>
            </w:r>
          </w:p>
        </w:tc>
      </w:tr>
      <w:tr w:rsidR="00AF4372" w:rsidRPr="00BC2A34" w14:paraId="01697A3B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18E6AF80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64E78A2E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PTSD</w:t>
            </w:r>
          </w:p>
        </w:tc>
        <w:tc>
          <w:tcPr>
            <w:tcW w:w="1950" w:type="dxa"/>
            <w:vAlign w:val="center"/>
          </w:tcPr>
          <w:p w14:paraId="21ACE7E5" w14:textId="74E85E61" w:rsidR="00AF4372" w:rsidRPr="00BC2A34" w:rsidRDefault="009571BE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672" w:type="dxa"/>
            <w:vAlign w:val="center"/>
          </w:tcPr>
          <w:p w14:paraId="0149063A" w14:textId="46B726CA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571BE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707" w:type="dxa"/>
            <w:vAlign w:val="center"/>
          </w:tcPr>
          <w:p w14:paraId="69807DDD" w14:textId="2A42C499" w:rsidR="00AF4372" w:rsidRPr="009571BE" w:rsidRDefault="00AF4372" w:rsidP="00AF43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7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9571BE" w:rsidRPr="009571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2</w:t>
            </w:r>
          </w:p>
        </w:tc>
      </w:tr>
      <w:tr w:rsidR="00AF4372" w:rsidRPr="00BC2A34" w14:paraId="3188E3D3" w14:textId="77777777" w:rsidTr="00AF4372">
        <w:trPr>
          <w:trHeight w:hRule="exact" w:val="416"/>
        </w:trPr>
        <w:tc>
          <w:tcPr>
            <w:tcW w:w="1163" w:type="dxa"/>
            <w:vAlign w:val="center"/>
          </w:tcPr>
          <w:p w14:paraId="4682DA70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vAlign w:val="center"/>
          </w:tcPr>
          <w:p w14:paraId="2502CC96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AD</w:t>
            </w:r>
          </w:p>
        </w:tc>
        <w:tc>
          <w:tcPr>
            <w:tcW w:w="1950" w:type="dxa"/>
            <w:vAlign w:val="center"/>
          </w:tcPr>
          <w:p w14:paraId="776F69E2" w14:textId="15EB675F" w:rsidR="00AF4372" w:rsidRPr="00BC2A34" w:rsidRDefault="009571BE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672" w:type="dxa"/>
            <w:vAlign w:val="center"/>
          </w:tcPr>
          <w:p w14:paraId="083E09AD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707" w:type="dxa"/>
            <w:vAlign w:val="center"/>
          </w:tcPr>
          <w:p w14:paraId="4F05EE04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AF4372" w:rsidRPr="00BC2A34" w14:paraId="1ECAF54C" w14:textId="77777777" w:rsidTr="00AF4372">
        <w:trPr>
          <w:trHeight w:hRule="exact" w:val="416"/>
        </w:trPr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6B98DD5B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6270E5BE" w14:textId="77777777" w:rsidR="00AF4372" w:rsidRPr="00BC2A34" w:rsidRDefault="00AF4372" w:rsidP="00AF4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sz w:val="22"/>
                <w:szCs w:val="22"/>
              </w:rPr>
              <w:t>SCZ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14:paraId="202A8344" w14:textId="72CAB779" w:rsidR="00AF4372" w:rsidRPr="00BC2A34" w:rsidRDefault="007704D2" w:rsidP="00AF43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19FA87FF" w14:textId="77777777" w:rsidR="00AF4372" w:rsidRPr="00BC2A34" w:rsidRDefault="00AF4372" w:rsidP="00AF43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2A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3B3FEF45" w14:textId="156EC706" w:rsidR="00AF4372" w:rsidRPr="00BC2A34" w:rsidRDefault="007704D2" w:rsidP="00AF43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="00AF4372" w:rsidRPr="00BC2A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AF4372" w:rsidRPr="00BC2A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1</w:t>
            </w:r>
          </w:p>
        </w:tc>
      </w:tr>
    </w:tbl>
    <w:p w14:paraId="3C84CFD0" w14:textId="77777777" w:rsidR="00AF4372" w:rsidRPr="00AF4372" w:rsidRDefault="00AF4372" w:rsidP="00AF4372">
      <w:pPr>
        <w:pStyle w:val="ne-p"/>
        <w:spacing w:before="0" w:beforeAutospacing="0" w:after="0" w:afterAutospacing="0" w:line="360" w:lineRule="auto"/>
        <w:rPr>
          <w:rFonts w:ascii="Times New Roman" w:hAnsi="Times New Roman" w:cs="Times New Roman"/>
          <w:sz w:val="20"/>
          <w:szCs w:val="20"/>
        </w:rPr>
      </w:pPr>
      <w:r w:rsidRPr="00AF4372">
        <w:rPr>
          <w:rStyle w:val="ne-text"/>
          <w:rFonts w:ascii="Times New Roman" w:hAnsi="Times New Roman" w:cs="Times New Roman"/>
          <w:sz w:val="20"/>
          <w:szCs w:val="20"/>
        </w:rPr>
        <w:t>Abbreviations: TC, Total cholesterol; HDL-C, High density lipoprotein cholesterol; LDL-C, Low density lipoprotein cholesterol; TG, Triglycerides; MDD, Major Depressive Disorder; PTSD, Post-Traumatic Stress Disorder; AD, Alzheimer's Disease; SCZ, Schizophrenia; OR, odds ratio.</w:t>
      </w:r>
    </w:p>
    <w:p w14:paraId="4E252C30" w14:textId="77777777" w:rsidR="00AF4372" w:rsidRPr="00AF4372" w:rsidRDefault="00AF4372" w:rsidP="00AF4372">
      <w:pPr>
        <w:pStyle w:val="ne-p"/>
        <w:spacing w:before="0" w:beforeAutospacing="0" w:after="0" w:afterAutospacing="0" w:line="360" w:lineRule="auto"/>
        <w:rPr>
          <w:rFonts w:ascii="Times New Roman" w:hAnsi="Times New Roman" w:cs="Times New Roman"/>
          <w:sz w:val="20"/>
          <w:szCs w:val="20"/>
        </w:rPr>
      </w:pPr>
      <w:r w:rsidRPr="00AF4372">
        <w:rPr>
          <w:rStyle w:val="ne-text"/>
          <w:rFonts w:ascii="Times New Roman" w:hAnsi="Times New Roman" w:cs="Times New Roman"/>
          <w:sz w:val="20"/>
          <w:szCs w:val="20"/>
        </w:rPr>
        <w:t>P-value for heterogeneity &lt; 0.05 indicates the presence of heterogeneity, shown in bold.</w:t>
      </w:r>
    </w:p>
    <w:p w14:paraId="031D0E2D" w14:textId="77777777" w:rsidR="00AF4372" w:rsidRPr="00AF4372" w:rsidRDefault="00AF4372" w:rsidP="00AF4372">
      <w:pPr>
        <w:pStyle w:val="ne-p"/>
        <w:spacing w:before="0" w:beforeAutospacing="0" w:after="0" w:afterAutospacing="0" w:line="360" w:lineRule="auto"/>
        <w:rPr>
          <w:rStyle w:val="ne-text"/>
          <w:rFonts w:ascii="Times New Roman" w:hAnsi="Times New Roman" w:cs="Times New Roman"/>
          <w:sz w:val="20"/>
          <w:szCs w:val="20"/>
        </w:rPr>
      </w:pPr>
      <w:r w:rsidRPr="00AF4372">
        <w:rPr>
          <w:rStyle w:val="ne-text"/>
          <w:rFonts w:ascii="Times New Roman" w:hAnsi="Times New Roman" w:cs="Times New Roman"/>
          <w:sz w:val="20"/>
          <w:szCs w:val="20"/>
        </w:rPr>
        <w:t>P-value for intercept &lt; 0.05 indicates the presence of pleiotropy, shown in bold.</w:t>
      </w:r>
    </w:p>
    <w:p w14:paraId="36FBF25A" w14:textId="2845BC91" w:rsidR="00B23E8D" w:rsidRPr="00AF4372" w:rsidRDefault="00B23E8D" w:rsidP="00AF4372">
      <w:pPr>
        <w:tabs>
          <w:tab w:val="left" w:pos="659"/>
        </w:tabs>
        <w:sectPr w:rsidR="00B23E8D" w:rsidRPr="00AF4372" w:rsidSect="00AF4372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2D024F4" w14:textId="4CEF6207" w:rsidR="00CF2C27" w:rsidRPr="00485AD3" w:rsidRDefault="00CF2C27" w:rsidP="00CF2C27">
      <w:pPr>
        <w:rPr>
          <w:rFonts w:ascii="Times New Roman" w:hAnsi="Times New Roman" w:cs="Times New Roman"/>
          <w:sz w:val="21"/>
          <w:szCs w:val="21"/>
        </w:rPr>
      </w:pPr>
      <w:r w:rsidRPr="004A4262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</w:t>
      </w:r>
      <w:r w:rsidRPr="004A4262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Pr="004A4262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 w:rsidR="005D2F49">
        <w:rPr>
          <w:rFonts w:ascii="Times New Roman" w:hAnsi="Times New Roman" w:cs="Times New Roman"/>
          <w:b/>
          <w:bCs/>
          <w:sz w:val="21"/>
          <w:szCs w:val="21"/>
        </w:rPr>
        <w:t>4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B75D18">
        <w:rPr>
          <w:rFonts w:ascii="Times New Roman" w:hAnsi="Times New Roman" w:cs="Times New Roman"/>
          <w:sz w:val="21"/>
          <w:szCs w:val="21"/>
        </w:rPr>
        <w:t xml:space="preserve"> </w:t>
      </w:r>
      <w:r w:rsidR="00A21F49" w:rsidRPr="00A21F49">
        <w:rPr>
          <w:rFonts w:ascii="Times New Roman" w:hAnsi="Times New Roman" w:cs="Times New Roman"/>
          <w:sz w:val="21"/>
          <w:szCs w:val="21"/>
        </w:rPr>
        <w:t xml:space="preserve">MR-PRESSO analysis </w:t>
      </w:r>
      <w:r w:rsidR="00A21F49" w:rsidRPr="00A21F49">
        <w:rPr>
          <w:rFonts w:ascii="Times New Roman" w:hAnsi="Times New Roman" w:cs="Times New Roman" w:hint="eastAsia"/>
          <w:sz w:val="21"/>
          <w:szCs w:val="21"/>
        </w:rPr>
        <w:t>results</w:t>
      </w:r>
      <w:r w:rsidR="00A21F49" w:rsidRPr="00A21F49">
        <w:rPr>
          <w:rFonts w:ascii="Times New Roman" w:hAnsi="Times New Roman" w:cs="Times New Roman"/>
          <w:sz w:val="21"/>
          <w:szCs w:val="21"/>
        </w:rPr>
        <w:t xml:space="preserve"> </w:t>
      </w:r>
      <w:r w:rsidRPr="00B75D18">
        <w:rPr>
          <w:rFonts w:ascii="Times New Roman" w:hAnsi="Times New Roman" w:cs="Times New Roman"/>
          <w:sz w:val="21"/>
          <w:szCs w:val="21"/>
        </w:rPr>
        <w:t>of Blood lipids on Risk of MDD and Anxiety Disorder</w:t>
      </w:r>
      <w:r w:rsidRPr="00B75D18">
        <w:rPr>
          <w:rFonts w:ascii="Times New Roman" w:hAnsi="Times New Roman" w:cs="Times New Roman" w:hint="eastAsia"/>
          <w:sz w:val="21"/>
          <w:szCs w:val="21"/>
        </w:rPr>
        <w:t xml:space="preserve"> and</w:t>
      </w:r>
      <w:r w:rsidRPr="00B75D18">
        <w:rPr>
          <w:rFonts w:ascii="Times New Roman" w:hAnsi="Times New Roman" w:cs="Times New Roman"/>
          <w:sz w:val="21"/>
          <w:szCs w:val="21"/>
        </w:rPr>
        <w:t xml:space="preserve"> </w:t>
      </w:r>
      <w:r w:rsidRPr="00B75D18">
        <w:rPr>
          <w:rFonts w:ascii="Times New Roman" w:hAnsi="Times New Roman" w:cs="Times New Roman" w:hint="eastAsia"/>
          <w:sz w:val="21"/>
          <w:szCs w:val="21"/>
        </w:rPr>
        <w:t>P</w:t>
      </w:r>
      <w:r w:rsidRPr="00B75D18">
        <w:rPr>
          <w:rFonts w:ascii="Times New Roman" w:hAnsi="Times New Roman" w:cs="Times New Roman"/>
          <w:sz w:val="21"/>
          <w:szCs w:val="21"/>
        </w:rPr>
        <w:t>anic Disorder</w:t>
      </w:r>
      <w:r>
        <w:rPr>
          <w:rFonts w:ascii="Times New Roman" w:hAnsi="Times New Roman" w:cs="Times New Roman"/>
          <w:sz w:val="21"/>
          <w:szCs w:val="21"/>
        </w:rPr>
        <w:t xml:space="preserve"> and PTSD</w:t>
      </w:r>
      <w:r w:rsidRPr="00B75D18">
        <w:rPr>
          <w:rFonts w:ascii="Times New Roman" w:hAnsi="Times New Roman" w:cs="Times New Roman"/>
          <w:sz w:val="21"/>
          <w:szCs w:val="21"/>
        </w:rPr>
        <w:t xml:space="preserve"> and AD and SCZ</w:t>
      </w:r>
    </w:p>
    <w:tbl>
      <w:tblPr>
        <w:tblStyle w:val="a3"/>
        <w:tblpPr w:leftFromText="180" w:rightFromText="180" w:vertAnchor="text" w:horzAnchor="margin" w:tblpY="213"/>
        <w:tblW w:w="13418" w:type="dxa"/>
        <w:tblLayout w:type="fixed"/>
        <w:tblLook w:val="04A0" w:firstRow="1" w:lastRow="0" w:firstColumn="1" w:lastColumn="0" w:noHBand="0" w:noVBand="1"/>
      </w:tblPr>
      <w:tblGrid>
        <w:gridCol w:w="1076"/>
        <w:gridCol w:w="1927"/>
        <w:gridCol w:w="2521"/>
        <w:gridCol w:w="1701"/>
        <w:gridCol w:w="1294"/>
        <w:gridCol w:w="1633"/>
        <w:gridCol w:w="1634"/>
        <w:gridCol w:w="1632"/>
      </w:tblGrid>
      <w:tr w:rsidR="003B0E9E" w:rsidRPr="00D75F87" w14:paraId="6C1C48F2" w14:textId="77777777" w:rsidTr="009C6FA0">
        <w:trPr>
          <w:trHeight w:val="376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659C4" w14:textId="77777777" w:rsidR="003B0E9E" w:rsidRPr="00D75F87" w:rsidRDefault="003B0E9E" w:rsidP="00541CC1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0E9E">
              <w:rPr>
                <w:rFonts w:ascii="Times New Roman" w:hAnsi="Times New Roman" w:cs="Times New Roman"/>
                <w:sz w:val="18"/>
                <w:szCs w:val="18"/>
                <w:fitText w:val="680" w:id="-1227542784"/>
              </w:rPr>
              <w:t>Exposure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E85BA" w14:textId="77777777" w:rsidR="003B0E9E" w:rsidRPr="00D75F87" w:rsidRDefault="003B0E9E" w:rsidP="00541CC1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utcome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8D34F" w14:textId="070B73A4" w:rsidR="003B0E9E" w:rsidRPr="00CF2C27" w:rsidRDefault="003B0E9E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2C27">
              <w:rPr>
                <w:rFonts w:ascii="Times New Roman" w:hAnsi="Times New Roman" w:cs="Times New Roman"/>
                <w:sz w:val="18"/>
                <w:szCs w:val="18"/>
              </w:rPr>
              <w:t>MR Analy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B55D7" w14:textId="520B3B52" w:rsidR="003B0E9E" w:rsidRPr="00CF2C27" w:rsidRDefault="003B0E9E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2C27">
              <w:rPr>
                <w:rFonts w:ascii="Times New Roman" w:hAnsi="Times New Roman" w:cs="Times New Roman"/>
                <w:sz w:val="18"/>
                <w:szCs w:val="18"/>
              </w:rPr>
              <w:t>Causal Estimat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EBD1E" w14:textId="09B4E35B" w:rsidR="003B0E9E" w:rsidRDefault="003B0E9E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26F30" w14:textId="5C5DEB74" w:rsidR="003B0E9E" w:rsidRDefault="003B0E9E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-stat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41C51" w14:textId="585DAE6A" w:rsidR="003B0E9E" w:rsidRDefault="003B0E9E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-value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07047" w14:textId="505578B1" w:rsidR="003B0E9E" w:rsidRPr="00541CC1" w:rsidRDefault="003B0E9E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CC1">
              <w:rPr>
                <w:rFonts w:ascii="Times New Roman" w:hAnsi="Times New Roman" w:cs="Times New Roman"/>
                <w:sz w:val="18"/>
                <w:szCs w:val="18"/>
              </w:rPr>
              <w:t>Remove SNP</w:t>
            </w:r>
          </w:p>
        </w:tc>
      </w:tr>
      <w:tr w:rsidR="003B0E9E" w:rsidRPr="00D75F87" w14:paraId="7A007BCE" w14:textId="77777777" w:rsidTr="009C6FA0">
        <w:trPr>
          <w:trHeight w:val="376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75CFC" w14:textId="6B706264" w:rsidR="003B0E9E" w:rsidRPr="00D75F87" w:rsidRDefault="003B0E9E" w:rsidP="00541CC1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6E6C5" w14:textId="517B89A4" w:rsidR="003B0E9E" w:rsidRPr="00D75F87" w:rsidRDefault="003B0E9E" w:rsidP="00541CC1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FE864" w14:textId="246BC5A9" w:rsidR="003B0E9E" w:rsidRPr="00541CC1" w:rsidRDefault="003B0E9E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CC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2E91E" w14:textId="444979AA" w:rsidR="003B0E9E" w:rsidRPr="000639DB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DB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604DC" w14:textId="54226929" w:rsidR="003B0E9E" w:rsidRPr="000639DB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52C82" w14:textId="4FE4ED7E" w:rsidR="003B0E9E" w:rsidRPr="00D75F87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8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4E4E7" w14:textId="48929770" w:rsidR="003B0E9E" w:rsidRPr="00B3150A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76528" w14:textId="3E2E8428" w:rsidR="003B0E9E" w:rsidRPr="00B3150A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NP</w:t>
            </w:r>
          </w:p>
        </w:tc>
      </w:tr>
      <w:tr w:rsidR="000639DB" w:rsidRPr="00D75F87" w14:paraId="7453072A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28B556A" w14:textId="77777777" w:rsidR="000639DB" w:rsidRPr="00D75F87" w:rsidRDefault="000639DB" w:rsidP="00541CC1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6589614" w14:textId="05C0557D" w:rsidR="000639DB" w:rsidRPr="00D75F87" w:rsidRDefault="000639DB" w:rsidP="00541CC1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4F825D8C" w14:textId="4142ADCA" w:rsidR="000639DB" w:rsidRPr="00541CC1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DB">
              <w:rPr>
                <w:rFonts w:ascii="Times New Roman" w:hAnsi="Times New Roman" w:cs="Times New Roman"/>
                <w:sz w:val="18"/>
                <w:szCs w:val="18"/>
              </w:rPr>
              <w:t>Outlier-corrected 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4BAD5B" w14:textId="64A8F3F4" w:rsidR="000639DB" w:rsidRPr="00D75F87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D4672AC" w14:textId="71DDCB45" w:rsidR="000639DB" w:rsidRPr="00581D3E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2A9F890" w14:textId="063334EA" w:rsidR="000639DB" w:rsidRPr="00D75F87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DB1A27A" w14:textId="792CC6A4" w:rsidR="000639DB" w:rsidRPr="00B62501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2B2E6F5" w14:textId="45CD78A4" w:rsidR="000639DB" w:rsidRPr="009732C7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B0E9E" w:rsidRPr="00D75F87" w14:paraId="5E2984BE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F9A8A97" w14:textId="2A50D3DA" w:rsidR="003B0E9E" w:rsidRPr="00D75F87" w:rsidRDefault="003B0E9E" w:rsidP="00541CC1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6C3AD54" w14:textId="095C62F4" w:rsidR="003B0E9E" w:rsidRPr="00D75F87" w:rsidRDefault="003B0E9E" w:rsidP="00541CC1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xiety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7BDD4DB2" w14:textId="2EFD45ED" w:rsidR="003B0E9E" w:rsidRPr="00EB68AC" w:rsidRDefault="003B0E9E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541CC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FAB23A" w14:textId="773A0D0C" w:rsidR="003B0E9E" w:rsidRPr="000C0F1E" w:rsidRDefault="003B0E9E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639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39451FB" w14:textId="23ABEB68" w:rsidR="003B0E9E" w:rsidRPr="00D75F87" w:rsidRDefault="003B0E9E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39DB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C19EE37" w14:textId="47395ED4" w:rsidR="003B0E9E" w:rsidRPr="00D75F87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7662496" w14:textId="129D000B" w:rsidR="003B0E9E" w:rsidRPr="00D75F87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3D0D934" w14:textId="43E40181" w:rsidR="003B0E9E" w:rsidRPr="00D75F87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B0E9E" w:rsidRPr="00D75F87" w14:paraId="28F268FB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9D65997" w14:textId="77777777" w:rsidR="003B0E9E" w:rsidRPr="00D75F87" w:rsidRDefault="003B0E9E" w:rsidP="00541CC1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F37FDA0" w14:textId="5EB84F18" w:rsidR="003B0E9E" w:rsidRPr="00D75F87" w:rsidRDefault="003B0E9E" w:rsidP="00541CC1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ic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1209C210" w14:textId="450F50DE" w:rsidR="003B0E9E" w:rsidRPr="00EB68AC" w:rsidRDefault="003B0E9E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41CC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66989C" w14:textId="0391C16A" w:rsidR="003B0E9E" w:rsidRPr="00D75F87" w:rsidRDefault="000639DB" w:rsidP="000639D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9F9665F" w14:textId="5FA03639" w:rsidR="003B0E9E" w:rsidRPr="00D75F87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FD93235" w14:textId="355E7B68" w:rsidR="003B0E9E" w:rsidRPr="00D75F87" w:rsidRDefault="000639DB" w:rsidP="000639D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9310F63" w14:textId="5714D37E" w:rsidR="003B0E9E" w:rsidRPr="00D75F87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4735E39" w14:textId="735A86F4" w:rsidR="003B0E9E" w:rsidRPr="00D75F87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B0E9E" w:rsidRPr="00D75F87" w14:paraId="6784B0EF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6B22877" w14:textId="77777777" w:rsidR="003B0E9E" w:rsidRPr="00D75F87" w:rsidRDefault="003B0E9E" w:rsidP="00541CC1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BC761C8" w14:textId="6E5126FD" w:rsidR="003B0E9E" w:rsidRPr="00D75F87" w:rsidRDefault="003B0E9E" w:rsidP="00541CC1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0800">
              <w:rPr>
                <w:rFonts w:ascii="Times New Roman" w:hAnsi="Times New Roman" w:cs="Times New Roman" w:hint="eastAsia"/>
                <w:sz w:val="18"/>
                <w:szCs w:val="18"/>
              </w:rPr>
              <w:t>PTS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1AFEF593" w14:textId="09AF6B7E" w:rsidR="003B0E9E" w:rsidRPr="00EB68AC" w:rsidRDefault="003B0E9E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41CC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1FB98E" w14:textId="76654B91" w:rsidR="003B0E9E" w:rsidRPr="00D75F87" w:rsidRDefault="00271EA4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61E5C6B" w14:textId="3CD1FAE0" w:rsidR="003B0E9E" w:rsidRPr="0033735A" w:rsidRDefault="00271EA4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5CC5AEC" w14:textId="334CCB11" w:rsidR="003B0E9E" w:rsidRPr="00D75F87" w:rsidRDefault="00271EA4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7FA23F4" w14:textId="5F9AE566" w:rsidR="003B0E9E" w:rsidRPr="0033735A" w:rsidRDefault="00271EA4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41F1565" w14:textId="545F644D" w:rsidR="003B0E9E" w:rsidRPr="00D75F87" w:rsidRDefault="00271EA4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B0E9E" w:rsidRPr="00AD0800" w14:paraId="749322D8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884BABB" w14:textId="77777777" w:rsidR="003B0E9E" w:rsidRPr="00AD0800" w:rsidRDefault="003B0E9E" w:rsidP="00541CC1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6FC8614" w14:textId="210698C8" w:rsidR="003B0E9E" w:rsidRPr="00AD0800" w:rsidRDefault="003B0E9E" w:rsidP="00541CC1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60B0878D" w14:textId="69582FEE" w:rsidR="003B0E9E" w:rsidRPr="00541CC1" w:rsidRDefault="003B0E9E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1CC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4D27B4" w14:textId="206305F3" w:rsidR="003B0E9E" w:rsidRPr="000C0F1E" w:rsidRDefault="000639DB" w:rsidP="000639D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DF90B6A" w14:textId="341A2363" w:rsidR="003B0E9E" w:rsidRPr="00581D3E" w:rsidRDefault="003B0E9E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39DB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637D86B" w14:textId="1AF0B4B3" w:rsidR="003B0E9E" w:rsidRPr="00C1513A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409B833" w14:textId="2586E93B" w:rsidR="003B0E9E" w:rsidRPr="00C1513A" w:rsidRDefault="003B0E9E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39D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DA60177" w14:textId="64DAE62C" w:rsidR="003B0E9E" w:rsidRPr="00C1513A" w:rsidRDefault="000639DB" w:rsidP="00541CC1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SNP</w:t>
            </w:r>
          </w:p>
        </w:tc>
      </w:tr>
      <w:tr w:rsidR="000639DB" w:rsidRPr="00AD0800" w14:paraId="3BB0105D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9359CDF" w14:textId="77777777" w:rsidR="000639DB" w:rsidRPr="00AD0800" w:rsidRDefault="000639DB" w:rsidP="000639D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8CFE9F6" w14:textId="3688E362" w:rsidR="000639DB" w:rsidRDefault="000639DB" w:rsidP="000639D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4B4F38C4" w14:textId="4CE8D8DD" w:rsidR="000639DB" w:rsidRPr="00541CC1" w:rsidRDefault="000639DB" w:rsidP="000639D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DB">
              <w:rPr>
                <w:rFonts w:ascii="Times New Roman" w:hAnsi="Times New Roman" w:cs="Times New Roman"/>
                <w:sz w:val="18"/>
                <w:szCs w:val="18"/>
              </w:rPr>
              <w:t>Outlier-corrected 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418C19" w14:textId="4314B48C" w:rsidR="000639DB" w:rsidRDefault="000639DB" w:rsidP="000639D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2A86D35" w14:textId="1B2A7F4D" w:rsidR="000639DB" w:rsidRPr="00581D3E" w:rsidRDefault="000639DB" w:rsidP="000639D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27240BA" w14:textId="0FCEBE04" w:rsidR="000639DB" w:rsidRDefault="000639DB" w:rsidP="000639D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429FB6E" w14:textId="023BAF8B" w:rsidR="000639DB" w:rsidRPr="00B62501" w:rsidRDefault="000639DB" w:rsidP="000639D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99F9F53" w14:textId="46CA1ABF" w:rsidR="000639DB" w:rsidRDefault="000639DB" w:rsidP="000639D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639DB" w:rsidRPr="00D75F87" w14:paraId="4A32EE2D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BACB8E5" w14:textId="77777777" w:rsidR="000639DB" w:rsidRPr="00D75F87" w:rsidRDefault="000639DB" w:rsidP="000639D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C3E0FEB" w14:textId="5B4347E7" w:rsidR="000639DB" w:rsidRPr="00D75F87" w:rsidRDefault="000639DB" w:rsidP="000639D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33F58556" w14:textId="143FB41E" w:rsidR="000639DB" w:rsidRPr="00EB68AC" w:rsidRDefault="000639DB" w:rsidP="000639D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41CC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08FB59" w14:textId="11D9F0DE" w:rsidR="000639DB" w:rsidRPr="007E03F5" w:rsidRDefault="00AE0C65" w:rsidP="000639D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C9F6DA3" w14:textId="5721D7B3" w:rsidR="000639DB" w:rsidRPr="00B028DD" w:rsidRDefault="00AE0C65" w:rsidP="000639D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B3DB3B2" w14:textId="101029D7" w:rsidR="000639DB" w:rsidRPr="00CC5CD3" w:rsidRDefault="00AE0C65" w:rsidP="000639D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570EE99" w14:textId="28AB7766" w:rsidR="000639DB" w:rsidRPr="00B028DD" w:rsidRDefault="00AE0C65" w:rsidP="000639D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137F15B" w14:textId="135967C1" w:rsidR="000639DB" w:rsidRPr="007E03F5" w:rsidRDefault="00AE0C65" w:rsidP="000639D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NP</w:t>
            </w:r>
          </w:p>
        </w:tc>
      </w:tr>
      <w:tr w:rsidR="00AE0C65" w:rsidRPr="00D75F87" w14:paraId="3883C67C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C98D23F" w14:textId="7777777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DC69C85" w14:textId="02A5E23C" w:rsidR="00AE0C65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676F67CA" w14:textId="6F99F86E" w:rsidR="00AE0C65" w:rsidRPr="00541CC1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DB">
              <w:rPr>
                <w:rFonts w:ascii="Times New Roman" w:hAnsi="Times New Roman" w:cs="Times New Roman"/>
                <w:sz w:val="18"/>
                <w:szCs w:val="18"/>
              </w:rPr>
              <w:t>Outlier-corrected 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DA98B" w14:textId="5A3E814C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38E0852" w14:textId="71F35A47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AE20EEC" w14:textId="7C8D5ACE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D636B77" w14:textId="195A8EF0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A1EBE9F" w14:textId="422A3F3D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E0C65" w:rsidRPr="00D75F87" w14:paraId="3F0E23C2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EE7FE14" w14:textId="37715BFE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50B14EA" w14:textId="25CC9E1E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552E3211" w14:textId="3974DE1D" w:rsidR="00AE0C65" w:rsidRPr="00EB68AC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41CC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43A6F1" w14:textId="19741DDC" w:rsidR="00AE0C65" w:rsidRPr="00D75F8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668538E" w14:textId="3A3760A7" w:rsidR="00AE0C65" w:rsidRPr="00AD0800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B5A268E" w14:textId="389D6D63" w:rsidR="00AE0C65" w:rsidRPr="00D75F8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D2FED07" w14:textId="43B5F235" w:rsidR="00AE0C65" w:rsidRPr="00AD0800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487F6A7" w14:textId="1852C9C4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SNP</w:t>
            </w:r>
          </w:p>
        </w:tc>
      </w:tr>
      <w:tr w:rsidR="00AE0C65" w:rsidRPr="00D75F87" w14:paraId="5148521C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3526677" w14:textId="7777777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B31BA86" w14:textId="5594AA70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4DCD719C" w14:textId="3F87D92E" w:rsidR="00AE0C65" w:rsidRPr="00541CC1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DB">
              <w:rPr>
                <w:rFonts w:ascii="Times New Roman" w:hAnsi="Times New Roman" w:cs="Times New Roman"/>
                <w:sz w:val="18"/>
                <w:szCs w:val="18"/>
              </w:rPr>
              <w:t>Outlier-corrected 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8C39B9" w14:textId="460A34AB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78F560E" w14:textId="65A862AD" w:rsidR="00AE0C65" w:rsidRPr="00581D3E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0E54DDA" w14:textId="3999B33C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7E853D9" w14:textId="5AB2A98F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6E599C1" w14:textId="131FA706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E0C65" w:rsidRPr="00D75F87" w14:paraId="0C0D598B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C7EA112" w14:textId="0E381986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0F5EFFA" w14:textId="1111E35A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xiety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36042BC1" w14:textId="0485AB84" w:rsidR="00AE0C65" w:rsidRPr="00EB68AC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41CC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0F4E19" w14:textId="393A417E" w:rsidR="00AE0C65" w:rsidRPr="001217CB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B33FDC2" w14:textId="500DD5A1" w:rsidR="00AE0C65" w:rsidRPr="00D75F8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49ACBCC" w14:textId="42AF81AD" w:rsidR="00AE0C65" w:rsidRPr="00D75F8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A634E5C" w14:textId="7348AAEA" w:rsidR="00AE0C65" w:rsidRPr="00D75F8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8ADBBE1" w14:textId="4B59E33F" w:rsidR="00AE0C65" w:rsidRPr="00E2248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48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0C65" w:rsidRPr="00D75F87" w14:paraId="610C5EFA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730E2D0" w14:textId="7777777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97A440B" w14:textId="3B11930C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ic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529124D9" w14:textId="2678FD5D" w:rsidR="00AE0C65" w:rsidRPr="00EB68AC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2548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3F8448" w14:textId="307460BB" w:rsidR="00AE0C65" w:rsidRPr="008264B1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0C283C5" w14:textId="1BD0B4FB" w:rsidR="00AE0C65" w:rsidRPr="008264B1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145C63B" w14:textId="44787B65" w:rsidR="00AE0C65" w:rsidRPr="008264B1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169D4D5" w14:textId="5512195D" w:rsidR="00AE0C65" w:rsidRPr="00B62501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5EE4651" w14:textId="69A8C453" w:rsidR="00AE0C65" w:rsidRPr="009732C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0C65" w:rsidRPr="00D75F87" w14:paraId="42C90CD1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2A47696" w14:textId="7777777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A662332" w14:textId="450C4E43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S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6B6112AC" w14:textId="34BD60FE" w:rsidR="00AE0C65" w:rsidRPr="00EB68AC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2548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1644B4" w14:textId="2E53431B" w:rsidR="00AE0C65" w:rsidRPr="00D75F87" w:rsidRDefault="00071517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F565661" w14:textId="7DB76623" w:rsidR="00AE0C65" w:rsidRPr="0018738C" w:rsidRDefault="00071517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E3C886D" w14:textId="10C589B7" w:rsidR="00AE0C65" w:rsidRPr="00D75F87" w:rsidRDefault="00071517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FC8B38C" w14:textId="0B30FA3F" w:rsidR="00AE0C65" w:rsidRPr="0018738C" w:rsidRDefault="00071517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9664099" w14:textId="70FCFA7B" w:rsidR="00AE0C65" w:rsidRPr="00D75F87" w:rsidRDefault="00071517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E0C65" w:rsidRPr="00C1513A" w14:paraId="3F92E3FE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5FD8298" w14:textId="7777777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987E4CC" w14:textId="4B698C29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7D3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17D3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4D614F4F" w14:textId="63191500" w:rsidR="00AE0C65" w:rsidRPr="00EB68AC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2548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2C6470" w14:textId="5682B8C1" w:rsidR="00AE0C65" w:rsidRPr="00E2248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489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715F541" w14:textId="189D2CA8" w:rsidR="00AE0C65" w:rsidRPr="00E2248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48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06E8CEB" w14:textId="10B418BD" w:rsidR="00AE0C65" w:rsidRPr="00E2248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48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22489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F6830CB" w14:textId="04F482B1" w:rsidR="00AE0C65" w:rsidRPr="00B62501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F4E72B2" w14:textId="25899422" w:rsidR="00AE0C65" w:rsidRPr="00E2248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489">
              <w:rPr>
                <w:rFonts w:ascii="Times New Roman" w:hAnsi="Times New Roman" w:cs="Times New Roman"/>
                <w:sz w:val="18"/>
                <w:szCs w:val="18"/>
              </w:rPr>
              <w:t>2 SNP</w:t>
            </w:r>
          </w:p>
        </w:tc>
      </w:tr>
      <w:tr w:rsidR="00AE0C65" w:rsidRPr="00C1513A" w14:paraId="52A5DBC8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23A4F36" w14:textId="7777777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1FDA97A" w14:textId="12B9202E" w:rsidR="00AE0C65" w:rsidRPr="00217D3E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0B5B8584" w14:textId="70E01EE2" w:rsidR="00AE0C65" w:rsidRPr="00E25481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DB">
              <w:rPr>
                <w:rFonts w:ascii="Times New Roman" w:hAnsi="Times New Roman" w:cs="Times New Roman"/>
                <w:sz w:val="18"/>
                <w:szCs w:val="18"/>
              </w:rPr>
              <w:t>Outlier-corrected 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1DC469" w14:textId="2D97DE6E" w:rsidR="00AE0C65" w:rsidRPr="00E2248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E04D778" w14:textId="53145105" w:rsidR="00AE0C65" w:rsidRPr="00E2248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ACB02F1" w14:textId="026FCB45" w:rsidR="00AE0C65" w:rsidRPr="00E2248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93CA433" w14:textId="016D74DA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67431C3" w14:textId="5F286D51" w:rsidR="00AE0C65" w:rsidRPr="00E2248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E0C65" w:rsidRPr="00D75F87" w14:paraId="4E7946B3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1414C23" w14:textId="77777777" w:rsidR="00AE0C65" w:rsidRPr="00217D3E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1128B6B" w14:textId="4C3B8E52" w:rsidR="00AE0C65" w:rsidRPr="00217D3E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7F7B6441" w14:textId="56EF8861" w:rsidR="00AE0C65" w:rsidRPr="00B915C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915C7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C21BDB" w14:textId="3E1F132F" w:rsidR="00AE0C65" w:rsidRPr="00B915C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5C7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0B37F58" w14:textId="5A394314" w:rsidR="00AE0C65" w:rsidRPr="00B915C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5C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915C7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1292431" w14:textId="12E9AABA" w:rsidR="00AE0C65" w:rsidRPr="00B915C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5C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915C7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50CFCFA" w14:textId="787EEAF8" w:rsidR="00AE0C65" w:rsidRPr="00B62501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B246666" w14:textId="1897A755" w:rsidR="00AE0C65" w:rsidRPr="00B915C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5C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915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15C7">
              <w:rPr>
                <w:rFonts w:ascii="Times New Roman" w:hAnsi="Times New Roman" w:cs="Times New Roman" w:hint="eastAsia"/>
                <w:sz w:val="18"/>
                <w:szCs w:val="18"/>
              </w:rPr>
              <w:t>SNP</w:t>
            </w:r>
          </w:p>
        </w:tc>
      </w:tr>
      <w:tr w:rsidR="00AE0C65" w:rsidRPr="00D75F87" w14:paraId="4D8EA49C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2D0DFD4" w14:textId="77777777" w:rsidR="00AE0C65" w:rsidRPr="00217D3E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227BA21" w14:textId="15680134" w:rsidR="00AE0C65" w:rsidRPr="0032717A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Z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591C7667" w14:textId="0C6F65EB" w:rsidR="00AE0C65" w:rsidRPr="00B915C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DB">
              <w:rPr>
                <w:rFonts w:ascii="Times New Roman" w:hAnsi="Times New Roman" w:cs="Times New Roman"/>
                <w:sz w:val="18"/>
                <w:szCs w:val="18"/>
              </w:rPr>
              <w:t>Outlier-corrected 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F73545" w14:textId="31E9016A" w:rsidR="00AE0C65" w:rsidRPr="00B915C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DC36877" w14:textId="32A869A1" w:rsidR="00AE0C65" w:rsidRPr="00B915C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C8B7340" w14:textId="11D78C08" w:rsidR="00AE0C65" w:rsidRPr="00B915C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CD125CE" w14:textId="7A960F66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EA43B96" w14:textId="69D9C7F2" w:rsidR="00AE0C65" w:rsidRPr="00B915C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E0C65" w:rsidRPr="00D75F87" w14:paraId="20314975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D9A0D3B" w14:textId="728FDEBF" w:rsidR="00AE0C65" w:rsidRPr="0032717A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D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9FA5FDC" w14:textId="7044DFCB" w:rsidR="00AE0C65" w:rsidRPr="0032717A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553C4314" w14:textId="15769838" w:rsidR="00AE0C65" w:rsidRPr="00EB68AC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2548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E62D09" w14:textId="6B922D07" w:rsidR="00AE0C65" w:rsidRPr="00E2248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48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05A72C9" w14:textId="1F20E9A0" w:rsidR="00AE0C65" w:rsidRPr="00E2248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48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8F24B8F" w14:textId="4028862D" w:rsidR="00AE0C65" w:rsidRPr="0032717A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5B9F39C" w14:textId="269BDB83" w:rsidR="00AE0C65" w:rsidRPr="0032717A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FAAA2B9" w14:textId="73E371FA" w:rsidR="00AE0C65" w:rsidRPr="0032717A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AE0C65" w:rsidRPr="00D75F87" w14:paraId="650E3F1E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DDBD477" w14:textId="0DE9A6C3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5728D3C" w14:textId="79E6D560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xiety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66A0EC85" w14:textId="62CBC603" w:rsidR="00AE0C65" w:rsidRPr="00EB68AC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2548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9E8D39" w14:textId="590BBC13" w:rsidR="00AE0C65" w:rsidRPr="00E2248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48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B9C948E" w14:textId="01B0110F" w:rsidR="00AE0C65" w:rsidRPr="00581D3E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0FBE50D" w14:textId="36F26144" w:rsidR="00AE0C65" w:rsidRPr="00317EF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9F01702" w14:textId="60AF010D" w:rsidR="00AE0C65" w:rsidRPr="00B62501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6221863" w14:textId="32678931" w:rsidR="00AE0C65" w:rsidRPr="009732C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0C65" w:rsidRPr="00D75F87" w14:paraId="688DAEFF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E9841BB" w14:textId="7777777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21E88FC" w14:textId="390C55FD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ic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487A14AC" w14:textId="28650383" w:rsidR="00AE0C65" w:rsidRPr="009602D3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2548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77DE42" w14:textId="44385465" w:rsidR="00AE0C65" w:rsidRPr="0085028F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796404D" w14:textId="6F53432B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A2D97E6" w14:textId="28DC8BA8" w:rsidR="00AE0C65" w:rsidRPr="00D75F8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00EF693" w14:textId="3D4A3B89" w:rsidR="00AE0C65" w:rsidRPr="00D75F8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DC5CE72" w14:textId="22867ABC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0C65" w:rsidRPr="00D75F87" w14:paraId="1843598E" w14:textId="77777777" w:rsidTr="009C6FA0">
        <w:trPr>
          <w:trHeight w:val="36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E7F66B3" w14:textId="7777777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8939062" w14:textId="4B98672D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9E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DB49EC">
              <w:rPr>
                <w:rFonts w:ascii="Times New Roman" w:hAnsi="Times New Roman" w:cs="Times New Roman"/>
                <w:sz w:val="18"/>
                <w:szCs w:val="18"/>
              </w:rPr>
              <w:t>TS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7016D1A5" w14:textId="4EACC367" w:rsidR="00AE0C65" w:rsidRPr="009602D3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2548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75A32C" w14:textId="1BF17329" w:rsidR="00AE0C65" w:rsidRPr="00D75F87" w:rsidRDefault="00A532ED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A01AF1E" w14:textId="5B2E3A98" w:rsidR="00AE0C65" w:rsidRPr="0018738C" w:rsidRDefault="00A532ED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DA7ED77" w14:textId="09CE0911" w:rsidR="00AE0C65" w:rsidRPr="00D75F87" w:rsidRDefault="00A532ED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30DB0C2" w14:textId="6C8CC868" w:rsidR="00AE0C65" w:rsidRPr="0018738C" w:rsidRDefault="00A532ED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B9618D5" w14:textId="6FF13D88" w:rsidR="00AE0C65" w:rsidRPr="0018738C" w:rsidRDefault="00A532ED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E0C65" w:rsidRPr="00D75F87" w14:paraId="0F2D9804" w14:textId="77777777" w:rsidTr="009C6FA0">
        <w:trPr>
          <w:trHeight w:val="36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ACF5C93" w14:textId="7777777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01F51E3" w14:textId="253A50E8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7D3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17D3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3C954D41" w14:textId="7473854B" w:rsidR="00AE0C65" w:rsidRPr="009602D3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2548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C17DA5" w14:textId="0BCFF952" w:rsidR="00AE0C65" w:rsidRPr="00E2248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48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7FE0447" w14:textId="032D923A" w:rsidR="00AE0C65" w:rsidRPr="00E2248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48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6F6C965" w14:textId="776B09C1" w:rsidR="00AE0C65" w:rsidRPr="00D75F8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E46BFC8" w14:textId="763CA681" w:rsidR="00AE0C65" w:rsidRPr="00DB49EC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9092719" w14:textId="48FB92DD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0C65" w:rsidRPr="00217D3E" w14:paraId="618CFBA4" w14:textId="77777777" w:rsidTr="009C6FA0">
        <w:trPr>
          <w:trHeight w:val="36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32D9230" w14:textId="7777777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64E393D" w14:textId="55B76E51" w:rsidR="00AE0C65" w:rsidRPr="00217D3E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61F6D863" w14:textId="7ECA845A" w:rsidR="00AE0C65" w:rsidRPr="009602D3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2548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D83823" w14:textId="5D036513" w:rsidR="00AE0C65" w:rsidRPr="00A21F4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F4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21F49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2EE7F50" w14:textId="28460A5A" w:rsidR="00AE0C65" w:rsidRPr="00A21F4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F4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21F49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2970FC7" w14:textId="7B6C2241" w:rsidR="00AE0C65" w:rsidRPr="00217D3E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3881679" w14:textId="3A1EB502" w:rsidR="00AE0C65" w:rsidRPr="00217D3E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FE5E4F2" w14:textId="4712CF37" w:rsidR="00AE0C65" w:rsidRPr="00217D3E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E0C65" w:rsidRPr="00D75F87" w14:paraId="41FDBE6F" w14:textId="77777777" w:rsidTr="009C6FA0">
        <w:trPr>
          <w:trHeight w:val="36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89EB9C9" w14:textId="766DF543" w:rsidR="00AE0C65" w:rsidRPr="0032717A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C4A53D8" w14:textId="50A90278" w:rsidR="00AE0C65" w:rsidRPr="0032717A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4A7F812D" w14:textId="6D2DAA93" w:rsidR="00AE0C65" w:rsidRPr="009602D3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2548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8B70FE" w14:textId="5380B8DE" w:rsidR="00AE0C65" w:rsidRPr="00FD0B56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B5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87A8B5A" w14:textId="301ACDFA" w:rsidR="00AE0C65" w:rsidRPr="00FD0B56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B56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040D5AF" w14:textId="7A35D5A5" w:rsidR="00AE0C65" w:rsidRPr="00FD0B56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B56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1262E3A" w14:textId="199B59A3" w:rsidR="00AE0C65" w:rsidRPr="0032717A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31CC6A7" w14:textId="5A4BA3A0" w:rsidR="00AE0C65" w:rsidRPr="0032717A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AE0C65" w:rsidRPr="00D75F87" w14:paraId="582CED67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E7F8EAD" w14:textId="4ED31531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E916155" w14:textId="5690570A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xiety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6A4FD597" w14:textId="6D30490E" w:rsidR="00AE0C65" w:rsidRPr="009602D3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2548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C1E849" w14:textId="59BB57DD" w:rsidR="00AE0C65" w:rsidRPr="000C0F1E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9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0F8F79D" w14:textId="19860F73" w:rsidR="00AE0C65" w:rsidRPr="00581D3E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D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A3FF344" w14:textId="3D7EB5CF" w:rsidR="00AE0C65" w:rsidRPr="000C0F1E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9CA9F03" w14:textId="283A95CA" w:rsidR="00AE0C65" w:rsidRPr="00B62501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8EC9C16" w14:textId="575D40F8" w:rsidR="00AE0C65" w:rsidRPr="009732C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SNP</w:t>
            </w:r>
          </w:p>
        </w:tc>
      </w:tr>
      <w:tr w:rsidR="00AE0C65" w:rsidRPr="00D75F87" w14:paraId="7FE24BBE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326DB2A" w14:textId="7777777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4B2A183" w14:textId="38CBCB65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xiety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03EB14D5" w14:textId="269E9295" w:rsidR="00AE0C65" w:rsidRPr="00E25481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DB">
              <w:rPr>
                <w:rFonts w:ascii="Times New Roman" w:hAnsi="Times New Roman" w:cs="Times New Roman"/>
                <w:sz w:val="18"/>
                <w:szCs w:val="18"/>
              </w:rPr>
              <w:t>Outlier-corrected 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8AD4C4" w14:textId="62DDDBB2" w:rsidR="00AE0C65" w:rsidRPr="00F8794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511558C" w14:textId="4639CB78" w:rsidR="00AE0C65" w:rsidRPr="00581D3E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50B9688" w14:textId="6A64975F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89A9B80" w14:textId="1DD9B497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E4C4AE6" w14:textId="43F1CC90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E0C65" w:rsidRPr="00D75F87" w14:paraId="573AFA26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E9C7A75" w14:textId="7777777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412C5E0" w14:textId="46D691F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ic </w:t>
            </w:r>
            <w:r w:rsidRPr="00D75F8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order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3F3E0761" w14:textId="00A3220D" w:rsidR="00AE0C65" w:rsidRPr="009602D3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2548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ADE862" w14:textId="78A9CA97" w:rsidR="00AE0C65" w:rsidRPr="00FD0B56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B56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FB8D0C4" w14:textId="3DE9270D" w:rsidR="00AE0C65" w:rsidRPr="00FD0B56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B5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02DCEE3" w14:textId="09EB7B79" w:rsidR="00AE0C65" w:rsidRPr="00F8794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6DDC8FB" w14:textId="45F23B95" w:rsidR="00AE0C65" w:rsidRPr="00F8794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70B4AA3" w14:textId="4D8907AB" w:rsidR="00AE0C65" w:rsidRPr="00FD0B56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B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0C65" w:rsidRPr="00317EF5" w14:paraId="2D3D7485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C9B60B8" w14:textId="7777777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FDA2F50" w14:textId="38A4E09C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9E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DB49EC">
              <w:rPr>
                <w:rFonts w:ascii="Times New Roman" w:hAnsi="Times New Roman" w:cs="Times New Roman"/>
                <w:sz w:val="18"/>
                <w:szCs w:val="18"/>
              </w:rPr>
              <w:t>TS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3055D9F1" w14:textId="6A3A7633" w:rsidR="00AE0C65" w:rsidRPr="009602D3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2548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96D022" w14:textId="606B40E7" w:rsidR="00AE0C65" w:rsidRPr="00EA6444" w:rsidRDefault="00EA6444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444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CBBA388" w14:textId="5A86CC9E" w:rsidR="00AE0C65" w:rsidRPr="00EA6444" w:rsidRDefault="00EA6444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44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A6444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57D89EC" w14:textId="24CB6E3A" w:rsidR="00AE0C65" w:rsidRPr="00C22810" w:rsidRDefault="00EA6444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99A58A9" w14:textId="71C4EBC3" w:rsidR="00AE0C65" w:rsidRPr="00B62501" w:rsidRDefault="00EA6444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99F3EEA" w14:textId="2A958443" w:rsidR="00AE0C65" w:rsidRPr="009732C7" w:rsidRDefault="00EA6444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AE0C65" w:rsidRPr="005E4658" w14:paraId="1D853A66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9ABE02B" w14:textId="7777777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1C3A0E5" w14:textId="1CA48D51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090051C7" w14:textId="18ED50C9" w:rsidR="00AE0C65" w:rsidRPr="006D2F02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48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4DF7F0" w14:textId="234C50CD" w:rsidR="00AE0C65" w:rsidRPr="00A21F4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F4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62D9852" w14:textId="6FB8FB4F" w:rsidR="00AE0C65" w:rsidRPr="00A21F4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F4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E392515" w14:textId="336E82F3" w:rsidR="00AE0C65" w:rsidRPr="00A21F4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F49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3653AE1" w14:textId="0ACFFC53" w:rsidR="00AE0C65" w:rsidRPr="00B62501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5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D5FC13E" w14:textId="21245A05" w:rsidR="00AE0C65" w:rsidRPr="009732C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SNP</w:t>
            </w:r>
          </w:p>
        </w:tc>
      </w:tr>
      <w:tr w:rsidR="00AE0C65" w:rsidRPr="005E4658" w14:paraId="6F298BF2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49862A7" w14:textId="7777777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50D726A" w14:textId="704715F1" w:rsidR="00AE0C65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7FEB2CDD" w14:textId="31C6A0E8" w:rsidR="00AE0C65" w:rsidRPr="00E25481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DB">
              <w:rPr>
                <w:rFonts w:ascii="Times New Roman" w:hAnsi="Times New Roman" w:cs="Times New Roman"/>
                <w:sz w:val="18"/>
                <w:szCs w:val="18"/>
              </w:rPr>
              <w:t>Outlier-corrected 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250AC0" w14:textId="68F44790" w:rsidR="00AE0C65" w:rsidRPr="00A21F4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F4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21F49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41A5A51" w14:textId="70892389" w:rsidR="00AE0C65" w:rsidRPr="00A21F4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F4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21F49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207A4EC" w14:textId="6A7C7541" w:rsidR="00AE0C65" w:rsidRPr="00A21F4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F4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1F49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A4EE739" w14:textId="25C7EEE5" w:rsidR="00AE0C65" w:rsidRPr="00B62501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009485B" w14:textId="02248A42" w:rsidR="00AE0C65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E0C65" w:rsidRPr="00D75F87" w14:paraId="3DEFDA8F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B1E0A7D" w14:textId="77777777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A85100F" w14:textId="777300B4" w:rsidR="00AE0C65" w:rsidRPr="00D75F87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0DC60790" w14:textId="4C96E44A" w:rsidR="00AE0C65" w:rsidRPr="009602D3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25481">
              <w:rPr>
                <w:rFonts w:ascii="Times New Roman" w:hAnsi="Times New Roman" w:cs="Times New Roman"/>
                <w:sz w:val="18"/>
                <w:szCs w:val="18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CD950" w14:textId="070C2446" w:rsidR="00AE0C65" w:rsidRPr="000C0F1E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AC975CE" w14:textId="058EA0EF" w:rsidR="00AE0C65" w:rsidRPr="00581D3E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DB92BF7" w14:textId="1EC8EB22" w:rsidR="00AE0C65" w:rsidRPr="000C0F1E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24CA8EE" w14:textId="1C3B4230" w:rsidR="00AE0C65" w:rsidRPr="00470D99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DCE49BF" w14:textId="4AD2EB08" w:rsidR="00AE0C65" w:rsidRPr="00FD0B56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B56">
              <w:rPr>
                <w:rFonts w:ascii="Times New Roman" w:hAnsi="Times New Roman" w:cs="Times New Roman"/>
                <w:sz w:val="18"/>
                <w:szCs w:val="18"/>
              </w:rPr>
              <w:t>2 SNP</w:t>
            </w:r>
          </w:p>
        </w:tc>
      </w:tr>
      <w:tr w:rsidR="00AE0C65" w:rsidRPr="00D75F87" w14:paraId="3CA46B50" w14:textId="77777777" w:rsidTr="009C6FA0">
        <w:trPr>
          <w:trHeight w:val="376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0864D" w14:textId="77777777" w:rsidR="00AE0C65" w:rsidRPr="0032717A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D1674" w14:textId="523383E7" w:rsidR="00AE0C65" w:rsidRPr="0032717A" w:rsidRDefault="00AE0C65" w:rsidP="00AE0C6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2717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2717A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36238" w14:textId="568C4BAF" w:rsidR="00AE0C65" w:rsidRPr="009602D3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639DB">
              <w:rPr>
                <w:rFonts w:ascii="Times New Roman" w:hAnsi="Times New Roman" w:cs="Times New Roman"/>
                <w:sz w:val="18"/>
                <w:szCs w:val="18"/>
              </w:rPr>
              <w:t>Outlier-corrected MR-PRESS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BBE68" w14:textId="7861997A" w:rsidR="00AE0C65" w:rsidRPr="0032717A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4813C" w14:textId="2F086808" w:rsidR="00AE0C65" w:rsidRPr="0032717A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EB264" w14:textId="2A633CCE" w:rsidR="00AE0C65" w:rsidRPr="0032717A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94F22" w14:textId="299CDF71" w:rsidR="00AE0C65" w:rsidRPr="00B62501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4CC74" w14:textId="0234BD0F" w:rsidR="00AE0C65" w:rsidRPr="009732C7" w:rsidRDefault="00AE0C65" w:rsidP="00AE0C6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</w:tbl>
    <w:p w14:paraId="0AB5A891" w14:textId="77777777" w:rsidR="00CF2C27" w:rsidRDefault="00CF2C27" w:rsidP="00CF2C27"/>
    <w:p w14:paraId="3C9DC4B8" w14:textId="77777777" w:rsidR="00CF2C27" w:rsidRDefault="00CF2C27" w:rsidP="007014E9">
      <w:pPr>
        <w:pStyle w:val="ne-p"/>
        <w:spacing w:before="0" w:beforeAutospacing="0" w:after="0" w:afterAutospacing="0" w:line="360" w:lineRule="auto"/>
        <w:rPr>
          <w:rFonts w:ascii="Times New Roman" w:hAnsi="Times New Roman" w:cs="Times New Roman"/>
          <w:sz w:val="22"/>
          <w:szCs w:val="22"/>
        </w:rPr>
      </w:pPr>
      <w:r w:rsidRPr="009D6A58">
        <w:rPr>
          <w:rStyle w:val="ne-text"/>
          <w:rFonts w:ascii="Times New Roman" w:hAnsi="Times New Roman" w:cs="Times New Roman"/>
          <w:sz w:val="22"/>
          <w:szCs w:val="22"/>
        </w:rPr>
        <w:t xml:space="preserve">Abbreviations: </w:t>
      </w:r>
      <w:r w:rsidR="003B0E9E" w:rsidRPr="003B0E9E">
        <w:rPr>
          <w:rFonts w:ascii="Times New Roman" w:hAnsi="Times New Roman" w:cs="Times New Roman"/>
          <w:sz w:val="22"/>
          <w:szCs w:val="22"/>
        </w:rPr>
        <w:t>MR, Mendelian randomization;</w:t>
      </w:r>
      <w:r w:rsidR="003B0E9E">
        <w:rPr>
          <w:rFonts w:ascii="Times New Roman" w:hAnsi="Times New Roman" w:cs="Times New Roman"/>
          <w:sz w:val="22"/>
          <w:szCs w:val="22"/>
        </w:rPr>
        <w:t xml:space="preserve"> </w:t>
      </w:r>
      <w:r w:rsidRPr="009D6A58">
        <w:rPr>
          <w:rStyle w:val="ne-text"/>
          <w:rFonts w:ascii="Times New Roman" w:hAnsi="Times New Roman" w:cs="Times New Roman"/>
          <w:sz w:val="22"/>
          <w:szCs w:val="22"/>
        </w:rPr>
        <w:t xml:space="preserve">TC, Total cholesterol; HDL-C, High density lipoprotein cholesterol; LDL-C, Low density lipoprotein cholesterol; TG, Triglycerides; MDD, Major Depressive Disorder; PTSD, Post-Traumatic Stress Disorder; AD, Alzheimer's Disease; SCZ, Schizophrenia; </w:t>
      </w:r>
      <w:r w:rsidR="003B0E9E" w:rsidRPr="003B0E9E">
        <w:rPr>
          <w:rFonts w:ascii="Times New Roman" w:hAnsi="Times New Roman" w:cs="Times New Roman"/>
          <w:sz w:val="22"/>
          <w:szCs w:val="22"/>
        </w:rPr>
        <w:t>SD, standard deviation</w:t>
      </w:r>
      <w:r w:rsidR="003B0E9E">
        <w:rPr>
          <w:rFonts w:ascii="Times New Roman" w:hAnsi="Times New Roman" w:cs="Times New Roman"/>
          <w:sz w:val="22"/>
          <w:szCs w:val="22"/>
        </w:rPr>
        <w:t xml:space="preserve">; </w:t>
      </w:r>
      <w:r w:rsidR="003B0E9E" w:rsidRPr="003B0E9E">
        <w:rPr>
          <w:rFonts w:ascii="Times New Roman" w:hAnsi="Times New Roman" w:cs="Times New Roman"/>
          <w:sz w:val="22"/>
          <w:szCs w:val="22"/>
        </w:rPr>
        <w:t>SNP, single nucleotide polymorphism.</w:t>
      </w:r>
    </w:p>
    <w:p w14:paraId="15AE2657" w14:textId="77777777" w:rsidR="005D2F49" w:rsidRDefault="005D2F49" w:rsidP="007014E9">
      <w:pPr>
        <w:pStyle w:val="ne-p"/>
        <w:spacing w:before="0" w:beforeAutospacing="0" w:after="0" w:afterAutospacing="0"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pPr w:leftFromText="180" w:rightFromText="180" w:vertAnchor="text" w:horzAnchor="margin" w:tblpY="541"/>
        <w:tblW w:w="138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3"/>
        <w:gridCol w:w="2325"/>
        <w:gridCol w:w="562"/>
        <w:gridCol w:w="1567"/>
        <w:gridCol w:w="701"/>
        <w:gridCol w:w="575"/>
        <w:gridCol w:w="415"/>
        <w:gridCol w:w="1714"/>
        <w:gridCol w:w="761"/>
        <w:gridCol w:w="521"/>
        <w:gridCol w:w="561"/>
        <w:gridCol w:w="1568"/>
        <w:gridCol w:w="696"/>
        <w:gridCol w:w="577"/>
      </w:tblGrid>
      <w:tr w:rsidR="005D2F49" w:rsidRPr="00C0235C" w14:paraId="0F1E06A7" w14:textId="77777777" w:rsidTr="00EE21F0">
        <w:trPr>
          <w:trHeight w:val="444"/>
        </w:trPr>
        <w:tc>
          <w:tcPr>
            <w:tcW w:w="1280" w:type="dxa"/>
            <w:gridSpan w:val="2"/>
            <w:tcBorders>
              <w:top w:val="single" w:sz="4" w:space="0" w:color="auto"/>
            </w:tcBorders>
            <w:vAlign w:val="bottom"/>
          </w:tcPr>
          <w:p w14:paraId="550187DC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xposur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bottom"/>
          </w:tcPr>
          <w:p w14:paraId="36C5DBDD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bottom"/>
          </w:tcPr>
          <w:p w14:paraId="5F907810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5AE24B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IVW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bottom"/>
          </w:tcPr>
          <w:p w14:paraId="6DA820F9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</w:tcBorders>
            <w:vAlign w:val="bottom"/>
          </w:tcPr>
          <w:p w14:paraId="6605E678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6766BC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Weighted median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bottom"/>
          </w:tcPr>
          <w:p w14:paraId="18DCE54F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vAlign w:val="bottom"/>
          </w:tcPr>
          <w:p w14:paraId="6D55C537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BADB1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MR Egger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bottom"/>
          </w:tcPr>
          <w:p w14:paraId="39C3298E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2F49" w:rsidRPr="00C0235C" w14:paraId="2C9A9554" w14:textId="77777777" w:rsidTr="00EE21F0">
        <w:trPr>
          <w:trHeight w:val="444"/>
        </w:trPr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0DF1F4E3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gridSpan w:val="2"/>
            <w:tcBorders>
              <w:bottom w:val="single" w:sz="4" w:space="0" w:color="auto"/>
            </w:tcBorders>
            <w:vAlign w:val="bottom"/>
          </w:tcPr>
          <w:p w14:paraId="164C4F21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9" w:type="dxa"/>
            <w:gridSpan w:val="2"/>
            <w:tcBorders>
              <w:bottom w:val="single" w:sz="4" w:space="0" w:color="auto"/>
            </w:tcBorders>
            <w:vAlign w:val="bottom"/>
          </w:tcPr>
          <w:p w14:paraId="08847457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14:paraId="5C6FEECB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2129" w:type="dxa"/>
            <w:gridSpan w:val="2"/>
            <w:tcBorders>
              <w:bottom w:val="single" w:sz="4" w:space="0" w:color="auto"/>
            </w:tcBorders>
            <w:vAlign w:val="bottom"/>
          </w:tcPr>
          <w:p w14:paraId="4D28BCA2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  <w:vAlign w:val="bottom"/>
          </w:tcPr>
          <w:p w14:paraId="2ED9795B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2129" w:type="dxa"/>
            <w:gridSpan w:val="2"/>
            <w:tcBorders>
              <w:bottom w:val="single" w:sz="4" w:space="0" w:color="auto"/>
            </w:tcBorders>
            <w:vAlign w:val="bottom"/>
          </w:tcPr>
          <w:p w14:paraId="68115E1D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1273" w:type="dxa"/>
            <w:gridSpan w:val="2"/>
            <w:tcBorders>
              <w:bottom w:val="single" w:sz="4" w:space="0" w:color="auto"/>
            </w:tcBorders>
            <w:vAlign w:val="bottom"/>
          </w:tcPr>
          <w:p w14:paraId="7D54785D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5D2F49" w:rsidRPr="00C0235C" w14:paraId="682105A1" w14:textId="77777777" w:rsidTr="00EE21F0">
        <w:trPr>
          <w:trHeight w:val="444"/>
        </w:trPr>
        <w:tc>
          <w:tcPr>
            <w:tcW w:w="1267" w:type="dxa"/>
            <w:tcBorders>
              <w:top w:val="single" w:sz="4" w:space="0" w:color="auto"/>
            </w:tcBorders>
            <w:vAlign w:val="bottom"/>
          </w:tcPr>
          <w:p w14:paraId="415F6FA3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MDD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</w:tcBorders>
            <w:vAlign w:val="bottom"/>
          </w:tcPr>
          <w:p w14:paraId="054A9BEE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TC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  <w:vAlign w:val="bottom"/>
          </w:tcPr>
          <w:p w14:paraId="1A4CB987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2(0.95-1.0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14:paraId="0C762F23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  <w:vAlign w:val="bottom"/>
          </w:tcPr>
          <w:p w14:paraId="2CFB02F2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97(0.88-1.06)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  <w:vAlign w:val="bottom"/>
          </w:tcPr>
          <w:p w14:paraId="34ACBE5A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  <w:vAlign w:val="bottom"/>
          </w:tcPr>
          <w:p w14:paraId="620F64A0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12(0.83-1.50)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vAlign w:val="bottom"/>
          </w:tcPr>
          <w:p w14:paraId="0394377A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5D2F49" w:rsidRPr="00C0235C" w14:paraId="77F694B6" w14:textId="77777777" w:rsidTr="00EE21F0">
        <w:trPr>
          <w:trHeight w:val="444"/>
        </w:trPr>
        <w:tc>
          <w:tcPr>
            <w:tcW w:w="1267" w:type="dxa"/>
            <w:vAlign w:val="bottom"/>
          </w:tcPr>
          <w:p w14:paraId="55E1E82C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gridSpan w:val="2"/>
            <w:vAlign w:val="bottom"/>
          </w:tcPr>
          <w:p w14:paraId="5694D565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HDL-C</w:t>
            </w:r>
          </w:p>
        </w:tc>
        <w:tc>
          <w:tcPr>
            <w:tcW w:w="2129" w:type="dxa"/>
            <w:gridSpan w:val="2"/>
            <w:vAlign w:val="bottom"/>
          </w:tcPr>
          <w:p w14:paraId="26CB75BC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0(0.94-1.07)</w:t>
            </w:r>
          </w:p>
        </w:tc>
        <w:tc>
          <w:tcPr>
            <w:tcW w:w="1276" w:type="dxa"/>
            <w:gridSpan w:val="2"/>
            <w:vAlign w:val="bottom"/>
          </w:tcPr>
          <w:p w14:paraId="6670724E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2129" w:type="dxa"/>
            <w:gridSpan w:val="2"/>
            <w:vAlign w:val="bottom"/>
          </w:tcPr>
          <w:p w14:paraId="02DDFF58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97(0.88-1.06)</w:t>
            </w:r>
          </w:p>
        </w:tc>
        <w:tc>
          <w:tcPr>
            <w:tcW w:w="1282" w:type="dxa"/>
            <w:gridSpan w:val="2"/>
            <w:vAlign w:val="bottom"/>
          </w:tcPr>
          <w:p w14:paraId="199980C1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2129" w:type="dxa"/>
            <w:gridSpan w:val="2"/>
            <w:vAlign w:val="bottom"/>
          </w:tcPr>
          <w:p w14:paraId="30ED1EEB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3(0.76-1.38)</w:t>
            </w:r>
          </w:p>
        </w:tc>
        <w:tc>
          <w:tcPr>
            <w:tcW w:w="1273" w:type="dxa"/>
            <w:gridSpan w:val="2"/>
            <w:vAlign w:val="bottom"/>
          </w:tcPr>
          <w:p w14:paraId="13C7EDB2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5D2F49" w:rsidRPr="00C0235C" w14:paraId="45421E83" w14:textId="77777777" w:rsidTr="00EE21F0">
        <w:trPr>
          <w:trHeight w:val="444"/>
        </w:trPr>
        <w:tc>
          <w:tcPr>
            <w:tcW w:w="1267" w:type="dxa"/>
            <w:vAlign w:val="bottom"/>
          </w:tcPr>
          <w:p w14:paraId="49B3FC28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gridSpan w:val="2"/>
            <w:vAlign w:val="bottom"/>
          </w:tcPr>
          <w:p w14:paraId="18DD760E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LDL-C</w:t>
            </w:r>
          </w:p>
        </w:tc>
        <w:tc>
          <w:tcPr>
            <w:tcW w:w="2129" w:type="dxa"/>
            <w:gridSpan w:val="2"/>
            <w:vAlign w:val="bottom"/>
          </w:tcPr>
          <w:p w14:paraId="0306C3AB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2(0.95-1.08)</w:t>
            </w:r>
          </w:p>
        </w:tc>
        <w:tc>
          <w:tcPr>
            <w:tcW w:w="1276" w:type="dxa"/>
            <w:gridSpan w:val="2"/>
            <w:vAlign w:val="bottom"/>
          </w:tcPr>
          <w:p w14:paraId="358D1CA9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2129" w:type="dxa"/>
            <w:gridSpan w:val="2"/>
            <w:vAlign w:val="bottom"/>
          </w:tcPr>
          <w:p w14:paraId="01915951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98(0.89-1.08)</w:t>
            </w:r>
          </w:p>
        </w:tc>
        <w:tc>
          <w:tcPr>
            <w:tcW w:w="1282" w:type="dxa"/>
            <w:gridSpan w:val="2"/>
            <w:vAlign w:val="bottom"/>
          </w:tcPr>
          <w:p w14:paraId="401C1B58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2129" w:type="dxa"/>
            <w:gridSpan w:val="2"/>
            <w:vAlign w:val="bottom"/>
          </w:tcPr>
          <w:p w14:paraId="1151CB2D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5(0.80-1.38)</w:t>
            </w:r>
          </w:p>
        </w:tc>
        <w:tc>
          <w:tcPr>
            <w:tcW w:w="1273" w:type="dxa"/>
            <w:gridSpan w:val="2"/>
            <w:vAlign w:val="bottom"/>
          </w:tcPr>
          <w:p w14:paraId="09EC31E0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5D2F49" w:rsidRPr="00C0235C" w14:paraId="17F27878" w14:textId="77777777" w:rsidTr="00EE21F0">
        <w:trPr>
          <w:trHeight w:val="444"/>
        </w:trPr>
        <w:tc>
          <w:tcPr>
            <w:tcW w:w="1267" w:type="dxa"/>
            <w:vAlign w:val="bottom"/>
          </w:tcPr>
          <w:p w14:paraId="14997404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gridSpan w:val="2"/>
            <w:vAlign w:val="bottom"/>
          </w:tcPr>
          <w:p w14:paraId="5E046A8F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TG</w:t>
            </w:r>
          </w:p>
        </w:tc>
        <w:tc>
          <w:tcPr>
            <w:tcW w:w="2129" w:type="dxa"/>
            <w:gridSpan w:val="2"/>
            <w:vAlign w:val="bottom"/>
          </w:tcPr>
          <w:p w14:paraId="6A78D720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0(1.02-1.18)</w:t>
            </w:r>
          </w:p>
        </w:tc>
        <w:tc>
          <w:tcPr>
            <w:tcW w:w="1276" w:type="dxa"/>
            <w:gridSpan w:val="2"/>
            <w:vAlign w:val="bottom"/>
          </w:tcPr>
          <w:p w14:paraId="38E1C509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2129" w:type="dxa"/>
            <w:gridSpan w:val="2"/>
            <w:vAlign w:val="bottom"/>
          </w:tcPr>
          <w:p w14:paraId="4850BF03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0(1.01-1.21)</w:t>
            </w:r>
          </w:p>
        </w:tc>
        <w:tc>
          <w:tcPr>
            <w:tcW w:w="1282" w:type="dxa"/>
            <w:gridSpan w:val="2"/>
            <w:vAlign w:val="bottom"/>
          </w:tcPr>
          <w:p w14:paraId="5CBCC0A3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6</w:t>
            </w:r>
          </w:p>
        </w:tc>
        <w:tc>
          <w:tcPr>
            <w:tcW w:w="2129" w:type="dxa"/>
            <w:gridSpan w:val="2"/>
            <w:vAlign w:val="bottom"/>
          </w:tcPr>
          <w:p w14:paraId="5037124B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46(1.07-1.99)</w:t>
            </w:r>
          </w:p>
        </w:tc>
        <w:tc>
          <w:tcPr>
            <w:tcW w:w="1273" w:type="dxa"/>
            <w:gridSpan w:val="2"/>
            <w:vAlign w:val="bottom"/>
          </w:tcPr>
          <w:p w14:paraId="6BC5A25B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</w:t>
            </w:r>
          </w:p>
        </w:tc>
      </w:tr>
      <w:tr w:rsidR="005D2F49" w:rsidRPr="00C0235C" w14:paraId="3A7024C4" w14:textId="77777777" w:rsidTr="00EE21F0">
        <w:trPr>
          <w:trHeight w:val="444"/>
        </w:trPr>
        <w:tc>
          <w:tcPr>
            <w:tcW w:w="1267" w:type="dxa"/>
            <w:vAlign w:val="bottom"/>
          </w:tcPr>
          <w:p w14:paraId="4C044D5D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AD</w:t>
            </w:r>
          </w:p>
        </w:tc>
        <w:tc>
          <w:tcPr>
            <w:tcW w:w="2338" w:type="dxa"/>
            <w:gridSpan w:val="2"/>
            <w:vAlign w:val="bottom"/>
          </w:tcPr>
          <w:p w14:paraId="5C18C459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TC</w:t>
            </w:r>
          </w:p>
        </w:tc>
        <w:tc>
          <w:tcPr>
            <w:tcW w:w="2129" w:type="dxa"/>
            <w:gridSpan w:val="2"/>
            <w:vAlign w:val="bottom"/>
          </w:tcPr>
          <w:p w14:paraId="3D3162D3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99(0.92-1.07)</w:t>
            </w:r>
          </w:p>
        </w:tc>
        <w:tc>
          <w:tcPr>
            <w:tcW w:w="1276" w:type="dxa"/>
            <w:gridSpan w:val="2"/>
            <w:vAlign w:val="bottom"/>
          </w:tcPr>
          <w:p w14:paraId="2AA8FFFC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2129" w:type="dxa"/>
            <w:gridSpan w:val="2"/>
            <w:vAlign w:val="bottom"/>
          </w:tcPr>
          <w:p w14:paraId="30713D64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97(0.89-1.06)</w:t>
            </w:r>
          </w:p>
        </w:tc>
        <w:tc>
          <w:tcPr>
            <w:tcW w:w="1282" w:type="dxa"/>
            <w:gridSpan w:val="2"/>
            <w:vAlign w:val="bottom"/>
          </w:tcPr>
          <w:p w14:paraId="034CECD0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2129" w:type="dxa"/>
            <w:gridSpan w:val="2"/>
            <w:vAlign w:val="bottom"/>
          </w:tcPr>
          <w:p w14:paraId="3925A5FA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75(0.24-2.31)</w:t>
            </w:r>
          </w:p>
        </w:tc>
        <w:tc>
          <w:tcPr>
            <w:tcW w:w="1273" w:type="dxa"/>
            <w:gridSpan w:val="2"/>
            <w:vAlign w:val="bottom"/>
          </w:tcPr>
          <w:p w14:paraId="745D4D6C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5D2F49" w:rsidRPr="00C0235C" w14:paraId="1CD20C2E" w14:textId="77777777" w:rsidTr="00EE21F0">
        <w:trPr>
          <w:trHeight w:val="444"/>
        </w:trPr>
        <w:tc>
          <w:tcPr>
            <w:tcW w:w="1267" w:type="dxa"/>
            <w:vAlign w:val="bottom"/>
          </w:tcPr>
          <w:p w14:paraId="7B3F48D8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gridSpan w:val="2"/>
            <w:vAlign w:val="bottom"/>
          </w:tcPr>
          <w:p w14:paraId="45DA77E9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HDL-C</w:t>
            </w:r>
          </w:p>
        </w:tc>
        <w:tc>
          <w:tcPr>
            <w:tcW w:w="2129" w:type="dxa"/>
            <w:gridSpan w:val="2"/>
            <w:vAlign w:val="bottom"/>
          </w:tcPr>
          <w:p w14:paraId="6936FFC8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95(0.74-1.22)</w:t>
            </w:r>
          </w:p>
        </w:tc>
        <w:tc>
          <w:tcPr>
            <w:tcW w:w="1276" w:type="dxa"/>
            <w:gridSpan w:val="2"/>
            <w:vAlign w:val="bottom"/>
          </w:tcPr>
          <w:p w14:paraId="7DFF8933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2129" w:type="dxa"/>
            <w:gridSpan w:val="2"/>
            <w:vAlign w:val="bottom"/>
          </w:tcPr>
          <w:p w14:paraId="4F3F58CC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5(0.93-1.20)</w:t>
            </w:r>
          </w:p>
        </w:tc>
        <w:tc>
          <w:tcPr>
            <w:tcW w:w="1282" w:type="dxa"/>
            <w:gridSpan w:val="2"/>
            <w:vAlign w:val="bottom"/>
          </w:tcPr>
          <w:p w14:paraId="4C3E59E8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2129" w:type="dxa"/>
            <w:gridSpan w:val="2"/>
            <w:vAlign w:val="bottom"/>
          </w:tcPr>
          <w:p w14:paraId="0F0C0448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07(0.02-0.21)</w:t>
            </w:r>
          </w:p>
        </w:tc>
        <w:tc>
          <w:tcPr>
            <w:tcW w:w="1273" w:type="dxa"/>
            <w:gridSpan w:val="2"/>
            <w:vAlign w:val="bottom"/>
          </w:tcPr>
          <w:p w14:paraId="5B0D0051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5D2F49" w:rsidRPr="00C0235C" w14:paraId="36239A68" w14:textId="77777777" w:rsidTr="00EE21F0">
        <w:trPr>
          <w:trHeight w:val="444"/>
        </w:trPr>
        <w:tc>
          <w:tcPr>
            <w:tcW w:w="1267" w:type="dxa"/>
            <w:vAlign w:val="bottom"/>
          </w:tcPr>
          <w:p w14:paraId="4129F1A4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gridSpan w:val="2"/>
            <w:vAlign w:val="bottom"/>
          </w:tcPr>
          <w:p w14:paraId="0127EB83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LDL-C</w:t>
            </w:r>
          </w:p>
        </w:tc>
        <w:tc>
          <w:tcPr>
            <w:tcW w:w="2129" w:type="dxa"/>
            <w:gridSpan w:val="2"/>
            <w:vAlign w:val="bottom"/>
          </w:tcPr>
          <w:p w14:paraId="7382A647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3(0.92-1.16)</w:t>
            </w:r>
          </w:p>
        </w:tc>
        <w:tc>
          <w:tcPr>
            <w:tcW w:w="1276" w:type="dxa"/>
            <w:gridSpan w:val="2"/>
            <w:vAlign w:val="bottom"/>
          </w:tcPr>
          <w:p w14:paraId="7631D9A4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2129" w:type="dxa"/>
            <w:gridSpan w:val="2"/>
            <w:vAlign w:val="bottom"/>
          </w:tcPr>
          <w:p w14:paraId="71776AE0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8(0.98-1.19)</w:t>
            </w:r>
          </w:p>
        </w:tc>
        <w:tc>
          <w:tcPr>
            <w:tcW w:w="1282" w:type="dxa"/>
            <w:gridSpan w:val="2"/>
            <w:vAlign w:val="bottom"/>
          </w:tcPr>
          <w:p w14:paraId="0D4C0EC9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2129" w:type="dxa"/>
            <w:gridSpan w:val="2"/>
            <w:vAlign w:val="bottom"/>
          </w:tcPr>
          <w:p w14:paraId="39DFEECA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 xml:space="preserve">2.25(0.42-12.3) </w:t>
            </w:r>
          </w:p>
        </w:tc>
        <w:tc>
          <w:tcPr>
            <w:tcW w:w="1273" w:type="dxa"/>
            <w:gridSpan w:val="2"/>
            <w:vAlign w:val="bottom"/>
          </w:tcPr>
          <w:p w14:paraId="5ED896F2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  <w:tr w:rsidR="005D2F49" w:rsidRPr="00C0235C" w14:paraId="37985919" w14:textId="77777777" w:rsidTr="00EE21F0">
        <w:trPr>
          <w:trHeight w:val="444"/>
        </w:trPr>
        <w:tc>
          <w:tcPr>
            <w:tcW w:w="1267" w:type="dxa"/>
            <w:vAlign w:val="bottom"/>
          </w:tcPr>
          <w:p w14:paraId="0EE74F1E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gridSpan w:val="2"/>
            <w:vAlign w:val="bottom"/>
          </w:tcPr>
          <w:p w14:paraId="5AD2E260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TG</w:t>
            </w:r>
          </w:p>
        </w:tc>
        <w:tc>
          <w:tcPr>
            <w:tcW w:w="2129" w:type="dxa"/>
            <w:gridSpan w:val="2"/>
            <w:vAlign w:val="bottom"/>
          </w:tcPr>
          <w:p w14:paraId="67436AB8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3(0.90-1.17)</w:t>
            </w:r>
          </w:p>
        </w:tc>
        <w:tc>
          <w:tcPr>
            <w:tcW w:w="1276" w:type="dxa"/>
            <w:gridSpan w:val="2"/>
            <w:vAlign w:val="bottom"/>
          </w:tcPr>
          <w:p w14:paraId="2061F9A0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2129" w:type="dxa"/>
            <w:gridSpan w:val="2"/>
            <w:vAlign w:val="bottom"/>
          </w:tcPr>
          <w:p w14:paraId="69B22E5D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2(0.91-1.14)</w:t>
            </w:r>
          </w:p>
        </w:tc>
        <w:tc>
          <w:tcPr>
            <w:tcW w:w="1282" w:type="dxa"/>
            <w:gridSpan w:val="2"/>
            <w:vAlign w:val="bottom"/>
          </w:tcPr>
          <w:p w14:paraId="73A98B4F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2129" w:type="dxa"/>
            <w:gridSpan w:val="2"/>
            <w:vAlign w:val="bottom"/>
          </w:tcPr>
          <w:p w14:paraId="4A525A9F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3.70(1.30-10.5)</w:t>
            </w:r>
          </w:p>
        </w:tc>
        <w:tc>
          <w:tcPr>
            <w:tcW w:w="1273" w:type="dxa"/>
            <w:gridSpan w:val="2"/>
            <w:vAlign w:val="bottom"/>
          </w:tcPr>
          <w:p w14:paraId="546B6897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5D2F49" w:rsidRPr="00C0235C" w14:paraId="6A54AAB7" w14:textId="77777777" w:rsidTr="00EE21F0">
        <w:trPr>
          <w:trHeight w:val="444"/>
        </w:trPr>
        <w:tc>
          <w:tcPr>
            <w:tcW w:w="1267" w:type="dxa"/>
            <w:vAlign w:val="bottom"/>
          </w:tcPr>
          <w:p w14:paraId="6A9EF1AA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SCZ</w:t>
            </w:r>
          </w:p>
        </w:tc>
        <w:tc>
          <w:tcPr>
            <w:tcW w:w="2338" w:type="dxa"/>
            <w:gridSpan w:val="2"/>
            <w:vAlign w:val="bottom"/>
          </w:tcPr>
          <w:p w14:paraId="6EAA01F0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TC</w:t>
            </w:r>
          </w:p>
        </w:tc>
        <w:tc>
          <w:tcPr>
            <w:tcW w:w="2129" w:type="dxa"/>
            <w:gridSpan w:val="2"/>
            <w:vAlign w:val="bottom"/>
          </w:tcPr>
          <w:p w14:paraId="0B1945B5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0(0.97-1.03)</w:t>
            </w:r>
          </w:p>
        </w:tc>
        <w:tc>
          <w:tcPr>
            <w:tcW w:w="1276" w:type="dxa"/>
            <w:gridSpan w:val="2"/>
            <w:vAlign w:val="bottom"/>
          </w:tcPr>
          <w:p w14:paraId="6393EB6C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2129" w:type="dxa"/>
            <w:gridSpan w:val="2"/>
            <w:vAlign w:val="bottom"/>
          </w:tcPr>
          <w:p w14:paraId="3CBB70B1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0(0.98-1.03)</w:t>
            </w:r>
          </w:p>
        </w:tc>
        <w:tc>
          <w:tcPr>
            <w:tcW w:w="1282" w:type="dxa"/>
            <w:gridSpan w:val="2"/>
            <w:vAlign w:val="bottom"/>
          </w:tcPr>
          <w:p w14:paraId="7DDF03B3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2129" w:type="dxa"/>
            <w:gridSpan w:val="2"/>
            <w:vAlign w:val="bottom"/>
          </w:tcPr>
          <w:p w14:paraId="6F9DDC37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8(0.91-1.28)</w:t>
            </w:r>
          </w:p>
        </w:tc>
        <w:tc>
          <w:tcPr>
            <w:tcW w:w="1273" w:type="dxa"/>
            <w:gridSpan w:val="2"/>
            <w:vAlign w:val="bottom"/>
          </w:tcPr>
          <w:p w14:paraId="1616234B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</w:tr>
      <w:tr w:rsidR="005D2F49" w:rsidRPr="00C0235C" w14:paraId="2EB5DC65" w14:textId="77777777" w:rsidTr="00EE21F0">
        <w:trPr>
          <w:trHeight w:val="444"/>
        </w:trPr>
        <w:tc>
          <w:tcPr>
            <w:tcW w:w="1267" w:type="dxa"/>
            <w:vAlign w:val="bottom"/>
          </w:tcPr>
          <w:p w14:paraId="4D2630B5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gridSpan w:val="2"/>
            <w:vAlign w:val="bottom"/>
          </w:tcPr>
          <w:p w14:paraId="4D275DC1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HDL-C</w:t>
            </w:r>
          </w:p>
        </w:tc>
        <w:tc>
          <w:tcPr>
            <w:tcW w:w="2129" w:type="dxa"/>
            <w:gridSpan w:val="2"/>
            <w:vAlign w:val="bottom"/>
          </w:tcPr>
          <w:p w14:paraId="7A449252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3(0.99-1.06)</w:t>
            </w:r>
          </w:p>
        </w:tc>
        <w:tc>
          <w:tcPr>
            <w:tcW w:w="1276" w:type="dxa"/>
            <w:gridSpan w:val="2"/>
            <w:vAlign w:val="bottom"/>
          </w:tcPr>
          <w:p w14:paraId="33AE527E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  <w:tc>
          <w:tcPr>
            <w:tcW w:w="2129" w:type="dxa"/>
            <w:gridSpan w:val="2"/>
            <w:vAlign w:val="bottom"/>
          </w:tcPr>
          <w:p w14:paraId="419F8B9B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1(0.99-1.04)</w:t>
            </w:r>
          </w:p>
        </w:tc>
        <w:tc>
          <w:tcPr>
            <w:tcW w:w="1282" w:type="dxa"/>
            <w:gridSpan w:val="2"/>
            <w:vAlign w:val="bottom"/>
          </w:tcPr>
          <w:p w14:paraId="20BB9F5D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2129" w:type="dxa"/>
            <w:gridSpan w:val="2"/>
            <w:vAlign w:val="bottom"/>
          </w:tcPr>
          <w:p w14:paraId="58DD7565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7(0.88-1.29)</w:t>
            </w:r>
          </w:p>
        </w:tc>
        <w:tc>
          <w:tcPr>
            <w:tcW w:w="1273" w:type="dxa"/>
            <w:gridSpan w:val="2"/>
            <w:vAlign w:val="bottom"/>
          </w:tcPr>
          <w:p w14:paraId="42ED8FE3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5D2F49" w:rsidRPr="00C0235C" w14:paraId="03182521" w14:textId="77777777" w:rsidTr="00EE21F0">
        <w:trPr>
          <w:trHeight w:val="444"/>
        </w:trPr>
        <w:tc>
          <w:tcPr>
            <w:tcW w:w="1267" w:type="dxa"/>
            <w:vAlign w:val="bottom"/>
          </w:tcPr>
          <w:p w14:paraId="11D4DBDF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gridSpan w:val="2"/>
            <w:vAlign w:val="bottom"/>
          </w:tcPr>
          <w:p w14:paraId="2E03B0F0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LDL-C</w:t>
            </w:r>
          </w:p>
        </w:tc>
        <w:tc>
          <w:tcPr>
            <w:tcW w:w="2129" w:type="dxa"/>
            <w:gridSpan w:val="2"/>
            <w:vAlign w:val="bottom"/>
          </w:tcPr>
          <w:p w14:paraId="5EA7A022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99(0.96-1.01)</w:t>
            </w:r>
          </w:p>
        </w:tc>
        <w:tc>
          <w:tcPr>
            <w:tcW w:w="1276" w:type="dxa"/>
            <w:gridSpan w:val="2"/>
            <w:vAlign w:val="bottom"/>
          </w:tcPr>
          <w:p w14:paraId="5FB713FD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2129" w:type="dxa"/>
            <w:gridSpan w:val="2"/>
            <w:vAlign w:val="bottom"/>
          </w:tcPr>
          <w:p w14:paraId="0D86B05F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0(0.97-1.03)</w:t>
            </w:r>
          </w:p>
        </w:tc>
        <w:tc>
          <w:tcPr>
            <w:tcW w:w="1282" w:type="dxa"/>
            <w:gridSpan w:val="2"/>
            <w:vAlign w:val="bottom"/>
          </w:tcPr>
          <w:p w14:paraId="0328EFBA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2129" w:type="dxa"/>
            <w:gridSpan w:val="2"/>
            <w:vAlign w:val="bottom"/>
          </w:tcPr>
          <w:p w14:paraId="5481636C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1(0.87-1.18)</w:t>
            </w:r>
          </w:p>
        </w:tc>
        <w:tc>
          <w:tcPr>
            <w:tcW w:w="1273" w:type="dxa"/>
            <w:gridSpan w:val="2"/>
            <w:vAlign w:val="bottom"/>
          </w:tcPr>
          <w:p w14:paraId="02D01090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5D2F49" w:rsidRPr="00C0235C" w14:paraId="6410328A" w14:textId="77777777" w:rsidTr="00EE21F0">
        <w:trPr>
          <w:trHeight w:val="444"/>
        </w:trPr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50551B09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gridSpan w:val="2"/>
            <w:tcBorders>
              <w:bottom w:val="single" w:sz="4" w:space="0" w:color="auto"/>
            </w:tcBorders>
            <w:vAlign w:val="bottom"/>
          </w:tcPr>
          <w:p w14:paraId="6BFB1402" w14:textId="77777777" w:rsidR="005D2F49" w:rsidRPr="00C0235C" w:rsidRDefault="005D2F49" w:rsidP="00EE2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TG</w:t>
            </w:r>
          </w:p>
        </w:tc>
        <w:tc>
          <w:tcPr>
            <w:tcW w:w="2129" w:type="dxa"/>
            <w:gridSpan w:val="2"/>
            <w:tcBorders>
              <w:bottom w:val="single" w:sz="4" w:space="0" w:color="auto"/>
            </w:tcBorders>
            <w:vAlign w:val="bottom"/>
          </w:tcPr>
          <w:p w14:paraId="1A3B90EE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99(0.96-1.02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14:paraId="7A33CC34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2129" w:type="dxa"/>
            <w:gridSpan w:val="2"/>
            <w:tcBorders>
              <w:bottom w:val="single" w:sz="4" w:space="0" w:color="auto"/>
            </w:tcBorders>
            <w:vAlign w:val="bottom"/>
          </w:tcPr>
          <w:p w14:paraId="302DED9D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0(0.98-1.03)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  <w:vAlign w:val="bottom"/>
          </w:tcPr>
          <w:p w14:paraId="6D016A49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2129" w:type="dxa"/>
            <w:gridSpan w:val="2"/>
            <w:tcBorders>
              <w:bottom w:val="single" w:sz="4" w:space="0" w:color="auto"/>
            </w:tcBorders>
            <w:vAlign w:val="bottom"/>
          </w:tcPr>
          <w:p w14:paraId="6A5772F2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1.04(0.89-1.22)</w:t>
            </w:r>
          </w:p>
        </w:tc>
        <w:tc>
          <w:tcPr>
            <w:tcW w:w="1273" w:type="dxa"/>
            <w:gridSpan w:val="2"/>
            <w:tcBorders>
              <w:bottom w:val="single" w:sz="4" w:space="0" w:color="auto"/>
            </w:tcBorders>
            <w:vAlign w:val="bottom"/>
          </w:tcPr>
          <w:p w14:paraId="37E194A4" w14:textId="77777777" w:rsidR="005D2F49" w:rsidRPr="00C0235C" w:rsidRDefault="005D2F49" w:rsidP="00EE2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235C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</w:tbl>
    <w:p w14:paraId="5C6FC59A" w14:textId="645C34A8" w:rsidR="005D2F49" w:rsidRPr="00AF4372" w:rsidRDefault="005D2F49" w:rsidP="005D2F49">
      <w:pPr>
        <w:pStyle w:val="ne-p"/>
        <w:spacing w:before="0" w:beforeAutospacing="0" w:after="0" w:afterAutospacing="0" w:line="480" w:lineRule="auto"/>
        <w:rPr>
          <w:rStyle w:val="ne-text"/>
          <w:rFonts w:ascii="Times New Roman" w:hAnsi="Times New Roman" w:cs="Times New Roman"/>
          <w:sz w:val="21"/>
          <w:szCs w:val="21"/>
        </w:rPr>
      </w:pPr>
      <w:r w:rsidRPr="004A4262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Pr="004A4262">
        <w:rPr>
          <w:rStyle w:val="ne-text"/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Style w:val="ne-text"/>
          <w:rFonts w:ascii="Times New Roman" w:hAnsi="Times New Roman" w:cs="Times New Roman"/>
          <w:b/>
          <w:bCs/>
          <w:sz w:val="21"/>
          <w:szCs w:val="21"/>
        </w:rPr>
        <w:t>5</w:t>
      </w:r>
      <w:r w:rsidRPr="004A4262">
        <w:rPr>
          <w:rStyle w:val="ne-text"/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AF4372">
        <w:rPr>
          <w:rStyle w:val="ne-text"/>
          <w:rFonts w:ascii="Times New Roman" w:hAnsi="Times New Roman" w:cs="Times New Roman"/>
          <w:sz w:val="21"/>
          <w:szCs w:val="21"/>
        </w:rPr>
        <w:t xml:space="preserve"> MR Results of MDD/AD/SCZ on Risk of Blood lipids</w:t>
      </w:r>
    </w:p>
    <w:p w14:paraId="46FC8D3F" w14:textId="77777777" w:rsidR="005D2F49" w:rsidRDefault="005D2F49" w:rsidP="005D2F49">
      <w:pPr>
        <w:pStyle w:val="ne-p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FD6A14">
        <w:rPr>
          <w:rStyle w:val="ne-text"/>
          <w:rFonts w:ascii="Times New Roman" w:hAnsi="Times New Roman" w:cs="Times New Roman"/>
          <w:sz w:val="22"/>
          <w:szCs w:val="22"/>
        </w:rPr>
        <w:t>Abbreviations: TC, Total cholesterol; HDL-C, High density lipoprotein cholesterol; LDL-C, Low density lipoprotein cholesterol; TG, Triglycerides; MDD, Major Depressive Disorder; AD, Alzheimer's Disease; SCZ, Schizophrenia; IVW, inverse-variance weighted MR; MR, Mendelian randomization; OR, odds ratio.</w:t>
      </w:r>
    </w:p>
    <w:p w14:paraId="61C37DBB" w14:textId="77777777" w:rsidR="005D2F49" w:rsidRDefault="005D2F49" w:rsidP="005D2F49">
      <w:pPr>
        <w:pStyle w:val="ne-p"/>
        <w:spacing w:before="0" w:beforeAutospacing="0" w:after="0" w:afterAutospacing="0"/>
        <w:rPr>
          <w:rStyle w:val="ne-text"/>
          <w:rFonts w:ascii="Times New Roman" w:hAnsi="Times New Roman" w:cs="Times New Roman"/>
          <w:sz w:val="22"/>
          <w:szCs w:val="22"/>
        </w:rPr>
      </w:pPr>
      <w:r w:rsidRPr="00FD6A14">
        <w:rPr>
          <w:rStyle w:val="ne-text"/>
          <w:rFonts w:ascii="Times New Roman" w:hAnsi="Times New Roman" w:cs="Times New Roman"/>
          <w:sz w:val="22"/>
          <w:szCs w:val="22"/>
        </w:rPr>
        <w:t>Associations of P &lt; 0.05 are shown in bold.</w:t>
      </w:r>
    </w:p>
    <w:p w14:paraId="1AA28FF8" w14:textId="57BF3409" w:rsidR="005D2F49" w:rsidRPr="00CF2C27" w:rsidRDefault="005D2F49" w:rsidP="007014E9">
      <w:pPr>
        <w:pStyle w:val="ne-p"/>
        <w:spacing w:before="0" w:beforeAutospacing="0" w:after="0" w:afterAutospacing="0" w:line="360" w:lineRule="auto"/>
        <w:rPr>
          <w:rFonts w:ascii="Times New Roman" w:hAnsi="Times New Roman" w:cs="Times New Roman"/>
          <w:sz w:val="22"/>
          <w:szCs w:val="22"/>
        </w:rPr>
        <w:sectPr w:rsidR="005D2F49" w:rsidRPr="00CF2C27" w:rsidSect="004A4973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8A4CC7A" w14:textId="67EE9009" w:rsidR="004A4262" w:rsidRPr="00B23E8D" w:rsidRDefault="004A4262" w:rsidP="007014E9">
      <w:pPr>
        <w:pStyle w:val="ne-p"/>
        <w:spacing w:before="0" w:beforeAutospacing="0" w:after="0" w:afterAutospacing="0" w:line="360" w:lineRule="auto"/>
        <w:rPr>
          <w:rFonts w:ascii="Times New Roman" w:hAnsi="Times New Roman" w:cs="Times New Roman"/>
          <w:sz w:val="21"/>
          <w:szCs w:val="21"/>
        </w:rPr>
      </w:pPr>
      <w:r w:rsidRPr="004A4262">
        <w:rPr>
          <w:rFonts w:ascii="Times New Roman" w:eastAsia="DengXian" w:hAnsi="Times New Roman" w:cs="Times New Roman"/>
          <w:b/>
          <w:bCs/>
          <w:color w:val="000000"/>
          <w:sz w:val="21"/>
          <w:szCs w:val="21"/>
        </w:rPr>
        <w:lastRenderedPageBreak/>
        <w:t>Supplementary Fig 1</w:t>
      </w:r>
      <w:r w:rsidRPr="004A4262">
        <w:rPr>
          <w:rFonts w:ascii="Times New Roman" w:hAnsi="Times New Roman" w:cs="Times New Roman"/>
          <w:sz w:val="21"/>
          <w:szCs w:val="21"/>
        </w:rPr>
        <w:t xml:space="preserve">. </w:t>
      </w:r>
      <w:r w:rsidRPr="004A4262">
        <w:rPr>
          <w:rStyle w:val="ne-text"/>
          <w:rFonts w:ascii="Times New Roman" w:hAnsi="Times New Roman" w:cs="Times New Roman"/>
          <w:sz w:val="21"/>
          <w:szCs w:val="21"/>
        </w:rPr>
        <w:t>Venn plot of instrument variables of 4 fractions of blood lipid</w:t>
      </w:r>
      <w:r w:rsidR="00AE473B">
        <w:rPr>
          <w:rFonts w:ascii="Times New Roman" w:hAnsi="Times New Roman" w:cs="Times New Roman" w:hint="eastAsia"/>
          <w:noProof/>
          <w:sz w:val="22"/>
          <w:szCs w:val="22"/>
        </w:rPr>
        <w:drawing>
          <wp:inline distT="0" distB="0" distL="0" distR="0" wp14:anchorId="19152FD6" wp14:editId="2C7B8509">
            <wp:extent cx="4495088" cy="4495088"/>
            <wp:effectExtent l="0" t="0" r="127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9989" cy="4509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64FED" w14:textId="1E52983D" w:rsidR="00B23E8D" w:rsidRPr="00CF2C27" w:rsidRDefault="00993BBF" w:rsidP="00CF2C27">
      <w:pPr>
        <w:pStyle w:val="ne-p"/>
        <w:spacing w:before="0" w:beforeAutospacing="0" w:after="0" w:afterAutospacing="0" w:line="360" w:lineRule="auto"/>
        <w:rPr>
          <w:rFonts w:ascii="Times New Roman" w:hAnsi="Times New Roman" w:cs="Times New Roman"/>
          <w:sz w:val="22"/>
          <w:szCs w:val="22"/>
        </w:rPr>
      </w:pPr>
      <w:r w:rsidRPr="00FD6A14">
        <w:rPr>
          <w:rStyle w:val="ne-text"/>
          <w:rFonts w:ascii="Times New Roman" w:hAnsi="Times New Roman" w:cs="Times New Roman"/>
          <w:sz w:val="22"/>
          <w:szCs w:val="22"/>
        </w:rPr>
        <w:t>Abbreviations: TC, Total cholesterol; HDL-C, High density lipoprotein cholesterol; LDL-C, Low density lipoprotein cholesterol; TG, Triglycerides;</w:t>
      </w:r>
    </w:p>
    <w:sectPr w:rsidR="00B23E8D" w:rsidRPr="00CF2C27" w:rsidSect="00B23E8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MBX10">
    <w:altName w:val="Cambria"/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973"/>
    <w:rsid w:val="000639DB"/>
    <w:rsid w:val="00071517"/>
    <w:rsid w:val="000C0F1E"/>
    <w:rsid w:val="00113A9E"/>
    <w:rsid w:val="00144FC4"/>
    <w:rsid w:val="001B10FD"/>
    <w:rsid w:val="001D41F9"/>
    <w:rsid w:val="00271EA4"/>
    <w:rsid w:val="002C6CEF"/>
    <w:rsid w:val="002D1EA6"/>
    <w:rsid w:val="00305C9C"/>
    <w:rsid w:val="0032717A"/>
    <w:rsid w:val="00330B0D"/>
    <w:rsid w:val="003B0E9E"/>
    <w:rsid w:val="003B7FFA"/>
    <w:rsid w:val="003C0783"/>
    <w:rsid w:val="003D10B4"/>
    <w:rsid w:val="003D34E0"/>
    <w:rsid w:val="003F70AF"/>
    <w:rsid w:val="00431819"/>
    <w:rsid w:val="0043489D"/>
    <w:rsid w:val="004A4262"/>
    <w:rsid w:val="004A4973"/>
    <w:rsid w:val="00541CC1"/>
    <w:rsid w:val="00570D7B"/>
    <w:rsid w:val="00581D3E"/>
    <w:rsid w:val="00585814"/>
    <w:rsid w:val="005D2F49"/>
    <w:rsid w:val="007014E9"/>
    <w:rsid w:val="0076117B"/>
    <w:rsid w:val="007704D2"/>
    <w:rsid w:val="0079559E"/>
    <w:rsid w:val="007D0D5C"/>
    <w:rsid w:val="00801D8D"/>
    <w:rsid w:val="00813A72"/>
    <w:rsid w:val="00833B85"/>
    <w:rsid w:val="0085028F"/>
    <w:rsid w:val="008B3F84"/>
    <w:rsid w:val="00931074"/>
    <w:rsid w:val="009571BE"/>
    <w:rsid w:val="009602D3"/>
    <w:rsid w:val="009732C7"/>
    <w:rsid w:val="00977286"/>
    <w:rsid w:val="00993BBF"/>
    <w:rsid w:val="009C6FA0"/>
    <w:rsid w:val="009E7523"/>
    <w:rsid w:val="00A21F49"/>
    <w:rsid w:val="00A532ED"/>
    <w:rsid w:val="00AE0C65"/>
    <w:rsid w:val="00AE473B"/>
    <w:rsid w:val="00AF4372"/>
    <w:rsid w:val="00B23E8D"/>
    <w:rsid w:val="00B3150A"/>
    <w:rsid w:val="00B62501"/>
    <w:rsid w:val="00B77167"/>
    <w:rsid w:val="00B809C4"/>
    <w:rsid w:val="00B915C7"/>
    <w:rsid w:val="00B96CB6"/>
    <w:rsid w:val="00BC2C7A"/>
    <w:rsid w:val="00CF2C27"/>
    <w:rsid w:val="00D4777B"/>
    <w:rsid w:val="00DA145B"/>
    <w:rsid w:val="00DD097E"/>
    <w:rsid w:val="00E22489"/>
    <w:rsid w:val="00E845FD"/>
    <w:rsid w:val="00EA6444"/>
    <w:rsid w:val="00EB68AC"/>
    <w:rsid w:val="00EE7B0E"/>
    <w:rsid w:val="00F556C2"/>
    <w:rsid w:val="00F87AD9"/>
    <w:rsid w:val="00FD0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36DA6"/>
  <w15:chartTrackingRefBased/>
  <w15:docId w15:val="{5F4C51E3-4A89-F14A-B69B-B7890664E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0B4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3150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4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-text">
    <w:name w:val="ne-text"/>
    <w:basedOn w:val="a0"/>
    <w:rsid w:val="007014E9"/>
  </w:style>
  <w:style w:type="paragraph" w:customStyle="1" w:styleId="ne-p">
    <w:name w:val="ne-p"/>
    <w:basedOn w:val="a"/>
    <w:rsid w:val="007014E9"/>
    <w:pPr>
      <w:spacing w:before="100" w:beforeAutospacing="1" w:after="100" w:afterAutospacing="1"/>
    </w:pPr>
  </w:style>
  <w:style w:type="paragraph" w:styleId="a4">
    <w:name w:val="Normal (Web)"/>
    <w:basedOn w:val="a"/>
    <w:uiPriority w:val="99"/>
    <w:semiHidden/>
    <w:unhideWhenUsed/>
    <w:rsid w:val="00144FC4"/>
    <w:pPr>
      <w:spacing w:before="100" w:beforeAutospacing="1" w:after="100" w:afterAutospacing="1"/>
    </w:pPr>
  </w:style>
  <w:style w:type="table" w:styleId="a5">
    <w:name w:val="Grid Table Light"/>
    <w:basedOn w:val="a1"/>
    <w:uiPriority w:val="40"/>
    <w:rsid w:val="009732C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标题 1 字符"/>
    <w:basedOn w:val="a0"/>
    <w:link w:val="1"/>
    <w:uiPriority w:val="9"/>
    <w:rsid w:val="00B3150A"/>
    <w:rPr>
      <w:rFonts w:ascii="宋体" w:eastAsia="宋体" w:hAnsi="宋体" w:cs="宋体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20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3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6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66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6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20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8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80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9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d.unc.edu/pgc/download-results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med.unc.edu/pgc/download-result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d.unc.edu/pgc/download-results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med.unc.edu/pgc/download-results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med.unc.edu/pgc/download-results/" TargetMode="Externa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5</TotalTime>
  <Pages>9</Pages>
  <Words>1654</Words>
  <Characters>9429</Characters>
  <Application>Microsoft Office Word</Application>
  <DocSecurity>0</DocSecurity>
  <Lines>78</Lines>
  <Paragraphs>22</Paragraphs>
  <ScaleCrop>false</ScaleCrop>
  <Company/>
  <LinksUpToDate>false</LinksUpToDate>
  <CharactersWithSpaces>1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8</cp:revision>
  <dcterms:created xsi:type="dcterms:W3CDTF">2022-06-15T15:45:00Z</dcterms:created>
  <dcterms:modified xsi:type="dcterms:W3CDTF">2023-10-02T16:31:00Z</dcterms:modified>
</cp:coreProperties>
</file>